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EB0BF" w14:textId="77777777" w:rsidR="00784E95" w:rsidRDefault="00784E95" w:rsidP="00EF069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784E9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8</w:t>
      </w:r>
      <w:r w:rsidRPr="00784E95">
        <w:rPr>
          <w:rFonts w:ascii="Times New Roman" w:hAnsi="Times New Roman"/>
          <w:b/>
          <w:sz w:val="24"/>
          <w:szCs w:val="24"/>
        </w:rPr>
        <w:t>_Fig</w:t>
      </w:r>
      <w:r w:rsidRPr="00A80231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estern blot analysis</w:t>
      </w:r>
      <w:r w:rsidRPr="004F6E7D">
        <w:rPr>
          <w:rFonts w:ascii="Times New Roman" w:hAnsi="Times New Roman"/>
          <w:b/>
          <w:sz w:val="24"/>
          <w:szCs w:val="24"/>
        </w:rPr>
        <w:t xml:space="preserve"> of </w:t>
      </w:r>
      <w:r w:rsidRPr="004F6E7D">
        <w:rPr>
          <w:rFonts w:ascii="Times New Roman" w:hAnsi="Times New Roman" w:hint="eastAsia"/>
          <w:b/>
          <w:sz w:val="24"/>
          <w:szCs w:val="24"/>
        </w:rPr>
        <w:t>FLAG-</w:t>
      </w:r>
      <w:r w:rsidRPr="004F6E7D">
        <w:rPr>
          <w:rFonts w:ascii="Times New Roman" w:hAnsi="Times New Roman"/>
          <w:b/>
          <w:sz w:val="24"/>
          <w:szCs w:val="24"/>
        </w:rPr>
        <w:t>I</w:t>
      </w:r>
      <w:r>
        <w:rPr>
          <w:rFonts w:ascii="Times New Roman" w:hAnsi="Times New Roman" w:hint="eastAsia"/>
          <w:b/>
          <w:sz w:val="24"/>
          <w:szCs w:val="24"/>
        </w:rPr>
        <w:t>RF2BP</w:t>
      </w:r>
      <w:r w:rsidRPr="004F6E7D">
        <w:rPr>
          <w:rFonts w:ascii="Times New Roman" w:hAnsi="Times New Roman"/>
          <w:b/>
          <w:sz w:val="24"/>
          <w:szCs w:val="24"/>
        </w:rPr>
        <w:t>2</w:t>
      </w:r>
      <w:r w:rsidRPr="004F6E7D">
        <w:rPr>
          <w:rFonts w:ascii="Times New Roman" w:hAnsi="Times New Roman" w:hint="eastAsia"/>
          <w:b/>
          <w:sz w:val="24"/>
          <w:szCs w:val="24"/>
        </w:rPr>
        <w:t xml:space="preserve">a, </w:t>
      </w:r>
      <w:r w:rsidRPr="004F6E7D">
        <w:rPr>
          <w:rFonts w:ascii="Times New Roman" w:hAnsi="Times New Roman"/>
          <w:b/>
          <w:sz w:val="24"/>
          <w:szCs w:val="24"/>
        </w:rPr>
        <w:t>HA-</w:t>
      </w:r>
      <w:r w:rsidRPr="004F6E7D">
        <w:rPr>
          <w:rFonts w:ascii="Times New Roman" w:hAnsi="Times New Roman" w:hint="eastAsia"/>
          <w:b/>
          <w:sz w:val="24"/>
          <w:szCs w:val="24"/>
        </w:rPr>
        <w:t>G</w:t>
      </w:r>
      <w:r>
        <w:rPr>
          <w:rFonts w:ascii="Times New Roman" w:hAnsi="Times New Roman" w:hint="eastAsia"/>
          <w:b/>
          <w:sz w:val="24"/>
          <w:szCs w:val="24"/>
        </w:rPr>
        <w:t>FI1</w:t>
      </w:r>
      <w:r w:rsidRPr="004F6E7D">
        <w:rPr>
          <w:rFonts w:ascii="Times New Roman" w:hAnsi="Times New Roman" w:hint="eastAsia"/>
          <w:b/>
          <w:sz w:val="24"/>
          <w:szCs w:val="24"/>
        </w:rPr>
        <w:t xml:space="preserve"> and</w:t>
      </w:r>
      <w:r>
        <w:rPr>
          <w:rFonts w:ascii="Times New Roman" w:hAnsi="Times New Roman" w:hint="eastAsia"/>
          <w:b/>
          <w:sz w:val="24"/>
          <w:szCs w:val="24"/>
        </w:rPr>
        <w:t xml:space="preserve"> HIS</w:t>
      </w:r>
      <w:r w:rsidRPr="004F6E7D">
        <w:rPr>
          <w:rFonts w:ascii="Times New Roman" w:hAnsi="Times New Roman" w:hint="eastAsia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 xml:space="preserve">TRIAD1 </w:t>
      </w:r>
      <w:r w:rsidRPr="004F6E7D">
        <w:rPr>
          <w:rFonts w:ascii="Times New Roman" w:hAnsi="Times New Roman"/>
          <w:b/>
          <w:sz w:val="24"/>
          <w:szCs w:val="24"/>
        </w:rPr>
        <w:t>express</w:t>
      </w:r>
      <w:r>
        <w:rPr>
          <w:rFonts w:ascii="Times New Roman" w:hAnsi="Times New Roman" w:hint="eastAsia"/>
          <w:b/>
          <w:sz w:val="24"/>
          <w:szCs w:val="24"/>
        </w:rPr>
        <w:t>ing</w:t>
      </w:r>
      <w:r w:rsidRPr="004F6E7D">
        <w:rPr>
          <w:rFonts w:ascii="Times New Roman" w:hAnsi="Times New Roman"/>
          <w:b/>
          <w:sz w:val="24"/>
          <w:szCs w:val="24"/>
        </w:rPr>
        <w:t xml:space="preserve"> HEK293 cells.</w:t>
      </w:r>
      <w:r w:rsidRPr="004F6E7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16580">
        <w:rPr>
          <w:rFonts w:ascii="Times New Roman" w:hAnsi="Times New Roman"/>
          <w:sz w:val="24"/>
          <w:szCs w:val="24"/>
        </w:rPr>
        <w:t xml:space="preserve">The proteasome inhibitor MG132 (2.5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 w:rsidRPr="00216580">
        <w:rPr>
          <w:rFonts w:ascii="Times New Roman" w:hAnsi="Times New Roman"/>
          <w:sz w:val="24"/>
          <w:szCs w:val="24"/>
        </w:rPr>
        <w:t>M</w:t>
      </w:r>
      <w:proofErr w:type="spellEnd"/>
      <w:r w:rsidRPr="00216580">
        <w:rPr>
          <w:rFonts w:ascii="Times New Roman" w:hAnsi="Times New Roman"/>
          <w:sz w:val="24"/>
          <w:szCs w:val="24"/>
        </w:rPr>
        <w:t>) was used to inhibit the degradation of ubiquitinated protein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sz w:val="24"/>
          <w:szCs w:val="24"/>
        </w:rPr>
        <w:t>E</w:t>
      </w:r>
      <w:r w:rsidRPr="009B4ED7">
        <w:rPr>
          <w:rFonts w:ascii="Times New Roman" w:hAnsi="Times New Roman"/>
          <w:iCs/>
          <w:sz w:val="24"/>
          <w:szCs w:val="24"/>
        </w:rPr>
        <w:t>qual</w:t>
      </w:r>
      <w:r w:rsidRPr="009B4ED7">
        <w:rPr>
          <w:rFonts w:ascii="Times New Roman" w:hAnsi="Times New Roman"/>
          <w:sz w:val="24"/>
          <w:szCs w:val="24"/>
        </w:rPr>
        <w:t xml:space="preserve"> protein </w:t>
      </w:r>
      <w:r w:rsidRPr="009B4ED7">
        <w:rPr>
          <w:rFonts w:ascii="Times New Roman" w:hAnsi="Times New Roman"/>
          <w:iCs/>
          <w:sz w:val="24"/>
          <w:szCs w:val="24"/>
        </w:rPr>
        <w:t>amounts</w:t>
      </w:r>
      <w:r w:rsidRPr="009B4ED7">
        <w:rPr>
          <w:rFonts w:ascii="Times New Roman" w:hAnsi="Times New Roman"/>
          <w:sz w:val="24"/>
          <w:szCs w:val="24"/>
        </w:rPr>
        <w:t xml:space="preserve"> </w:t>
      </w:r>
      <w:r w:rsidRPr="009B4ED7">
        <w:rPr>
          <w:rFonts w:ascii="Times New Roman" w:hAnsi="Times New Roman"/>
          <w:iCs/>
          <w:sz w:val="24"/>
          <w:szCs w:val="24"/>
        </w:rPr>
        <w:t>for</w:t>
      </w:r>
      <w:r w:rsidRPr="009B4ED7">
        <w:rPr>
          <w:rFonts w:ascii="Times New Roman" w:hAnsi="Times New Roman"/>
          <w:sz w:val="24"/>
          <w:szCs w:val="24"/>
        </w:rPr>
        <w:t xml:space="preserve"> </w:t>
      </w:r>
      <w:r w:rsidRPr="009B4ED7">
        <w:rPr>
          <w:rFonts w:ascii="Times New Roman" w:hAnsi="Times New Roman"/>
          <w:iCs/>
          <w:sz w:val="24"/>
          <w:szCs w:val="24"/>
        </w:rPr>
        <w:t>each</w:t>
      </w:r>
      <w:r w:rsidRPr="009B4ED7">
        <w:rPr>
          <w:rFonts w:ascii="Times New Roman" w:hAnsi="Times New Roman"/>
          <w:sz w:val="24"/>
          <w:szCs w:val="24"/>
        </w:rPr>
        <w:t xml:space="preserve"> </w:t>
      </w:r>
      <w:r w:rsidRPr="009B4ED7">
        <w:rPr>
          <w:rFonts w:ascii="Times New Roman" w:hAnsi="Times New Roman"/>
          <w:iCs/>
          <w:sz w:val="24"/>
          <w:szCs w:val="24"/>
        </w:rPr>
        <w:t>sample</w:t>
      </w:r>
      <w:r w:rsidRPr="009B4ED7">
        <w:rPr>
          <w:rFonts w:ascii="Times New Roman" w:hAnsi="Times New Roman"/>
          <w:sz w:val="24"/>
          <w:szCs w:val="24"/>
        </w:rPr>
        <w:t xml:space="preserve"> </w:t>
      </w:r>
      <w:r w:rsidRPr="009B4ED7">
        <w:rPr>
          <w:rFonts w:ascii="Times New Roman" w:hAnsi="Times New Roman"/>
          <w:iCs/>
          <w:sz w:val="24"/>
          <w:szCs w:val="24"/>
        </w:rPr>
        <w:t>were</w:t>
      </w:r>
      <w:r w:rsidRPr="009B4ED7">
        <w:rPr>
          <w:rFonts w:ascii="Times New Roman" w:hAnsi="Times New Roman"/>
          <w:sz w:val="24"/>
          <w:szCs w:val="24"/>
        </w:rPr>
        <w:t xml:space="preserve"> </w:t>
      </w:r>
      <w:r w:rsidRPr="009B4ED7">
        <w:rPr>
          <w:rFonts w:ascii="Times New Roman" w:hAnsi="Times New Roman"/>
          <w:iCs/>
          <w:sz w:val="24"/>
          <w:szCs w:val="24"/>
        </w:rPr>
        <w:t>loaded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 w:rsidRPr="00B731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nti-ACTIN).</w:t>
      </w:r>
    </w:p>
    <w:p w14:paraId="662F767C" w14:textId="77777777" w:rsidR="00784E95" w:rsidRDefault="00784E95" w:rsidP="00784E9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5E170DA" w14:textId="71B8942A" w:rsidR="00091654" w:rsidRPr="00784E95" w:rsidRDefault="00091654" w:rsidP="00784E95">
      <w:pPr>
        <w:ind w:firstLineChars="353" w:firstLine="741"/>
      </w:pPr>
    </w:p>
    <w:sectPr w:rsidR="00091654" w:rsidRPr="00784E95" w:rsidSect="000916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2E29B" w14:textId="77777777" w:rsidR="00E22FB6" w:rsidRDefault="00E22FB6" w:rsidP="00EF069C">
      <w:r>
        <w:separator/>
      </w:r>
    </w:p>
  </w:endnote>
  <w:endnote w:type="continuationSeparator" w:id="0">
    <w:p w14:paraId="1761D926" w14:textId="77777777" w:rsidR="00E22FB6" w:rsidRDefault="00E22FB6" w:rsidP="00EF0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F7392" w14:textId="77777777" w:rsidR="00EF069C" w:rsidRDefault="00EF069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7D75A" w14:textId="77777777" w:rsidR="00EF069C" w:rsidRDefault="00EF069C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AF116F" w14:textId="77777777" w:rsidR="00EF069C" w:rsidRDefault="00EF069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B08E4" w14:textId="77777777" w:rsidR="00E22FB6" w:rsidRDefault="00E22FB6" w:rsidP="00EF069C">
      <w:r>
        <w:separator/>
      </w:r>
    </w:p>
  </w:footnote>
  <w:footnote w:type="continuationSeparator" w:id="0">
    <w:p w14:paraId="5EBBB570" w14:textId="77777777" w:rsidR="00E22FB6" w:rsidRDefault="00E22FB6" w:rsidP="00EF0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94F73F" w14:textId="77777777" w:rsidR="00EF069C" w:rsidRDefault="00EF069C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C6538" w14:textId="77777777" w:rsidR="00EF069C" w:rsidRDefault="00EF069C" w:rsidP="00EF069C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2826F" w14:textId="77777777" w:rsidR="00EF069C" w:rsidRDefault="00EF069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4E95"/>
    <w:rsid w:val="00000376"/>
    <w:rsid w:val="00000836"/>
    <w:rsid w:val="00000F77"/>
    <w:rsid w:val="000017DD"/>
    <w:rsid w:val="00001A11"/>
    <w:rsid w:val="00001A2D"/>
    <w:rsid w:val="00001DC4"/>
    <w:rsid w:val="00002B7B"/>
    <w:rsid w:val="00002E6A"/>
    <w:rsid w:val="00003625"/>
    <w:rsid w:val="000042B4"/>
    <w:rsid w:val="0000434B"/>
    <w:rsid w:val="000047FA"/>
    <w:rsid w:val="00005117"/>
    <w:rsid w:val="000058F7"/>
    <w:rsid w:val="00005967"/>
    <w:rsid w:val="00005C1B"/>
    <w:rsid w:val="000060DD"/>
    <w:rsid w:val="00006827"/>
    <w:rsid w:val="00006B19"/>
    <w:rsid w:val="00006CEF"/>
    <w:rsid w:val="000070F9"/>
    <w:rsid w:val="00007F4F"/>
    <w:rsid w:val="0001000F"/>
    <w:rsid w:val="00010BE2"/>
    <w:rsid w:val="00011B31"/>
    <w:rsid w:val="00012127"/>
    <w:rsid w:val="000128A8"/>
    <w:rsid w:val="00012C59"/>
    <w:rsid w:val="00012F09"/>
    <w:rsid w:val="000134A4"/>
    <w:rsid w:val="00013B0D"/>
    <w:rsid w:val="0001416F"/>
    <w:rsid w:val="00014EF5"/>
    <w:rsid w:val="00015287"/>
    <w:rsid w:val="00016748"/>
    <w:rsid w:val="000167CE"/>
    <w:rsid w:val="00016CEC"/>
    <w:rsid w:val="00016D82"/>
    <w:rsid w:val="000171CE"/>
    <w:rsid w:val="00017E54"/>
    <w:rsid w:val="000200A6"/>
    <w:rsid w:val="00020C17"/>
    <w:rsid w:val="0002153A"/>
    <w:rsid w:val="00021973"/>
    <w:rsid w:val="00021FF5"/>
    <w:rsid w:val="0002215C"/>
    <w:rsid w:val="00022269"/>
    <w:rsid w:val="000228D4"/>
    <w:rsid w:val="0002312F"/>
    <w:rsid w:val="000231D1"/>
    <w:rsid w:val="000245F7"/>
    <w:rsid w:val="0002564C"/>
    <w:rsid w:val="000259B1"/>
    <w:rsid w:val="00026194"/>
    <w:rsid w:val="00026746"/>
    <w:rsid w:val="00026A9D"/>
    <w:rsid w:val="00026B20"/>
    <w:rsid w:val="00026B51"/>
    <w:rsid w:val="00026CF0"/>
    <w:rsid w:val="00027092"/>
    <w:rsid w:val="000304E6"/>
    <w:rsid w:val="00030C4C"/>
    <w:rsid w:val="00031B9D"/>
    <w:rsid w:val="00031E09"/>
    <w:rsid w:val="00032380"/>
    <w:rsid w:val="00032636"/>
    <w:rsid w:val="000339B6"/>
    <w:rsid w:val="00033C53"/>
    <w:rsid w:val="00033D31"/>
    <w:rsid w:val="0003402D"/>
    <w:rsid w:val="000341EE"/>
    <w:rsid w:val="00035308"/>
    <w:rsid w:val="0003563B"/>
    <w:rsid w:val="000358B6"/>
    <w:rsid w:val="00036696"/>
    <w:rsid w:val="00036966"/>
    <w:rsid w:val="00036A9E"/>
    <w:rsid w:val="00036B3B"/>
    <w:rsid w:val="00036F38"/>
    <w:rsid w:val="00036F3A"/>
    <w:rsid w:val="00037061"/>
    <w:rsid w:val="00037391"/>
    <w:rsid w:val="0003765F"/>
    <w:rsid w:val="00037942"/>
    <w:rsid w:val="00037FAB"/>
    <w:rsid w:val="000404A4"/>
    <w:rsid w:val="000408CD"/>
    <w:rsid w:val="00041819"/>
    <w:rsid w:val="00041D36"/>
    <w:rsid w:val="00041FAC"/>
    <w:rsid w:val="000426D7"/>
    <w:rsid w:val="00042D1E"/>
    <w:rsid w:val="00043FDE"/>
    <w:rsid w:val="000441ED"/>
    <w:rsid w:val="00044C00"/>
    <w:rsid w:val="00044C0C"/>
    <w:rsid w:val="00044DC3"/>
    <w:rsid w:val="00044F3F"/>
    <w:rsid w:val="000455FC"/>
    <w:rsid w:val="0004601C"/>
    <w:rsid w:val="00046516"/>
    <w:rsid w:val="00046BCF"/>
    <w:rsid w:val="00046DBD"/>
    <w:rsid w:val="00047D6E"/>
    <w:rsid w:val="00050358"/>
    <w:rsid w:val="00050E21"/>
    <w:rsid w:val="000521A8"/>
    <w:rsid w:val="000522E6"/>
    <w:rsid w:val="0005239A"/>
    <w:rsid w:val="00052824"/>
    <w:rsid w:val="0005307D"/>
    <w:rsid w:val="00053214"/>
    <w:rsid w:val="000537F8"/>
    <w:rsid w:val="0005386A"/>
    <w:rsid w:val="00053915"/>
    <w:rsid w:val="000539EE"/>
    <w:rsid w:val="00053B6B"/>
    <w:rsid w:val="00053E3F"/>
    <w:rsid w:val="000540B7"/>
    <w:rsid w:val="0005410E"/>
    <w:rsid w:val="0005430F"/>
    <w:rsid w:val="000546D2"/>
    <w:rsid w:val="00055671"/>
    <w:rsid w:val="000557EA"/>
    <w:rsid w:val="00055D43"/>
    <w:rsid w:val="00055DC0"/>
    <w:rsid w:val="00055ECF"/>
    <w:rsid w:val="000564AE"/>
    <w:rsid w:val="00056A8C"/>
    <w:rsid w:val="00056BEF"/>
    <w:rsid w:val="00057A82"/>
    <w:rsid w:val="00057CC3"/>
    <w:rsid w:val="00060070"/>
    <w:rsid w:val="000601AD"/>
    <w:rsid w:val="00060417"/>
    <w:rsid w:val="00062255"/>
    <w:rsid w:val="000622D2"/>
    <w:rsid w:val="00063315"/>
    <w:rsid w:val="000635B9"/>
    <w:rsid w:val="0006420B"/>
    <w:rsid w:val="00064229"/>
    <w:rsid w:val="00064698"/>
    <w:rsid w:val="00065794"/>
    <w:rsid w:val="000657F7"/>
    <w:rsid w:val="00065DE1"/>
    <w:rsid w:val="000660F3"/>
    <w:rsid w:val="00066158"/>
    <w:rsid w:val="00066233"/>
    <w:rsid w:val="000672EE"/>
    <w:rsid w:val="00070533"/>
    <w:rsid w:val="00070557"/>
    <w:rsid w:val="000708CB"/>
    <w:rsid w:val="00070EA3"/>
    <w:rsid w:val="000714BD"/>
    <w:rsid w:val="000724DC"/>
    <w:rsid w:val="0007297A"/>
    <w:rsid w:val="00072DF1"/>
    <w:rsid w:val="0007372B"/>
    <w:rsid w:val="00073ADB"/>
    <w:rsid w:val="000740B7"/>
    <w:rsid w:val="00074599"/>
    <w:rsid w:val="000749FC"/>
    <w:rsid w:val="000752FB"/>
    <w:rsid w:val="00075E27"/>
    <w:rsid w:val="00075E33"/>
    <w:rsid w:val="00076748"/>
    <w:rsid w:val="000767E2"/>
    <w:rsid w:val="00077084"/>
    <w:rsid w:val="000776E4"/>
    <w:rsid w:val="00077B78"/>
    <w:rsid w:val="00077E1D"/>
    <w:rsid w:val="000800ED"/>
    <w:rsid w:val="00080394"/>
    <w:rsid w:val="000808D8"/>
    <w:rsid w:val="00081039"/>
    <w:rsid w:val="0008119C"/>
    <w:rsid w:val="00081860"/>
    <w:rsid w:val="00081F29"/>
    <w:rsid w:val="00082371"/>
    <w:rsid w:val="000825F0"/>
    <w:rsid w:val="00082773"/>
    <w:rsid w:val="00082D0D"/>
    <w:rsid w:val="000830A1"/>
    <w:rsid w:val="0008341F"/>
    <w:rsid w:val="00083CF5"/>
    <w:rsid w:val="00083F13"/>
    <w:rsid w:val="00083FF8"/>
    <w:rsid w:val="0008437F"/>
    <w:rsid w:val="00084973"/>
    <w:rsid w:val="00084C75"/>
    <w:rsid w:val="00084EF5"/>
    <w:rsid w:val="000858D4"/>
    <w:rsid w:val="00085FA2"/>
    <w:rsid w:val="000863D5"/>
    <w:rsid w:val="000869AC"/>
    <w:rsid w:val="00087138"/>
    <w:rsid w:val="00087E55"/>
    <w:rsid w:val="00087FDE"/>
    <w:rsid w:val="00090135"/>
    <w:rsid w:val="000903B7"/>
    <w:rsid w:val="0009045E"/>
    <w:rsid w:val="0009088B"/>
    <w:rsid w:val="00090E8B"/>
    <w:rsid w:val="00091654"/>
    <w:rsid w:val="00091B44"/>
    <w:rsid w:val="00092023"/>
    <w:rsid w:val="0009283F"/>
    <w:rsid w:val="00093317"/>
    <w:rsid w:val="00093457"/>
    <w:rsid w:val="0009349E"/>
    <w:rsid w:val="000937DD"/>
    <w:rsid w:val="00093D6B"/>
    <w:rsid w:val="0009453F"/>
    <w:rsid w:val="0009458A"/>
    <w:rsid w:val="00096A16"/>
    <w:rsid w:val="000A006A"/>
    <w:rsid w:val="000A014D"/>
    <w:rsid w:val="000A0437"/>
    <w:rsid w:val="000A0920"/>
    <w:rsid w:val="000A09CB"/>
    <w:rsid w:val="000A0C69"/>
    <w:rsid w:val="000A2057"/>
    <w:rsid w:val="000A2211"/>
    <w:rsid w:val="000A2950"/>
    <w:rsid w:val="000A2DD0"/>
    <w:rsid w:val="000A3213"/>
    <w:rsid w:val="000A3393"/>
    <w:rsid w:val="000A385D"/>
    <w:rsid w:val="000A4285"/>
    <w:rsid w:val="000A55EC"/>
    <w:rsid w:val="000A56EE"/>
    <w:rsid w:val="000A6925"/>
    <w:rsid w:val="000A6C44"/>
    <w:rsid w:val="000A7079"/>
    <w:rsid w:val="000A77DE"/>
    <w:rsid w:val="000A7BD6"/>
    <w:rsid w:val="000A7D9D"/>
    <w:rsid w:val="000B03B4"/>
    <w:rsid w:val="000B15A1"/>
    <w:rsid w:val="000B1602"/>
    <w:rsid w:val="000B1F86"/>
    <w:rsid w:val="000B38A6"/>
    <w:rsid w:val="000B47DD"/>
    <w:rsid w:val="000B4FB6"/>
    <w:rsid w:val="000B53CA"/>
    <w:rsid w:val="000B541F"/>
    <w:rsid w:val="000B5488"/>
    <w:rsid w:val="000B610C"/>
    <w:rsid w:val="000B61D0"/>
    <w:rsid w:val="000B638C"/>
    <w:rsid w:val="000B67B5"/>
    <w:rsid w:val="000B7079"/>
    <w:rsid w:val="000B7852"/>
    <w:rsid w:val="000B7CA7"/>
    <w:rsid w:val="000B7F14"/>
    <w:rsid w:val="000C04BD"/>
    <w:rsid w:val="000C0710"/>
    <w:rsid w:val="000C08A1"/>
    <w:rsid w:val="000C11D8"/>
    <w:rsid w:val="000C189C"/>
    <w:rsid w:val="000C1DA9"/>
    <w:rsid w:val="000C1DF2"/>
    <w:rsid w:val="000C2362"/>
    <w:rsid w:val="000C35D4"/>
    <w:rsid w:val="000C381C"/>
    <w:rsid w:val="000C3C67"/>
    <w:rsid w:val="000C4315"/>
    <w:rsid w:val="000C4C2A"/>
    <w:rsid w:val="000C4CA9"/>
    <w:rsid w:val="000C5ECE"/>
    <w:rsid w:val="000C61AA"/>
    <w:rsid w:val="000C68FF"/>
    <w:rsid w:val="000C69B4"/>
    <w:rsid w:val="000C6C9F"/>
    <w:rsid w:val="000C6E7E"/>
    <w:rsid w:val="000C7E70"/>
    <w:rsid w:val="000D0304"/>
    <w:rsid w:val="000D0503"/>
    <w:rsid w:val="000D0C4E"/>
    <w:rsid w:val="000D0FD3"/>
    <w:rsid w:val="000D33CF"/>
    <w:rsid w:val="000D3A9E"/>
    <w:rsid w:val="000D4CB6"/>
    <w:rsid w:val="000D4F8A"/>
    <w:rsid w:val="000D54BC"/>
    <w:rsid w:val="000D59CF"/>
    <w:rsid w:val="000D681B"/>
    <w:rsid w:val="000D6D47"/>
    <w:rsid w:val="000D72DF"/>
    <w:rsid w:val="000D7926"/>
    <w:rsid w:val="000D7D29"/>
    <w:rsid w:val="000E0F42"/>
    <w:rsid w:val="000E12D9"/>
    <w:rsid w:val="000E1DE8"/>
    <w:rsid w:val="000E2202"/>
    <w:rsid w:val="000E26C2"/>
    <w:rsid w:val="000E28F1"/>
    <w:rsid w:val="000E2BDF"/>
    <w:rsid w:val="000E304D"/>
    <w:rsid w:val="000E3217"/>
    <w:rsid w:val="000E33EA"/>
    <w:rsid w:val="000E38CE"/>
    <w:rsid w:val="000E3BC9"/>
    <w:rsid w:val="000E3FD8"/>
    <w:rsid w:val="000E42E3"/>
    <w:rsid w:val="000E468B"/>
    <w:rsid w:val="000E4D69"/>
    <w:rsid w:val="000E5D05"/>
    <w:rsid w:val="000E5FB5"/>
    <w:rsid w:val="000E7621"/>
    <w:rsid w:val="000E7670"/>
    <w:rsid w:val="000F0477"/>
    <w:rsid w:val="000F0529"/>
    <w:rsid w:val="000F0D16"/>
    <w:rsid w:val="000F0F9B"/>
    <w:rsid w:val="000F147A"/>
    <w:rsid w:val="000F1C9D"/>
    <w:rsid w:val="000F2E58"/>
    <w:rsid w:val="000F32FC"/>
    <w:rsid w:val="000F36D5"/>
    <w:rsid w:val="000F4473"/>
    <w:rsid w:val="000F482A"/>
    <w:rsid w:val="000F4C68"/>
    <w:rsid w:val="000F4D76"/>
    <w:rsid w:val="000F5B9F"/>
    <w:rsid w:val="000F5FF5"/>
    <w:rsid w:val="000F6300"/>
    <w:rsid w:val="000F66F3"/>
    <w:rsid w:val="000F690F"/>
    <w:rsid w:val="000F6FC1"/>
    <w:rsid w:val="000F74C6"/>
    <w:rsid w:val="000F7723"/>
    <w:rsid w:val="000F7A88"/>
    <w:rsid w:val="000F7FC9"/>
    <w:rsid w:val="000F7FCB"/>
    <w:rsid w:val="0010017D"/>
    <w:rsid w:val="001001A5"/>
    <w:rsid w:val="00100292"/>
    <w:rsid w:val="00100877"/>
    <w:rsid w:val="00101683"/>
    <w:rsid w:val="00101E1D"/>
    <w:rsid w:val="001023E6"/>
    <w:rsid w:val="00102E51"/>
    <w:rsid w:val="00103193"/>
    <w:rsid w:val="00103560"/>
    <w:rsid w:val="00103B09"/>
    <w:rsid w:val="001044D4"/>
    <w:rsid w:val="00104698"/>
    <w:rsid w:val="001048CB"/>
    <w:rsid w:val="001060BC"/>
    <w:rsid w:val="0010636D"/>
    <w:rsid w:val="00106897"/>
    <w:rsid w:val="0010691C"/>
    <w:rsid w:val="0010693F"/>
    <w:rsid w:val="001069D5"/>
    <w:rsid w:val="00106B94"/>
    <w:rsid w:val="00106EC3"/>
    <w:rsid w:val="0010707F"/>
    <w:rsid w:val="001104B0"/>
    <w:rsid w:val="0011084D"/>
    <w:rsid w:val="001111C3"/>
    <w:rsid w:val="00111B4B"/>
    <w:rsid w:val="00111CC9"/>
    <w:rsid w:val="00111FD3"/>
    <w:rsid w:val="00112692"/>
    <w:rsid w:val="00113925"/>
    <w:rsid w:val="00113AF3"/>
    <w:rsid w:val="001141AD"/>
    <w:rsid w:val="001146B8"/>
    <w:rsid w:val="001151E5"/>
    <w:rsid w:val="00115C1D"/>
    <w:rsid w:val="00116908"/>
    <w:rsid w:val="00116A24"/>
    <w:rsid w:val="00116AFE"/>
    <w:rsid w:val="00116EBD"/>
    <w:rsid w:val="0011713E"/>
    <w:rsid w:val="00117692"/>
    <w:rsid w:val="00117CC1"/>
    <w:rsid w:val="00120120"/>
    <w:rsid w:val="0012025A"/>
    <w:rsid w:val="00120364"/>
    <w:rsid w:val="00121097"/>
    <w:rsid w:val="001215B0"/>
    <w:rsid w:val="00121619"/>
    <w:rsid w:val="00121B1C"/>
    <w:rsid w:val="00121BD0"/>
    <w:rsid w:val="00122035"/>
    <w:rsid w:val="001224FC"/>
    <w:rsid w:val="001229CD"/>
    <w:rsid w:val="00123159"/>
    <w:rsid w:val="00123900"/>
    <w:rsid w:val="00123A06"/>
    <w:rsid w:val="0012420B"/>
    <w:rsid w:val="00124286"/>
    <w:rsid w:val="0012498D"/>
    <w:rsid w:val="00124EA8"/>
    <w:rsid w:val="00124FDC"/>
    <w:rsid w:val="001256FD"/>
    <w:rsid w:val="00125E0D"/>
    <w:rsid w:val="00125F18"/>
    <w:rsid w:val="00126576"/>
    <w:rsid w:val="00126C21"/>
    <w:rsid w:val="00126D2E"/>
    <w:rsid w:val="001271C1"/>
    <w:rsid w:val="0012743F"/>
    <w:rsid w:val="00127C73"/>
    <w:rsid w:val="001302A1"/>
    <w:rsid w:val="00130E63"/>
    <w:rsid w:val="001319C2"/>
    <w:rsid w:val="00132E92"/>
    <w:rsid w:val="00132F09"/>
    <w:rsid w:val="00133394"/>
    <w:rsid w:val="00133B74"/>
    <w:rsid w:val="00133CC0"/>
    <w:rsid w:val="00134147"/>
    <w:rsid w:val="00134228"/>
    <w:rsid w:val="001343CC"/>
    <w:rsid w:val="00134D2A"/>
    <w:rsid w:val="001357F0"/>
    <w:rsid w:val="00135DA3"/>
    <w:rsid w:val="00135E06"/>
    <w:rsid w:val="0013613D"/>
    <w:rsid w:val="001361A2"/>
    <w:rsid w:val="00136234"/>
    <w:rsid w:val="00136474"/>
    <w:rsid w:val="00136A74"/>
    <w:rsid w:val="00136B6D"/>
    <w:rsid w:val="00136CA0"/>
    <w:rsid w:val="00136D3F"/>
    <w:rsid w:val="00137495"/>
    <w:rsid w:val="00137D58"/>
    <w:rsid w:val="00140811"/>
    <w:rsid w:val="00140924"/>
    <w:rsid w:val="00140B96"/>
    <w:rsid w:val="00141548"/>
    <w:rsid w:val="00141AA3"/>
    <w:rsid w:val="00141AEE"/>
    <w:rsid w:val="00141AFF"/>
    <w:rsid w:val="00141E47"/>
    <w:rsid w:val="00142182"/>
    <w:rsid w:val="001421AA"/>
    <w:rsid w:val="0014331F"/>
    <w:rsid w:val="001441B3"/>
    <w:rsid w:val="00144E5B"/>
    <w:rsid w:val="001452FA"/>
    <w:rsid w:val="00145598"/>
    <w:rsid w:val="001457A7"/>
    <w:rsid w:val="0014666B"/>
    <w:rsid w:val="001473F5"/>
    <w:rsid w:val="0015078A"/>
    <w:rsid w:val="0015093F"/>
    <w:rsid w:val="00150B1B"/>
    <w:rsid w:val="00150BDA"/>
    <w:rsid w:val="001517D8"/>
    <w:rsid w:val="00151B17"/>
    <w:rsid w:val="00151E0D"/>
    <w:rsid w:val="00153E84"/>
    <w:rsid w:val="00153EA0"/>
    <w:rsid w:val="00154634"/>
    <w:rsid w:val="00154988"/>
    <w:rsid w:val="00154E9D"/>
    <w:rsid w:val="00155222"/>
    <w:rsid w:val="00155A6F"/>
    <w:rsid w:val="00155C38"/>
    <w:rsid w:val="00155EC9"/>
    <w:rsid w:val="001562CE"/>
    <w:rsid w:val="001564B7"/>
    <w:rsid w:val="00156800"/>
    <w:rsid w:val="001568DA"/>
    <w:rsid w:val="0015728B"/>
    <w:rsid w:val="00157332"/>
    <w:rsid w:val="001575A9"/>
    <w:rsid w:val="0015763C"/>
    <w:rsid w:val="0015775B"/>
    <w:rsid w:val="00157BE8"/>
    <w:rsid w:val="001609CB"/>
    <w:rsid w:val="0016125E"/>
    <w:rsid w:val="00161364"/>
    <w:rsid w:val="001614AB"/>
    <w:rsid w:val="0016169D"/>
    <w:rsid w:val="001619C2"/>
    <w:rsid w:val="00162390"/>
    <w:rsid w:val="00162938"/>
    <w:rsid w:val="00163656"/>
    <w:rsid w:val="001636E6"/>
    <w:rsid w:val="001637D8"/>
    <w:rsid w:val="00164455"/>
    <w:rsid w:val="001648A5"/>
    <w:rsid w:val="00164D9E"/>
    <w:rsid w:val="00164DB8"/>
    <w:rsid w:val="0016552C"/>
    <w:rsid w:val="00165A0A"/>
    <w:rsid w:val="0016658E"/>
    <w:rsid w:val="001667AB"/>
    <w:rsid w:val="0016680F"/>
    <w:rsid w:val="0016696C"/>
    <w:rsid w:val="00166F9C"/>
    <w:rsid w:val="00167043"/>
    <w:rsid w:val="00167A0C"/>
    <w:rsid w:val="0017007E"/>
    <w:rsid w:val="00171662"/>
    <w:rsid w:val="00171864"/>
    <w:rsid w:val="00171D90"/>
    <w:rsid w:val="00171FC9"/>
    <w:rsid w:val="00172774"/>
    <w:rsid w:val="00172F87"/>
    <w:rsid w:val="00173035"/>
    <w:rsid w:val="001731D7"/>
    <w:rsid w:val="00173C71"/>
    <w:rsid w:val="0017400F"/>
    <w:rsid w:val="00174038"/>
    <w:rsid w:val="001751C5"/>
    <w:rsid w:val="001758B8"/>
    <w:rsid w:val="00175CD2"/>
    <w:rsid w:val="0017622C"/>
    <w:rsid w:val="0017627C"/>
    <w:rsid w:val="00176538"/>
    <w:rsid w:val="00176D69"/>
    <w:rsid w:val="00177755"/>
    <w:rsid w:val="00177ABB"/>
    <w:rsid w:val="00177F93"/>
    <w:rsid w:val="00180403"/>
    <w:rsid w:val="00180B9D"/>
    <w:rsid w:val="00181401"/>
    <w:rsid w:val="00181BDE"/>
    <w:rsid w:val="00181C82"/>
    <w:rsid w:val="00181DEA"/>
    <w:rsid w:val="0018299E"/>
    <w:rsid w:val="00182BF4"/>
    <w:rsid w:val="00182D8C"/>
    <w:rsid w:val="00182FB5"/>
    <w:rsid w:val="00183A10"/>
    <w:rsid w:val="00184112"/>
    <w:rsid w:val="001847CB"/>
    <w:rsid w:val="001849EC"/>
    <w:rsid w:val="00184D2D"/>
    <w:rsid w:val="00184D3D"/>
    <w:rsid w:val="00185645"/>
    <w:rsid w:val="0018574A"/>
    <w:rsid w:val="0018578C"/>
    <w:rsid w:val="00185E6D"/>
    <w:rsid w:val="00186751"/>
    <w:rsid w:val="00186756"/>
    <w:rsid w:val="00187776"/>
    <w:rsid w:val="00187D5F"/>
    <w:rsid w:val="00187EF3"/>
    <w:rsid w:val="00190307"/>
    <w:rsid w:val="00190B59"/>
    <w:rsid w:val="0019153E"/>
    <w:rsid w:val="0019190D"/>
    <w:rsid w:val="00192998"/>
    <w:rsid w:val="00192B78"/>
    <w:rsid w:val="00192F0E"/>
    <w:rsid w:val="00192FCC"/>
    <w:rsid w:val="001936A8"/>
    <w:rsid w:val="00193E1B"/>
    <w:rsid w:val="0019441B"/>
    <w:rsid w:val="0019484A"/>
    <w:rsid w:val="00194B26"/>
    <w:rsid w:val="00194C69"/>
    <w:rsid w:val="00194E9B"/>
    <w:rsid w:val="00195015"/>
    <w:rsid w:val="00196B31"/>
    <w:rsid w:val="00196B40"/>
    <w:rsid w:val="0019715F"/>
    <w:rsid w:val="001973C2"/>
    <w:rsid w:val="00197932"/>
    <w:rsid w:val="00197956"/>
    <w:rsid w:val="00197B40"/>
    <w:rsid w:val="00197B54"/>
    <w:rsid w:val="00197DD7"/>
    <w:rsid w:val="001A0113"/>
    <w:rsid w:val="001A0B19"/>
    <w:rsid w:val="001A0C67"/>
    <w:rsid w:val="001A0FCD"/>
    <w:rsid w:val="001A1389"/>
    <w:rsid w:val="001A1B02"/>
    <w:rsid w:val="001A225B"/>
    <w:rsid w:val="001A2716"/>
    <w:rsid w:val="001A2840"/>
    <w:rsid w:val="001A2C3F"/>
    <w:rsid w:val="001A42B0"/>
    <w:rsid w:val="001A4417"/>
    <w:rsid w:val="001A4453"/>
    <w:rsid w:val="001A445B"/>
    <w:rsid w:val="001A4D6E"/>
    <w:rsid w:val="001A5B49"/>
    <w:rsid w:val="001A62D7"/>
    <w:rsid w:val="001A743B"/>
    <w:rsid w:val="001A74DF"/>
    <w:rsid w:val="001A763F"/>
    <w:rsid w:val="001A7777"/>
    <w:rsid w:val="001A7F7F"/>
    <w:rsid w:val="001B0526"/>
    <w:rsid w:val="001B1ACA"/>
    <w:rsid w:val="001B217A"/>
    <w:rsid w:val="001B260F"/>
    <w:rsid w:val="001B2C19"/>
    <w:rsid w:val="001B2C80"/>
    <w:rsid w:val="001B4CA0"/>
    <w:rsid w:val="001B6305"/>
    <w:rsid w:val="001B65BB"/>
    <w:rsid w:val="001B6A07"/>
    <w:rsid w:val="001B6CEA"/>
    <w:rsid w:val="001B6EEC"/>
    <w:rsid w:val="001B7957"/>
    <w:rsid w:val="001B7EDC"/>
    <w:rsid w:val="001C055E"/>
    <w:rsid w:val="001C0902"/>
    <w:rsid w:val="001C1A86"/>
    <w:rsid w:val="001C1F33"/>
    <w:rsid w:val="001C2671"/>
    <w:rsid w:val="001C26B3"/>
    <w:rsid w:val="001C287D"/>
    <w:rsid w:val="001C2B89"/>
    <w:rsid w:val="001C35FE"/>
    <w:rsid w:val="001C3E45"/>
    <w:rsid w:val="001C411C"/>
    <w:rsid w:val="001C4242"/>
    <w:rsid w:val="001C42FF"/>
    <w:rsid w:val="001C43CE"/>
    <w:rsid w:val="001C448E"/>
    <w:rsid w:val="001C454F"/>
    <w:rsid w:val="001C5AED"/>
    <w:rsid w:val="001C5F48"/>
    <w:rsid w:val="001C60C8"/>
    <w:rsid w:val="001C6476"/>
    <w:rsid w:val="001C6691"/>
    <w:rsid w:val="001C7341"/>
    <w:rsid w:val="001C7BAB"/>
    <w:rsid w:val="001C7E2E"/>
    <w:rsid w:val="001D0140"/>
    <w:rsid w:val="001D02BC"/>
    <w:rsid w:val="001D0496"/>
    <w:rsid w:val="001D0574"/>
    <w:rsid w:val="001D0953"/>
    <w:rsid w:val="001D0EF5"/>
    <w:rsid w:val="001D2010"/>
    <w:rsid w:val="001D233A"/>
    <w:rsid w:val="001D2844"/>
    <w:rsid w:val="001D2A47"/>
    <w:rsid w:val="001D3069"/>
    <w:rsid w:val="001D376B"/>
    <w:rsid w:val="001D3794"/>
    <w:rsid w:val="001D4D6B"/>
    <w:rsid w:val="001D51F7"/>
    <w:rsid w:val="001D559B"/>
    <w:rsid w:val="001D5818"/>
    <w:rsid w:val="001D5A02"/>
    <w:rsid w:val="001D6255"/>
    <w:rsid w:val="001D6539"/>
    <w:rsid w:val="001D691A"/>
    <w:rsid w:val="001D6F8E"/>
    <w:rsid w:val="001D75E7"/>
    <w:rsid w:val="001E01D0"/>
    <w:rsid w:val="001E0DC4"/>
    <w:rsid w:val="001E161D"/>
    <w:rsid w:val="001E1628"/>
    <w:rsid w:val="001E1A67"/>
    <w:rsid w:val="001E1E79"/>
    <w:rsid w:val="001E1EB9"/>
    <w:rsid w:val="001E2119"/>
    <w:rsid w:val="001E223A"/>
    <w:rsid w:val="001E2760"/>
    <w:rsid w:val="001E320C"/>
    <w:rsid w:val="001E4499"/>
    <w:rsid w:val="001E474B"/>
    <w:rsid w:val="001E488E"/>
    <w:rsid w:val="001E4A3B"/>
    <w:rsid w:val="001E5434"/>
    <w:rsid w:val="001E56B7"/>
    <w:rsid w:val="001E6599"/>
    <w:rsid w:val="001E6B4A"/>
    <w:rsid w:val="001E77AF"/>
    <w:rsid w:val="001E79B6"/>
    <w:rsid w:val="001E7EB2"/>
    <w:rsid w:val="001F05DD"/>
    <w:rsid w:val="001F084D"/>
    <w:rsid w:val="001F1158"/>
    <w:rsid w:val="001F1303"/>
    <w:rsid w:val="001F1324"/>
    <w:rsid w:val="001F1397"/>
    <w:rsid w:val="001F167E"/>
    <w:rsid w:val="001F16D6"/>
    <w:rsid w:val="001F1C7E"/>
    <w:rsid w:val="001F28D3"/>
    <w:rsid w:val="001F2971"/>
    <w:rsid w:val="001F2A83"/>
    <w:rsid w:val="001F2F23"/>
    <w:rsid w:val="001F35A9"/>
    <w:rsid w:val="001F3923"/>
    <w:rsid w:val="001F3AF2"/>
    <w:rsid w:val="001F3D45"/>
    <w:rsid w:val="001F447F"/>
    <w:rsid w:val="001F4B07"/>
    <w:rsid w:val="001F50D0"/>
    <w:rsid w:val="001F524C"/>
    <w:rsid w:val="001F552C"/>
    <w:rsid w:val="001F5C6C"/>
    <w:rsid w:val="001F6371"/>
    <w:rsid w:val="001F69B1"/>
    <w:rsid w:val="001F6F8A"/>
    <w:rsid w:val="001F726B"/>
    <w:rsid w:val="001F7471"/>
    <w:rsid w:val="001F79A5"/>
    <w:rsid w:val="001F7AEB"/>
    <w:rsid w:val="001F7D09"/>
    <w:rsid w:val="001F7D94"/>
    <w:rsid w:val="00200A20"/>
    <w:rsid w:val="00200A7D"/>
    <w:rsid w:val="00200B31"/>
    <w:rsid w:val="00201413"/>
    <w:rsid w:val="00201850"/>
    <w:rsid w:val="00201A39"/>
    <w:rsid w:val="00202BED"/>
    <w:rsid w:val="0020317F"/>
    <w:rsid w:val="002032D2"/>
    <w:rsid w:val="0020333A"/>
    <w:rsid w:val="0020352A"/>
    <w:rsid w:val="0020369A"/>
    <w:rsid w:val="00203BFD"/>
    <w:rsid w:val="00203CC9"/>
    <w:rsid w:val="0020445B"/>
    <w:rsid w:val="00204F51"/>
    <w:rsid w:val="002058D4"/>
    <w:rsid w:val="00206A99"/>
    <w:rsid w:val="0020757F"/>
    <w:rsid w:val="002075C0"/>
    <w:rsid w:val="002077D5"/>
    <w:rsid w:val="00207B19"/>
    <w:rsid w:val="00207D79"/>
    <w:rsid w:val="0021009B"/>
    <w:rsid w:val="002103C2"/>
    <w:rsid w:val="0021044F"/>
    <w:rsid w:val="0021055E"/>
    <w:rsid w:val="00210A1F"/>
    <w:rsid w:val="00210C9B"/>
    <w:rsid w:val="00211594"/>
    <w:rsid w:val="00211DFB"/>
    <w:rsid w:val="00212266"/>
    <w:rsid w:val="00212443"/>
    <w:rsid w:val="002126C1"/>
    <w:rsid w:val="00212B92"/>
    <w:rsid w:val="00212BC9"/>
    <w:rsid w:val="00212CB1"/>
    <w:rsid w:val="002135E0"/>
    <w:rsid w:val="00213B09"/>
    <w:rsid w:val="00214570"/>
    <w:rsid w:val="00214793"/>
    <w:rsid w:val="002147B9"/>
    <w:rsid w:val="00214942"/>
    <w:rsid w:val="00214E55"/>
    <w:rsid w:val="002150A9"/>
    <w:rsid w:val="002150E6"/>
    <w:rsid w:val="0021551F"/>
    <w:rsid w:val="0021654A"/>
    <w:rsid w:val="00216653"/>
    <w:rsid w:val="00216728"/>
    <w:rsid w:val="00216B99"/>
    <w:rsid w:val="00216E5E"/>
    <w:rsid w:val="00217F92"/>
    <w:rsid w:val="00220F32"/>
    <w:rsid w:val="0022123A"/>
    <w:rsid w:val="00222012"/>
    <w:rsid w:val="00222B5D"/>
    <w:rsid w:val="00222EDF"/>
    <w:rsid w:val="00223F01"/>
    <w:rsid w:val="00224097"/>
    <w:rsid w:val="0022496A"/>
    <w:rsid w:val="002249FC"/>
    <w:rsid w:val="00224BF1"/>
    <w:rsid w:val="00225153"/>
    <w:rsid w:val="00225381"/>
    <w:rsid w:val="0022561E"/>
    <w:rsid w:val="00225BFC"/>
    <w:rsid w:val="00225E93"/>
    <w:rsid w:val="00226266"/>
    <w:rsid w:val="002264AB"/>
    <w:rsid w:val="00226785"/>
    <w:rsid w:val="00226DA9"/>
    <w:rsid w:val="00226E86"/>
    <w:rsid w:val="0022756D"/>
    <w:rsid w:val="00227B78"/>
    <w:rsid w:val="00230F7D"/>
    <w:rsid w:val="0023102D"/>
    <w:rsid w:val="0023161E"/>
    <w:rsid w:val="00231827"/>
    <w:rsid w:val="00231C2E"/>
    <w:rsid w:val="00232024"/>
    <w:rsid w:val="00232575"/>
    <w:rsid w:val="002325AC"/>
    <w:rsid w:val="002328FA"/>
    <w:rsid w:val="00232CA9"/>
    <w:rsid w:val="00232D03"/>
    <w:rsid w:val="00232DFD"/>
    <w:rsid w:val="002331FD"/>
    <w:rsid w:val="00233240"/>
    <w:rsid w:val="002332C8"/>
    <w:rsid w:val="00233732"/>
    <w:rsid w:val="002337F1"/>
    <w:rsid w:val="00233A33"/>
    <w:rsid w:val="00233BC7"/>
    <w:rsid w:val="00233F86"/>
    <w:rsid w:val="0023440D"/>
    <w:rsid w:val="00234E17"/>
    <w:rsid w:val="00235CAB"/>
    <w:rsid w:val="002368D2"/>
    <w:rsid w:val="00236A01"/>
    <w:rsid w:val="00236C21"/>
    <w:rsid w:val="0023767C"/>
    <w:rsid w:val="00237F3B"/>
    <w:rsid w:val="00240168"/>
    <w:rsid w:val="00240426"/>
    <w:rsid w:val="00240AB5"/>
    <w:rsid w:val="00240D8C"/>
    <w:rsid w:val="0024101E"/>
    <w:rsid w:val="00241034"/>
    <w:rsid w:val="0024167C"/>
    <w:rsid w:val="0024189A"/>
    <w:rsid w:val="00242490"/>
    <w:rsid w:val="00242CE9"/>
    <w:rsid w:val="00243078"/>
    <w:rsid w:val="0024324C"/>
    <w:rsid w:val="002437CA"/>
    <w:rsid w:val="002443FD"/>
    <w:rsid w:val="00244F36"/>
    <w:rsid w:val="0024501B"/>
    <w:rsid w:val="00245850"/>
    <w:rsid w:val="00246023"/>
    <w:rsid w:val="002460CC"/>
    <w:rsid w:val="0024695B"/>
    <w:rsid w:val="00246AF5"/>
    <w:rsid w:val="00246BAA"/>
    <w:rsid w:val="00246F3C"/>
    <w:rsid w:val="00247838"/>
    <w:rsid w:val="00247863"/>
    <w:rsid w:val="00247D11"/>
    <w:rsid w:val="0025031E"/>
    <w:rsid w:val="00250380"/>
    <w:rsid w:val="002504FA"/>
    <w:rsid w:val="002507A3"/>
    <w:rsid w:val="002508AB"/>
    <w:rsid w:val="002509F7"/>
    <w:rsid w:val="00250BED"/>
    <w:rsid w:val="00250C47"/>
    <w:rsid w:val="00250FED"/>
    <w:rsid w:val="002512E6"/>
    <w:rsid w:val="00251B66"/>
    <w:rsid w:val="00252527"/>
    <w:rsid w:val="00252603"/>
    <w:rsid w:val="0025289B"/>
    <w:rsid w:val="00252CF6"/>
    <w:rsid w:val="00252FB6"/>
    <w:rsid w:val="002535B1"/>
    <w:rsid w:val="00253E42"/>
    <w:rsid w:val="00253FD1"/>
    <w:rsid w:val="00254D27"/>
    <w:rsid w:val="00254E5F"/>
    <w:rsid w:val="00255376"/>
    <w:rsid w:val="00256016"/>
    <w:rsid w:val="002569EE"/>
    <w:rsid w:val="00257842"/>
    <w:rsid w:val="0025799F"/>
    <w:rsid w:val="002579F0"/>
    <w:rsid w:val="00257DA2"/>
    <w:rsid w:val="0026085E"/>
    <w:rsid w:val="00260C09"/>
    <w:rsid w:val="00261450"/>
    <w:rsid w:val="00261937"/>
    <w:rsid w:val="00261FFE"/>
    <w:rsid w:val="002620F0"/>
    <w:rsid w:val="002621FF"/>
    <w:rsid w:val="00262254"/>
    <w:rsid w:val="00262631"/>
    <w:rsid w:val="00262655"/>
    <w:rsid w:val="00262BCE"/>
    <w:rsid w:val="00262E8B"/>
    <w:rsid w:val="002631DA"/>
    <w:rsid w:val="002632BE"/>
    <w:rsid w:val="0026351F"/>
    <w:rsid w:val="002635DC"/>
    <w:rsid w:val="00263856"/>
    <w:rsid w:val="002639F0"/>
    <w:rsid w:val="002644E9"/>
    <w:rsid w:val="002657D6"/>
    <w:rsid w:val="0026619C"/>
    <w:rsid w:val="00266645"/>
    <w:rsid w:val="00266A1F"/>
    <w:rsid w:val="00267AB6"/>
    <w:rsid w:val="0027082B"/>
    <w:rsid w:val="00271A2D"/>
    <w:rsid w:val="00271C1D"/>
    <w:rsid w:val="00272977"/>
    <w:rsid w:val="00272C8D"/>
    <w:rsid w:val="0027387C"/>
    <w:rsid w:val="00273BEF"/>
    <w:rsid w:val="00274141"/>
    <w:rsid w:val="00274257"/>
    <w:rsid w:val="00274267"/>
    <w:rsid w:val="0027483F"/>
    <w:rsid w:val="0027506B"/>
    <w:rsid w:val="002754EF"/>
    <w:rsid w:val="00275E28"/>
    <w:rsid w:val="002766B3"/>
    <w:rsid w:val="002770C7"/>
    <w:rsid w:val="00280B4A"/>
    <w:rsid w:val="00280F3B"/>
    <w:rsid w:val="002810A9"/>
    <w:rsid w:val="00281CA2"/>
    <w:rsid w:val="00281DF9"/>
    <w:rsid w:val="002827AE"/>
    <w:rsid w:val="00282B43"/>
    <w:rsid w:val="00282CD8"/>
    <w:rsid w:val="00282D1C"/>
    <w:rsid w:val="002835C7"/>
    <w:rsid w:val="00284882"/>
    <w:rsid w:val="00284CE1"/>
    <w:rsid w:val="00284F09"/>
    <w:rsid w:val="002854F0"/>
    <w:rsid w:val="0028574E"/>
    <w:rsid w:val="002867B2"/>
    <w:rsid w:val="00286A6A"/>
    <w:rsid w:val="00286AFB"/>
    <w:rsid w:val="0028749F"/>
    <w:rsid w:val="002877C7"/>
    <w:rsid w:val="002905BC"/>
    <w:rsid w:val="00290658"/>
    <w:rsid w:val="002906AD"/>
    <w:rsid w:val="00290C32"/>
    <w:rsid w:val="00291104"/>
    <w:rsid w:val="0029193E"/>
    <w:rsid w:val="00291A68"/>
    <w:rsid w:val="00291AB1"/>
    <w:rsid w:val="00291D12"/>
    <w:rsid w:val="0029232F"/>
    <w:rsid w:val="0029240B"/>
    <w:rsid w:val="002928BF"/>
    <w:rsid w:val="00292A99"/>
    <w:rsid w:val="00292B63"/>
    <w:rsid w:val="0029344C"/>
    <w:rsid w:val="002936E2"/>
    <w:rsid w:val="00293E7B"/>
    <w:rsid w:val="00293F93"/>
    <w:rsid w:val="0029406D"/>
    <w:rsid w:val="002949B4"/>
    <w:rsid w:val="00294A6D"/>
    <w:rsid w:val="00295814"/>
    <w:rsid w:val="00295DA9"/>
    <w:rsid w:val="00295EF3"/>
    <w:rsid w:val="00296B31"/>
    <w:rsid w:val="00296D73"/>
    <w:rsid w:val="00297266"/>
    <w:rsid w:val="00297300"/>
    <w:rsid w:val="0029732E"/>
    <w:rsid w:val="00297882"/>
    <w:rsid w:val="00297AAA"/>
    <w:rsid w:val="00297B8C"/>
    <w:rsid w:val="002A01B1"/>
    <w:rsid w:val="002A0F52"/>
    <w:rsid w:val="002A11A6"/>
    <w:rsid w:val="002A178A"/>
    <w:rsid w:val="002A1F2E"/>
    <w:rsid w:val="002A25F3"/>
    <w:rsid w:val="002A2778"/>
    <w:rsid w:val="002A3301"/>
    <w:rsid w:val="002A3910"/>
    <w:rsid w:val="002A41FC"/>
    <w:rsid w:val="002A4DF5"/>
    <w:rsid w:val="002A5040"/>
    <w:rsid w:val="002A5239"/>
    <w:rsid w:val="002A59C1"/>
    <w:rsid w:val="002A5FF0"/>
    <w:rsid w:val="002A60AF"/>
    <w:rsid w:val="002A65A7"/>
    <w:rsid w:val="002A6820"/>
    <w:rsid w:val="002A75C9"/>
    <w:rsid w:val="002A7719"/>
    <w:rsid w:val="002A782C"/>
    <w:rsid w:val="002A7D35"/>
    <w:rsid w:val="002A7D63"/>
    <w:rsid w:val="002A7D8A"/>
    <w:rsid w:val="002B0106"/>
    <w:rsid w:val="002B0115"/>
    <w:rsid w:val="002B04E2"/>
    <w:rsid w:val="002B0816"/>
    <w:rsid w:val="002B09B3"/>
    <w:rsid w:val="002B189B"/>
    <w:rsid w:val="002B1A29"/>
    <w:rsid w:val="002B1EFC"/>
    <w:rsid w:val="002B3FF1"/>
    <w:rsid w:val="002B53C8"/>
    <w:rsid w:val="002B5607"/>
    <w:rsid w:val="002B571B"/>
    <w:rsid w:val="002B6093"/>
    <w:rsid w:val="002B663B"/>
    <w:rsid w:val="002B6AB2"/>
    <w:rsid w:val="002B7106"/>
    <w:rsid w:val="002B71F2"/>
    <w:rsid w:val="002B732C"/>
    <w:rsid w:val="002B7A8E"/>
    <w:rsid w:val="002B7E6D"/>
    <w:rsid w:val="002C02B8"/>
    <w:rsid w:val="002C0E48"/>
    <w:rsid w:val="002C1078"/>
    <w:rsid w:val="002C1275"/>
    <w:rsid w:val="002C14CD"/>
    <w:rsid w:val="002C1A3F"/>
    <w:rsid w:val="002C25AB"/>
    <w:rsid w:val="002C2CBD"/>
    <w:rsid w:val="002C31AA"/>
    <w:rsid w:val="002C31AC"/>
    <w:rsid w:val="002C34A5"/>
    <w:rsid w:val="002C3B21"/>
    <w:rsid w:val="002C404B"/>
    <w:rsid w:val="002C4081"/>
    <w:rsid w:val="002C41CA"/>
    <w:rsid w:val="002C448C"/>
    <w:rsid w:val="002C4C01"/>
    <w:rsid w:val="002C4C04"/>
    <w:rsid w:val="002C4C8B"/>
    <w:rsid w:val="002C4D54"/>
    <w:rsid w:val="002C4FD7"/>
    <w:rsid w:val="002C5CC0"/>
    <w:rsid w:val="002C6291"/>
    <w:rsid w:val="002C640D"/>
    <w:rsid w:val="002C7EF9"/>
    <w:rsid w:val="002D0A98"/>
    <w:rsid w:val="002D1070"/>
    <w:rsid w:val="002D148D"/>
    <w:rsid w:val="002D15C7"/>
    <w:rsid w:val="002D17BA"/>
    <w:rsid w:val="002D1C8D"/>
    <w:rsid w:val="002D1CB0"/>
    <w:rsid w:val="002D22CF"/>
    <w:rsid w:val="002D2BF4"/>
    <w:rsid w:val="002D2E2C"/>
    <w:rsid w:val="002D31B6"/>
    <w:rsid w:val="002D33C6"/>
    <w:rsid w:val="002D3480"/>
    <w:rsid w:val="002D36A0"/>
    <w:rsid w:val="002D3B49"/>
    <w:rsid w:val="002D50D4"/>
    <w:rsid w:val="002D5C0C"/>
    <w:rsid w:val="002D5E69"/>
    <w:rsid w:val="002D61CB"/>
    <w:rsid w:val="002D666C"/>
    <w:rsid w:val="002D69D9"/>
    <w:rsid w:val="002D6A7B"/>
    <w:rsid w:val="002D6C6A"/>
    <w:rsid w:val="002D71AC"/>
    <w:rsid w:val="002D755B"/>
    <w:rsid w:val="002D7877"/>
    <w:rsid w:val="002E0504"/>
    <w:rsid w:val="002E0AE7"/>
    <w:rsid w:val="002E0B8B"/>
    <w:rsid w:val="002E0F4F"/>
    <w:rsid w:val="002E194F"/>
    <w:rsid w:val="002E2075"/>
    <w:rsid w:val="002E26A3"/>
    <w:rsid w:val="002E2A98"/>
    <w:rsid w:val="002E2E0B"/>
    <w:rsid w:val="002E3152"/>
    <w:rsid w:val="002E336B"/>
    <w:rsid w:val="002E3970"/>
    <w:rsid w:val="002E39CA"/>
    <w:rsid w:val="002E403B"/>
    <w:rsid w:val="002E47D3"/>
    <w:rsid w:val="002E4A6D"/>
    <w:rsid w:val="002E523E"/>
    <w:rsid w:val="002E52DC"/>
    <w:rsid w:val="002E5AA8"/>
    <w:rsid w:val="002E635C"/>
    <w:rsid w:val="002E6C96"/>
    <w:rsid w:val="002E736D"/>
    <w:rsid w:val="002E7D98"/>
    <w:rsid w:val="002F0341"/>
    <w:rsid w:val="002F03A0"/>
    <w:rsid w:val="002F0E2C"/>
    <w:rsid w:val="002F1148"/>
    <w:rsid w:val="002F1612"/>
    <w:rsid w:val="002F1701"/>
    <w:rsid w:val="002F171A"/>
    <w:rsid w:val="002F1FDE"/>
    <w:rsid w:val="002F2C32"/>
    <w:rsid w:val="002F2CC1"/>
    <w:rsid w:val="002F2D45"/>
    <w:rsid w:val="002F32EE"/>
    <w:rsid w:val="002F3A01"/>
    <w:rsid w:val="002F3E83"/>
    <w:rsid w:val="002F42CF"/>
    <w:rsid w:val="002F4CF5"/>
    <w:rsid w:val="002F5047"/>
    <w:rsid w:val="002F548E"/>
    <w:rsid w:val="002F5981"/>
    <w:rsid w:val="002F64AD"/>
    <w:rsid w:val="002F6D30"/>
    <w:rsid w:val="002F71C6"/>
    <w:rsid w:val="002F7572"/>
    <w:rsid w:val="002F7BC9"/>
    <w:rsid w:val="0030046F"/>
    <w:rsid w:val="003005C7"/>
    <w:rsid w:val="0030091B"/>
    <w:rsid w:val="00300C56"/>
    <w:rsid w:val="00300EBD"/>
    <w:rsid w:val="003013A1"/>
    <w:rsid w:val="00301798"/>
    <w:rsid w:val="0030217F"/>
    <w:rsid w:val="0030220C"/>
    <w:rsid w:val="00302490"/>
    <w:rsid w:val="0030257B"/>
    <w:rsid w:val="003036BE"/>
    <w:rsid w:val="00303A91"/>
    <w:rsid w:val="003043B6"/>
    <w:rsid w:val="003044BC"/>
    <w:rsid w:val="003045BB"/>
    <w:rsid w:val="00304CE7"/>
    <w:rsid w:val="003052FD"/>
    <w:rsid w:val="00306438"/>
    <w:rsid w:val="003070A2"/>
    <w:rsid w:val="0030710C"/>
    <w:rsid w:val="00307B42"/>
    <w:rsid w:val="00307FEA"/>
    <w:rsid w:val="0031016D"/>
    <w:rsid w:val="00310477"/>
    <w:rsid w:val="003104B8"/>
    <w:rsid w:val="003114DB"/>
    <w:rsid w:val="00311B0B"/>
    <w:rsid w:val="003121CA"/>
    <w:rsid w:val="003122F8"/>
    <w:rsid w:val="00312490"/>
    <w:rsid w:val="003126A7"/>
    <w:rsid w:val="00312AE4"/>
    <w:rsid w:val="0031444C"/>
    <w:rsid w:val="00314E71"/>
    <w:rsid w:val="00315B55"/>
    <w:rsid w:val="00316356"/>
    <w:rsid w:val="0031675E"/>
    <w:rsid w:val="00316F8A"/>
    <w:rsid w:val="003204F7"/>
    <w:rsid w:val="003205EB"/>
    <w:rsid w:val="003209A8"/>
    <w:rsid w:val="00320CF4"/>
    <w:rsid w:val="00321221"/>
    <w:rsid w:val="003213F3"/>
    <w:rsid w:val="003217B4"/>
    <w:rsid w:val="00321C41"/>
    <w:rsid w:val="003220EF"/>
    <w:rsid w:val="00322139"/>
    <w:rsid w:val="00322669"/>
    <w:rsid w:val="0032387D"/>
    <w:rsid w:val="00323C1C"/>
    <w:rsid w:val="00323EB8"/>
    <w:rsid w:val="003242EA"/>
    <w:rsid w:val="0032472B"/>
    <w:rsid w:val="00324F11"/>
    <w:rsid w:val="0032647A"/>
    <w:rsid w:val="0032651E"/>
    <w:rsid w:val="0032658A"/>
    <w:rsid w:val="003268DB"/>
    <w:rsid w:val="00326F1C"/>
    <w:rsid w:val="0032714F"/>
    <w:rsid w:val="00327871"/>
    <w:rsid w:val="00330044"/>
    <w:rsid w:val="00330ACF"/>
    <w:rsid w:val="00330CC4"/>
    <w:rsid w:val="003310D9"/>
    <w:rsid w:val="00331724"/>
    <w:rsid w:val="003318B2"/>
    <w:rsid w:val="00332773"/>
    <w:rsid w:val="003328B5"/>
    <w:rsid w:val="00332FAB"/>
    <w:rsid w:val="00333257"/>
    <w:rsid w:val="0033353F"/>
    <w:rsid w:val="00333967"/>
    <w:rsid w:val="00333CAD"/>
    <w:rsid w:val="003345C0"/>
    <w:rsid w:val="00334735"/>
    <w:rsid w:val="003347F9"/>
    <w:rsid w:val="003350AC"/>
    <w:rsid w:val="00335199"/>
    <w:rsid w:val="00335BA9"/>
    <w:rsid w:val="00335C37"/>
    <w:rsid w:val="00335DA5"/>
    <w:rsid w:val="00335E3C"/>
    <w:rsid w:val="00336C82"/>
    <w:rsid w:val="00336E55"/>
    <w:rsid w:val="0033754B"/>
    <w:rsid w:val="00337C04"/>
    <w:rsid w:val="00337F6E"/>
    <w:rsid w:val="00340EF2"/>
    <w:rsid w:val="00341249"/>
    <w:rsid w:val="003419FE"/>
    <w:rsid w:val="00341BF2"/>
    <w:rsid w:val="00341C21"/>
    <w:rsid w:val="0034267B"/>
    <w:rsid w:val="00342720"/>
    <w:rsid w:val="00342787"/>
    <w:rsid w:val="00342E0D"/>
    <w:rsid w:val="00342F86"/>
    <w:rsid w:val="0034308D"/>
    <w:rsid w:val="003433F5"/>
    <w:rsid w:val="003439AC"/>
    <w:rsid w:val="00343C2C"/>
    <w:rsid w:val="00344612"/>
    <w:rsid w:val="003446F3"/>
    <w:rsid w:val="0034481C"/>
    <w:rsid w:val="00344AD4"/>
    <w:rsid w:val="00345140"/>
    <w:rsid w:val="00345177"/>
    <w:rsid w:val="00346041"/>
    <w:rsid w:val="00346F23"/>
    <w:rsid w:val="00347631"/>
    <w:rsid w:val="003476B9"/>
    <w:rsid w:val="00347A8F"/>
    <w:rsid w:val="0035046F"/>
    <w:rsid w:val="00350ED3"/>
    <w:rsid w:val="00350F73"/>
    <w:rsid w:val="0035106F"/>
    <w:rsid w:val="00351D09"/>
    <w:rsid w:val="0035224A"/>
    <w:rsid w:val="00352506"/>
    <w:rsid w:val="00352FC5"/>
    <w:rsid w:val="00353043"/>
    <w:rsid w:val="0035309C"/>
    <w:rsid w:val="0035338B"/>
    <w:rsid w:val="00353599"/>
    <w:rsid w:val="003537E0"/>
    <w:rsid w:val="00353C36"/>
    <w:rsid w:val="0035418C"/>
    <w:rsid w:val="003549C7"/>
    <w:rsid w:val="00354FE8"/>
    <w:rsid w:val="00356104"/>
    <w:rsid w:val="00356537"/>
    <w:rsid w:val="0035674F"/>
    <w:rsid w:val="003568A7"/>
    <w:rsid w:val="00356F2B"/>
    <w:rsid w:val="0035716A"/>
    <w:rsid w:val="0035731A"/>
    <w:rsid w:val="0035755E"/>
    <w:rsid w:val="00357711"/>
    <w:rsid w:val="00357A2F"/>
    <w:rsid w:val="00360326"/>
    <w:rsid w:val="00360AF9"/>
    <w:rsid w:val="00361199"/>
    <w:rsid w:val="003617DF"/>
    <w:rsid w:val="00361D26"/>
    <w:rsid w:val="00361E3A"/>
    <w:rsid w:val="00362078"/>
    <w:rsid w:val="00362162"/>
    <w:rsid w:val="00362331"/>
    <w:rsid w:val="00362871"/>
    <w:rsid w:val="00362AB2"/>
    <w:rsid w:val="00363020"/>
    <w:rsid w:val="003635FB"/>
    <w:rsid w:val="003638E8"/>
    <w:rsid w:val="00363DA7"/>
    <w:rsid w:val="0036435F"/>
    <w:rsid w:val="003654B8"/>
    <w:rsid w:val="003657F2"/>
    <w:rsid w:val="00365C4C"/>
    <w:rsid w:val="003661AC"/>
    <w:rsid w:val="00366611"/>
    <w:rsid w:val="0036715A"/>
    <w:rsid w:val="003676B2"/>
    <w:rsid w:val="00367A53"/>
    <w:rsid w:val="00367A8B"/>
    <w:rsid w:val="003704B1"/>
    <w:rsid w:val="00370986"/>
    <w:rsid w:val="00370AF0"/>
    <w:rsid w:val="003716B5"/>
    <w:rsid w:val="003717D9"/>
    <w:rsid w:val="003719BD"/>
    <w:rsid w:val="003739D0"/>
    <w:rsid w:val="003742E6"/>
    <w:rsid w:val="0037507A"/>
    <w:rsid w:val="003752E4"/>
    <w:rsid w:val="00375ABD"/>
    <w:rsid w:val="00375FD9"/>
    <w:rsid w:val="003769E1"/>
    <w:rsid w:val="003770E6"/>
    <w:rsid w:val="00377350"/>
    <w:rsid w:val="00377444"/>
    <w:rsid w:val="0037771F"/>
    <w:rsid w:val="003800FD"/>
    <w:rsid w:val="003805C2"/>
    <w:rsid w:val="00380770"/>
    <w:rsid w:val="00380B66"/>
    <w:rsid w:val="00380C47"/>
    <w:rsid w:val="0038141F"/>
    <w:rsid w:val="0038150D"/>
    <w:rsid w:val="00381C5E"/>
    <w:rsid w:val="00381E1B"/>
    <w:rsid w:val="00382864"/>
    <w:rsid w:val="00382E41"/>
    <w:rsid w:val="00382F8C"/>
    <w:rsid w:val="0038411C"/>
    <w:rsid w:val="003854EF"/>
    <w:rsid w:val="00386961"/>
    <w:rsid w:val="00386FE8"/>
    <w:rsid w:val="0038706F"/>
    <w:rsid w:val="003875EF"/>
    <w:rsid w:val="00387A14"/>
    <w:rsid w:val="00387E6F"/>
    <w:rsid w:val="0039077E"/>
    <w:rsid w:val="00390CE5"/>
    <w:rsid w:val="00390D0E"/>
    <w:rsid w:val="00390F3B"/>
    <w:rsid w:val="00391312"/>
    <w:rsid w:val="00391430"/>
    <w:rsid w:val="00391B4F"/>
    <w:rsid w:val="00392671"/>
    <w:rsid w:val="00392741"/>
    <w:rsid w:val="00392955"/>
    <w:rsid w:val="00393186"/>
    <w:rsid w:val="00393368"/>
    <w:rsid w:val="003939BD"/>
    <w:rsid w:val="003939EE"/>
    <w:rsid w:val="00393C3B"/>
    <w:rsid w:val="003943E1"/>
    <w:rsid w:val="00394634"/>
    <w:rsid w:val="00394D84"/>
    <w:rsid w:val="00394F8F"/>
    <w:rsid w:val="00395249"/>
    <w:rsid w:val="00395C46"/>
    <w:rsid w:val="0039634C"/>
    <w:rsid w:val="003967DC"/>
    <w:rsid w:val="00396904"/>
    <w:rsid w:val="00396B0F"/>
    <w:rsid w:val="00396F3A"/>
    <w:rsid w:val="003977F8"/>
    <w:rsid w:val="00397E8D"/>
    <w:rsid w:val="003A14A0"/>
    <w:rsid w:val="003A1889"/>
    <w:rsid w:val="003A1C38"/>
    <w:rsid w:val="003A1CD7"/>
    <w:rsid w:val="003A248C"/>
    <w:rsid w:val="003A2926"/>
    <w:rsid w:val="003A2ED3"/>
    <w:rsid w:val="003A34A8"/>
    <w:rsid w:val="003A3B31"/>
    <w:rsid w:val="003A3E55"/>
    <w:rsid w:val="003A418D"/>
    <w:rsid w:val="003A55B4"/>
    <w:rsid w:val="003A5720"/>
    <w:rsid w:val="003A5877"/>
    <w:rsid w:val="003A5AAB"/>
    <w:rsid w:val="003A5D32"/>
    <w:rsid w:val="003A6F3B"/>
    <w:rsid w:val="003A71E4"/>
    <w:rsid w:val="003A72A0"/>
    <w:rsid w:val="003A74A0"/>
    <w:rsid w:val="003A7F7E"/>
    <w:rsid w:val="003B028A"/>
    <w:rsid w:val="003B0643"/>
    <w:rsid w:val="003B0B24"/>
    <w:rsid w:val="003B0C2D"/>
    <w:rsid w:val="003B177F"/>
    <w:rsid w:val="003B1842"/>
    <w:rsid w:val="003B44ED"/>
    <w:rsid w:val="003B53C9"/>
    <w:rsid w:val="003B5F18"/>
    <w:rsid w:val="003B6174"/>
    <w:rsid w:val="003B6DF9"/>
    <w:rsid w:val="003B74D1"/>
    <w:rsid w:val="003C064F"/>
    <w:rsid w:val="003C0D58"/>
    <w:rsid w:val="003C11BE"/>
    <w:rsid w:val="003C146C"/>
    <w:rsid w:val="003C1D23"/>
    <w:rsid w:val="003C214F"/>
    <w:rsid w:val="003C22A9"/>
    <w:rsid w:val="003C2B15"/>
    <w:rsid w:val="003C2B27"/>
    <w:rsid w:val="003C2FA3"/>
    <w:rsid w:val="003C3254"/>
    <w:rsid w:val="003C371D"/>
    <w:rsid w:val="003C382A"/>
    <w:rsid w:val="003C3D0C"/>
    <w:rsid w:val="003C3FB2"/>
    <w:rsid w:val="003C448F"/>
    <w:rsid w:val="003C4F58"/>
    <w:rsid w:val="003C527C"/>
    <w:rsid w:val="003C5389"/>
    <w:rsid w:val="003C583A"/>
    <w:rsid w:val="003C5B58"/>
    <w:rsid w:val="003C5BAB"/>
    <w:rsid w:val="003C5E7E"/>
    <w:rsid w:val="003C72BF"/>
    <w:rsid w:val="003C73A8"/>
    <w:rsid w:val="003C77B4"/>
    <w:rsid w:val="003C7901"/>
    <w:rsid w:val="003D0120"/>
    <w:rsid w:val="003D0597"/>
    <w:rsid w:val="003D1046"/>
    <w:rsid w:val="003D17A7"/>
    <w:rsid w:val="003D1974"/>
    <w:rsid w:val="003D1DC0"/>
    <w:rsid w:val="003D1E92"/>
    <w:rsid w:val="003D1EA9"/>
    <w:rsid w:val="003D297E"/>
    <w:rsid w:val="003D3042"/>
    <w:rsid w:val="003D3285"/>
    <w:rsid w:val="003D3616"/>
    <w:rsid w:val="003D4190"/>
    <w:rsid w:val="003D4192"/>
    <w:rsid w:val="003D4BF0"/>
    <w:rsid w:val="003D5218"/>
    <w:rsid w:val="003D543A"/>
    <w:rsid w:val="003D554A"/>
    <w:rsid w:val="003D5700"/>
    <w:rsid w:val="003D5812"/>
    <w:rsid w:val="003D5C32"/>
    <w:rsid w:val="003D5CCB"/>
    <w:rsid w:val="003D6945"/>
    <w:rsid w:val="003D6DE9"/>
    <w:rsid w:val="003E04DB"/>
    <w:rsid w:val="003E078B"/>
    <w:rsid w:val="003E0CC8"/>
    <w:rsid w:val="003E134B"/>
    <w:rsid w:val="003E1C5B"/>
    <w:rsid w:val="003E1F28"/>
    <w:rsid w:val="003E20C3"/>
    <w:rsid w:val="003E23C6"/>
    <w:rsid w:val="003E2EF5"/>
    <w:rsid w:val="003E3E91"/>
    <w:rsid w:val="003E4240"/>
    <w:rsid w:val="003E42B3"/>
    <w:rsid w:val="003E42F5"/>
    <w:rsid w:val="003E4BA2"/>
    <w:rsid w:val="003E5036"/>
    <w:rsid w:val="003E563E"/>
    <w:rsid w:val="003E575A"/>
    <w:rsid w:val="003E5772"/>
    <w:rsid w:val="003E5C94"/>
    <w:rsid w:val="003E5FC0"/>
    <w:rsid w:val="003E5FCB"/>
    <w:rsid w:val="003E6205"/>
    <w:rsid w:val="003E6EE9"/>
    <w:rsid w:val="003E723A"/>
    <w:rsid w:val="003E7972"/>
    <w:rsid w:val="003E7AD4"/>
    <w:rsid w:val="003E7F86"/>
    <w:rsid w:val="003F016A"/>
    <w:rsid w:val="003F0266"/>
    <w:rsid w:val="003F0322"/>
    <w:rsid w:val="003F06F9"/>
    <w:rsid w:val="003F0D01"/>
    <w:rsid w:val="003F1FBE"/>
    <w:rsid w:val="003F2298"/>
    <w:rsid w:val="003F239C"/>
    <w:rsid w:val="003F450F"/>
    <w:rsid w:val="003F4511"/>
    <w:rsid w:val="003F46CC"/>
    <w:rsid w:val="003F4B15"/>
    <w:rsid w:val="003F4C5E"/>
    <w:rsid w:val="003F51AA"/>
    <w:rsid w:val="003F5541"/>
    <w:rsid w:val="003F57C2"/>
    <w:rsid w:val="003F5B65"/>
    <w:rsid w:val="003F65D8"/>
    <w:rsid w:val="003F6BA7"/>
    <w:rsid w:val="003F7908"/>
    <w:rsid w:val="003F7A60"/>
    <w:rsid w:val="003F7EF7"/>
    <w:rsid w:val="0040017B"/>
    <w:rsid w:val="0040080B"/>
    <w:rsid w:val="0040082B"/>
    <w:rsid w:val="004008E1"/>
    <w:rsid w:val="00400FF8"/>
    <w:rsid w:val="004014AC"/>
    <w:rsid w:val="00401708"/>
    <w:rsid w:val="004020BD"/>
    <w:rsid w:val="0040284C"/>
    <w:rsid w:val="00402AF3"/>
    <w:rsid w:val="00402E35"/>
    <w:rsid w:val="00402F71"/>
    <w:rsid w:val="00403077"/>
    <w:rsid w:val="004038CC"/>
    <w:rsid w:val="00403DDF"/>
    <w:rsid w:val="00404444"/>
    <w:rsid w:val="00404F73"/>
    <w:rsid w:val="00405842"/>
    <w:rsid w:val="0040649E"/>
    <w:rsid w:val="00406756"/>
    <w:rsid w:val="004067F9"/>
    <w:rsid w:val="0040692B"/>
    <w:rsid w:val="004069D1"/>
    <w:rsid w:val="00406AD5"/>
    <w:rsid w:val="004079D1"/>
    <w:rsid w:val="00407CF1"/>
    <w:rsid w:val="00410469"/>
    <w:rsid w:val="004108DA"/>
    <w:rsid w:val="0041120E"/>
    <w:rsid w:val="00411519"/>
    <w:rsid w:val="004115DA"/>
    <w:rsid w:val="00411E7A"/>
    <w:rsid w:val="00412C2E"/>
    <w:rsid w:val="00412F54"/>
    <w:rsid w:val="0041303E"/>
    <w:rsid w:val="004137FB"/>
    <w:rsid w:val="00413D4F"/>
    <w:rsid w:val="004142DC"/>
    <w:rsid w:val="0041456D"/>
    <w:rsid w:val="004147E0"/>
    <w:rsid w:val="00414AA4"/>
    <w:rsid w:val="004157B6"/>
    <w:rsid w:val="004158FF"/>
    <w:rsid w:val="0041652D"/>
    <w:rsid w:val="004167C3"/>
    <w:rsid w:val="00416FE3"/>
    <w:rsid w:val="00417E1E"/>
    <w:rsid w:val="004203B9"/>
    <w:rsid w:val="00420909"/>
    <w:rsid w:val="00420A7F"/>
    <w:rsid w:val="00420DE3"/>
    <w:rsid w:val="004214D2"/>
    <w:rsid w:val="004217BA"/>
    <w:rsid w:val="0042191F"/>
    <w:rsid w:val="00421CE9"/>
    <w:rsid w:val="004224A3"/>
    <w:rsid w:val="00423E78"/>
    <w:rsid w:val="00423FD3"/>
    <w:rsid w:val="00423FEF"/>
    <w:rsid w:val="004244DA"/>
    <w:rsid w:val="004245E0"/>
    <w:rsid w:val="00424CE9"/>
    <w:rsid w:val="004250A4"/>
    <w:rsid w:val="00425273"/>
    <w:rsid w:val="00425DF6"/>
    <w:rsid w:val="004269DB"/>
    <w:rsid w:val="0042711F"/>
    <w:rsid w:val="004274B8"/>
    <w:rsid w:val="0042768E"/>
    <w:rsid w:val="004276C3"/>
    <w:rsid w:val="00427F07"/>
    <w:rsid w:val="00430472"/>
    <w:rsid w:val="00430693"/>
    <w:rsid w:val="004315B3"/>
    <w:rsid w:val="004318CC"/>
    <w:rsid w:val="00431B16"/>
    <w:rsid w:val="00431CE3"/>
    <w:rsid w:val="00432741"/>
    <w:rsid w:val="004327DE"/>
    <w:rsid w:val="00432FC6"/>
    <w:rsid w:val="0043380E"/>
    <w:rsid w:val="00434411"/>
    <w:rsid w:val="00434938"/>
    <w:rsid w:val="00434BB5"/>
    <w:rsid w:val="004351EB"/>
    <w:rsid w:val="004357C7"/>
    <w:rsid w:val="0043597E"/>
    <w:rsid w:val="00436B30"/>
    <w:rsid w:val="00436D54"/>
    <w:rsid w:val="00437D4F"/>
    <w:rsid w:val="004406A9"/>
    <w:rsid w:val="00440D1A"/>
    <w:rsid w:val="004414C2"/>
    <w:rsid w:val="00441993"/>
    <w:rsid w:val="0044235A"/>
    <w:rsid w:val="0044260A"/>
    <w:rsid w:val="00442D8E"/>
    <w:rsid w:val="00443514"/>
    <w:rsid w:val="004435A5"/>
    <w:rsid w:val="00444272"/>
    <w:rsid w:val="004444B6"/>
    <w:rsid w:val="004444F9"/>
    <w:rsid w:val="004447AF"/>
    <w:rsid w:val="0044532C"/>
    <w:rsid w:val="004453DE"/>
    <w:rsid w:val="0044551E"/>
    <w:rsid w:val="00445638"/>
    <w:rsid w:val="00445A0C"/>
    <w:rsid w:val="004462A2"/>
    <w:rsid w:val="00446340"/>
    <w:rsid w:val="004467AD"/>
    <w:rsid w:val="00446936"/>
    <w:rsid w:val="00446D17"/>
    <w:rsid w:val="00447091"/>
    <w:rsid w:val="0044770E"/>
    <w:rsid w:val="004500B8"/>
    <w:rsid w:val="004503B0"/>
    <w:rsid w:val="004506B3"/>
    <w:rsid w:val="00450817"/>
    <w:rsid w:val="0045131F"/>
    <w:rsid w:val="00451C29"/>
    <w:rsid w:val="00452049"/>
    <w:rsid w:val="00452E54"/>
    <w:rsid w:val="00452EFB"/>
    <w:rsid w:val="00453785"/>
    <w:rsid w:val="0045460F"/>
    <w:rsid w:val="00454BB0"/>
    <w:rsid w:val="004550C6"/>
    <w:rsid w:val="004550E0"/>
    <w:rsid w:val="0045521D"/>
    <w:rsid w:val="004559B3"/>
    <w:rsid w:val="00455B6F"/>
    <w:rsid w:val="00455D56"/>
    <w:rsid w:val="00455D6E"/>
    <w:rsid w:val="00455DD7"/>
    <w:rsid w:val="00456613"/>
    <w:rsid w:val="00456FA6"/>
    <w:rsid w:val="00457A80"/>
    <w:rsid w:val="00457FD8"/>
    <w:rsid w:val="0046047D"/>
    <w:rsid w:val="004606E7"/>
    <w:rsid w:val="00460B39"/>
    <w:rsid w:val="00460FD1"/>
    <w:rsid w:val="0046152A"/>
    <w:rsid w:val="00461D4E"/>
    <w:rsid w:val="00461DE8"/>
    <w:rsid w:val="004626DE"/>
    <w:rsid w:val="0046406B"/>
    <w:rsid w:val="0046430B"/>
    <w:rsid w:val="00464C27"/>
    <w:rsid w:val="00466338"/>
    <w:rsid w:val="00466F71"/>
    <w:rsid w:val="00467382"/>
    <w:rsid w:val="00467651"/>
    <w:rsid w:val="00470727"/>
    <w:rsid w:val="00470757"/>
    <w:rsid w:val="00470AD7"/>
    <w:rsid w:val="00470D0E"/>
    <w:rsid w:val="00471319"/>
    <w:rsid w:val="004713F6"/>
    <w:rsid w:val="004719A8"/>
    <w:rsid w:val="00471AB7"/>
    <w:rsid w:val="00471B78"/>
    <w:rsid w:val="0047280D"/>
    <w:rsid w:val="004729CE"/>
    <w:rsid w:val="00472C74"/>
    <w:rsid w:val="00473289"/>
    <w:rsid w:val="004735AC"/>
    <w:rsid w:val="0047395B"/>
    <w:rsid w:val="004745BB"/>
    <w:rsid w:val="004758DB"/>
    <w:rsid w:val="00475D63"/>
    <w:rsid w:val="004760FC"/>
    <w:rsid w:val="004778AB"/>
    <w:rsid w:val="00477DB6"/>
    <w:rsid w:val="00477F55"/>
    <w:rsid w:val="0048063A"/>
    <w:rsid w:val="0048063B"/>
    <w:rsid w:val="00480BB0"/>
    <w:rsid w:val="0048155F"/>
    <w:rsid w:val="00481742"/>
    <w:rsid w:val="0048186A"/>
    <w:rsid w:val="00482423"/>
    <w:rsid w:val="0048269F"/>
    <w:rsid w:val="0048285C"/>
    <w:rsid w:val="00483554"/>
    <w:rsid w:val="00483A43"/>
    <w:rsid w:val="00483B7F"/>
    <w:rsid w:val="00483C13"/>
    <w:rsid w:val="00484629"/>
    <w:rsid w:val="00484677"/>
    <w:rsid w:val="0048495E"/>
    <w:rsid w:val="00485717"/>
    <w:rsid w:val="00485C05"/>
    <w:rsid w:val="00486562"/>
    <w:rsid w:val="004868F3"/>
    <w:rsid w:val="00487005"/>
    <w:rsid w:val="00487033"/>
    <w:rsid w:val="00490513"/>
    <w:rsid w:val="004910B5"/>
    <w:rsid w:val="004912B6"/>
    <w:rsid w:val="0049131A"/>
    <w:rsid w:val="00491A20"/>
    <w:rsid w:val="00491CD7"/>
    <w:rsid w:val="00491D61"/>
    <w:rsid w:val="00491D71"/>
    <w:rsid w:val="0049235B"/>
    <w:rsid w:val="004927F8"/>
    <w:rsid w:val="00492E7C"/>
    <w:rsid w:val="00492EC7"/>
    <w:rsid w:val="00493152"/>
    <w:rsid w:val="00493203"/>
    <w:rsid w:val="00493438"/>
    <w:rsid w:val="00493941"/>
    <w:rsid w:val="004945DD"/>
    <w:rsid w:val="00494605"/>
    <w:rsid w:val="004949B9"/>
    <w:rsid w:val="00494A37"/>
    <w:rsid w:val="00495B08"/>
    <w:rsid w:val="00495D54"/>
    <w:rsid w:val="0049641B"/>
    <w:rsid w:val="004967B5"/>
    <w:rsid w:val="00496C5E"/>
    <w:rsid w:val="004975BF"/>
    <w:rsid w:val="00497939"/>
    <w:rsid w:val="00497BB7"/>
    <w:rsid w:val="00497D8F"/>
    <w:rsid w:val="004A0628"/>
    <w:rsid w:val="004A08A5"/>
    <w:rsid w:val="004A170C"/>
    <w:rsid w:val="004A20EA"/>
    <w:rsid w:val="004A3199"/>
    <w:rsid w:val="004A34F6"/>
    <w:rsid w:val="004A44E0"/>
    <w:rsid w:val="004A45D2"/>
    <w:rsid w:val="004A49D5"/>
    <w:rsid w:val="004A4C38"/>
    <w:rsid w:val="004A4E1B"/>
    <w:rsid w:val="004A514E"/>
    <w:rsid w:val="004A5504"/>
    <w:rsid w:val="004A57F6"/>
    <w:rsid w:val="004A5C8F"/>
    <w:rsid w:val="004A65EF"/>
    <w:rsid w:val="004A65FB"/>
    <w:rsid w:val="004A6700"/>
    <w:rsid w:val="004A6796"/>
    <w:rsid w:val="004A6DE0"/>
    <w:rsid w:val="004A7695"/>
    <w:rsid w:val="004A76D4"/>
    <w:rsid w:val="004A76DF"/>
    <w:rsid w:val="004A77E4"/>
    <w:rsid w:val="004A7FEF"/>
    <w:rsid w:val="004B006F"/>
    <w:rsid w:val="004B05A7"/>
    <w:rsid w:val="004B0CD2"/>
    <w:rsid w:val="004B11D3"/>
    <w:rsid w:val="004B1975"/>
    <w:rsid w:val="004B24B8"/>
    <w:rsid w:val="004B289C"/>
    <w:rsid w:val="004B30A7"/>
    <w:rsid w:val="004B39D1"/>
    <w:rsid w:val="004B3AE3"/>
    <w:rsid w:val="004B4188"/>
    <w:rsid w:val="004B43E7"/>
    <w:rsid w:val="004B4D60"/>
    <w:rsid w:val="004B4DDB"/>
    <w:rsid w:val="004B51FB"/>
    <w:rsid w:val="004B542D"/>
    <w:rsid w:val="004B55D4"/>
    <w:rsid w:val="004B58C5"/>
    <w:rsid w:val="004B5BD1"/>
    <w:rsid w:val="004B614A"/>
    <w:rsid w:val="004B6391"/>
    <w:rsid w:val="004B6882"/>
    <w:rsid w:val="004B6AB4"/>
    <w:rsid w:val="004B716D"/>
    <w:rsid w:val="004B7850"/>
    <w:rsid w:val="004B78C3"/>
    <w:rsid w:val="004C005B"/>
    <w:rsid w:val="004C04AB"/>
    <w:rsid w:val="004C05D6"/>
    <w:rsid w:val="004C1D98"/>
    <w:rsid w:val="004C2AD8"/>
    <w:rsid w:val="004C3001"/>
    <w:rsid w:val="004C3537"/>
    <w:rsid w:val="004C35F9"/>
    <w:rsid w:val="004C394D"/>
    <w:rsid w:val="004C4019"/>
    <w:rsid w:val="004C406F"/>
    <w:rsid w:val="004C522F"/>
    <w:rsid w:val="004C5441"/>
    <w:rsid w:val="004C6221"/>
    <w:rsid w:val="004C6558"/>
    <w:rsid w:val="004C6B7A"/>
    <w:rsid w:val="004C6D7F"/>
    <w:rsid w:val="004C7623"/>
    <w:rsid w:val="004D0E8F"/>
    <w:rsid w:val="004D0FF1"/>
    <w:rsid w:val="004D16D8"/>
    <w:rsid w:val="004D1702"/>
    <w:rsid w:val="004D1782"/>
    <w:rsid w:val="004D2483"/>
    <w:rsid w:val="004D2E55"/>
    <w:rsid w:val="004D2E9D"/>
    <w:rsid w:val="004D34D0"/>
    <w:rsid w:val="004D3C5D"/>
    <w:rsid w:val="004D4EE2"/>
    <w:rsid w:val="004D5288"/>
    <w:rsid w:val="004D550B"/>
    <w:rsid w:val="004D5AA5"/>
    <w:rsid w:val="004D5BB0"/>
    <w:rsid w:val="004D5CBE"/>
    <w:rsid w:val="004D5CEF"/>
    <w:rsid w:val="004D64F6"/>
    <w:rsid w:val="004D65AC"/>
    <w:rsid w:val="004D6A30"/>
    <w:rsid w:val="004D7145"/>
    <w:rsid w:val="004D75F8"/>
    <w:rsid w:val="004D7C2F"/>
    <w:rsid w:val="004E06F3"/>
    <w:rsid w:val="004E06FA"/>
    <w:rsid w:val="004E0C76"/>
    <w:rsid w:val="004E0FB0"/>
    <w:rsid w:val="004E0FEF"/>
    <w:rsid w:val="004E104F"/>
    <w:rsid w:val="004E1870"/>
    <w:rsid w:val="004E1E81"/>
    <w:rsid w:val="004E205E"/>
    <w:rsid w:val="004E2295"/>
    <w:rsid w:val="004E2A2C"/>
    <w:rsid w:val="004E2CC3"/>
    <w:rsid w:val="004E2E12"/>
    <w:rsid w:val="004E2E19"/>
    <w:rsid w:val="004E31C7"/>
    <w:rsid w:val="004E3919"/>
    <w:rsid w:val="004E3B3A"/>
    <w:rsid w:val="004E3D92"/>
    <w:rsid w:val="004E4C82"/>
    <w:rsid w:val="004E4CF4"/>
    <w:rsid w:val="004E64DD"/>
    <w:rsid w:val="004E6759"/>
    <w:rsid w:val="004E6AD0"/>
    <w:rsid w:val="004E6EAE"/>
    <w:rsid w:val="004E6F36"/>
    <w:rsid w:val="004E6F91"/>
    <w:rsid w:val="004E7372"/>
    <w:rsid w:val="004E7ACB"/>
    <w:rsid w:val="004F07A0"/>
    <w:rsid w:val="004F1850"/>
    <w:rsid w:val="004F24C6"/>
    <w:rsid w:val="004F3317"/>
    <w:rsid w:val="004F370D"/>
    <w:rsid w:val="004F426C"/>
    <w:rsid w:val="004F476A"/>
    <w:rsid w:val="004F4B4D"/>
    <w:rsid w:val="004F4E5A"/>
    <w:rsid w:val="004F568E"/>
    <w:rsid w:val="004F580F"/>
    <w:rsid w:val="004F5F1A"/>
    <w:rsid w:val="004F6985"/>
    <w:rsid w:val="004F6E2A"/>
    <w:rsid w:val="004F74B3"/>
    <w:rsid w:val="0050018D"/>
    <w:rsid w:val="0050056B"/>
    <w:rsid w:val="00501499"/>
    <w:rsid w:val="00502103"/>
    <w:rsid w:val="00502F3A"/>
    <w:rsid w:val="00503380"/>
    <w:rsid w:val="00503C14"/>
    <w:rsid w:val="00503DDC"/>
    <w:rsid w:val="00505B11"/>
    <w:rsid w:val="00505C19"/>
    <w:rsid w:val="00507120"/>
    <w:rsid w:val="00507228"/>
    <w:rsid w:val="005073FC"/>
    <w:rsid w:val="00507603"/>
    <w:rsid w:val="00507B84"/>
    <w:rsid w:val="005101A9"/>
    <w:rsid w:val="00510217"/>
    <w:rsid w:val="00510251"/>
    <w:rsid w:val="00510581"/>
    <w:rsid w:val="005107A9"/>
    <w:rsid w:val="00510A39"/>
    <w:rsid w:val="00511948"/>
    <w:rsid w:val="00511B5F"/>
    <w:rsid w:val="00512FD0"/>
    <w:rsid w:val="00513677"/>
    <w:rsid w:val="0051527A"/>
    <w:rsid w:val="005152CD"/>
    <w:rsid w:val="00516B64"/>
    <w:rsid w:val="005170F1"/>
    <w:rsid w:val="005174CE"/>
    <w:rsid w:val="00517634"/>
    <w:rsid w:val="00517DE7"/>
    <w:rsid w:val="00517E24"/>
    <w:rsid w:val="0052008D"/>
    <w:rsid w:val="00520BB5"/>
    <w:rsid w:val="00521361"/>
    <w:rsid w:val="00521554"/>
    <w:rsid w:val="00521BA4"/>
    <w:rsid w:val="0052265C"/>
    <w:rsid w:val="005242B5"/>
    <w:rsid w:val="00525072"/>
    <w:rsid w:val="00525476"/>
    <w:rsid w:val="00526B45"/>
    <w:rsid w:val="005273C9"/>
    <w:rsid w:val="00527598"/>
    <w:rsid w:val="00530DCC"/>
    <w:rsid w:val="00530FA7"/>
    <w:rsid w:val="00531454"/>
    <w:rsid w:val="00531812"/>
    <w:rsid w:val="00532116"/>
    <w:rsid w:val="00532189"/>
    <w:rsid w:val="00532426"/>
    <w:rsid w:val="00532561"/>
    <w:rsid w:val="00532D8B"/>
    <w:rsid w:val="005335F9"/>
    <w:rsid w:val="0053391E"/>
    <w:rsid w:val="00533A61"/>
    <w:rsid w:val="00534EEE"/>
    <w:rsid w:val="00534F0D"/>
    <w:rsid w:val="00534FBE"/>
    <w:rsid w:val="00535654"/>
    <w:rsid w:val="0053584E"/>
    <w:rsid w:val="0053594D"/>
    <w:rsid w:val="00535EEA"/>
    <w:rsid w:val="0053603C"/>
    <w:rsid w:val="0053621E"/>
    <w:rsid w:val="00536404"/>
    <w:rsid w:val="00536DBB"/>
    <w:rsid w:val="00536FAA"/>
    <w:rsid w:val="005370AD"/>
    <w:rsid w:val="00537107"/>
    <w:rsid w:val="0053741E"/>
    <w:rsid w:val="0053753C"/>
    <w:rsid w:val="00537EBC"/>
    <w:rsid w:val="00540EE6"/>
    <w:rsid w:val="005412AA"/>
    <w:rsid w:val="005416E7"/>
    <w:rsid w:val="00541B60"/>
    <w:rsid w:val="00542589"/>
    <w:rsid w:val="005427E2"/>
    <w:rsid w:val="00542ED5"/>
    <w:rsid w:val="005432DC"/>
    <w:rsid w:val="005437BF"/>
    <w:rsid w:val="00544574"/>
    <w:rsid w:val="00544F13"/>
    <w:rsid w:val="00544FA7"/>
    <w:rsid w:val="00545571"/>
    <w:rsid w:val="00545780"/>
    <w:rsid w:val="00545A98"/>
    <w:rsid w:val="00545BA8"/>
    <w:rsid w:val="00546A3E"/>
    <w:rsid w:val="005470F6"/>
    <w:rsid w:val="005478A9"/>
    <w:rsid w:val="00547D60"/>
    <w:rsid w:val="00550217"/>
    <w:rsid w:val="00550412"/>
    <w:rsid w:val="00550823"/>
    <w:rsid w:val="005508FD"/>
    <w:rsid w:val="00550EFB"/>
    <w:rsid w:val="005511D7"/>
    <w:rsid w:val="00551919"/>
    <w:rsid w:val="00551E90"/>
    <w:rsid w:val="00552154"/>
    <w:rsid w:val="00552678"/>
    <w:rsid w:val="00552902"/>
    <w:rsid w:val="0055315A"/>
    <w:rsid w:val="00553ADD"/>
    <w:rsid w:val="00553C94"/>
    <w:rsid w:val="00553D4F"/>
    <w:rsid w:val="00553DFB"/>
    <w:rsid w:val="00554715"/>
    <w:rsid w:val="00554D15"/>
    <w:rsid w:val="00555480"/>
    <w:rsid w:val="00555663"/>
    <w:rsid w:val="00555C51"/>
    <w:rsid w:val="00555CB7"/>
    <w:rsid w:val="00555EC4"/>
    <w:rsid w:val="00556098"/>
    <w:rsid w:val="00556757"/>
    <w:rsid w:val="00556EA3"/>
    <w:rsid w:val="00557299"/>
    <w:rsid w:val="005579D6"/>
    <w:rsid w:val="00557D6A"/>
    <w:rsid w:val="00560948"/>
    <w:rsid w:val="00560D49"/>
    <w:rsid w:val="00561614"/>
    <w:rsid w:val="00561730"/>
    <w:rsid w:val="00561D29"/>
    <w:rsid w:val="00561EB4"/>
    <w:rsid w:val="0056203D"/>
    <w:rsid w:val="00562CC9"/>
    <w:rsid w:val="00562D61"/>
    <w:rsid w:val="005635B7"/>
    <w:rsid w:val="00563848"/>
    <w:rsid w:val="00563A3D"/>
    <w:rsid w:val="00563A4B"/>
    <w:rsid w:val="00563DAE"/>
    <w:rsid w:val="00563EF4"/>
    <w:rsid w:val="0056435D"/>
    <w:rsid w:val="005644BF"/>
    <w:rsid w:val="0056495B"/>
    <w:rsid w:val="00564A88"/>
    <w:rsid w:val="00565A9B"/>
    <w:rsid w:val="00565BBF"/>
    <w:rsid w:val="00565F17"/>
    <w:rsid w:val="00566232"/>
    <w:rsid w:val="00566321"/>
    <w:rsid w:val="00567635"/>
    <w:rsid w:val="00567DCF"/>
    <w:rsid w:val="005705E4"/>
    <w:rsid w:val="005706D4"/>
    <w:rsid w:val="005721EF"/>
    <w:rsid w:val="0057226D"/>
    <w:rsid w:val="0057290C"/>
    <w:rsid w:val="00572B2C"/>
    <w:rsid w:val="00572E09"/>
    <w:rsid w:val="0057312F"/>
    <w:rsid w:val="00573162"/>
    <w:rsid w:val="005738E0"/>
    <w:rsid w:val="00573992"/>
    <w:rsid w:val="00575C3D"/>
    <w:rsid w:val="00576890"/>
    <w:rsid w:val="00576DF2"/>
    <w:rsid w:val="0057762D"/>
    <w:rsid w:val="00577858"/>
    <w:rsid w:val="00577A0E"/>
    <w:rsid w:val="00580253"/>
    <w:rsid w:val="00580299"/>
    <w:rsid w:val="0058072A"/>
    <w:rsid w:val="0058153F"/>
    <w:rsid w:val="005815FC"/>
    <w:rsid w:val="005818BA"/>
    <w:rsid w:val="00581CA2"/>
    <w:rsid w:val="00582AA3"/>
    <w:rsid w:val="00582DED"/>
    <w:rsid w:val="005831B7"/>
    <w:rsid w:val="005834CB"/>
    <w:rsid w:val="0058366E"/>
    <w:rsid w:val="0058381E"/>
    <w:rsid w:val="005843A0"/>
    <w:rsid w:val="0058475A"/>
    <w:rsid w:val="005849CA"/>
    <w:rsid w:val="00584E0A"/>
    <w:rsid w:val="00584E7C"/>
    <w:rsid w:val="005852B4"/>
    <w:rsid w:val="005853DA"/>
    <w:rsid w:val="005862F7"/>
    <w:rsid w:val="00586345"/>
    <w:rsid w:val="00586365"/>
    <w:rsid w:val="00586676"/>
    <w:rsid w:val="0058685F"/>
    <w:rsid w:val="00586D45"/>
    <w:rsid w:val="0058740D"/>
    <w:rsid w:val="00590185"/>
    <w:rsid w:val="0059083A"/>
    <w:rsid w:val="00591176"/>
    <w:rsid w:val="005911C0"/>
    <w:rsid w:val="00592A15"/>
    <w:rsid w:val="00592CE2"/>
    <w:rsid w:val="00593000"/>
    <w:rsid w:val="005930E0"/>
    <w:rsid w:val="00593571"/>
    <w:rsid w:val="00593BD7"/>
    <w:rsid w:val="00593C4C"/>
    <w:rsid w:val="00593F25"/>
    <w:rsid w:val="00594967"/>
    <w:rsid w:val="00594D62"/>
    <w:rsid w:val="00594DFA"/>
    <w:rsid w:val="00594E8F"/>
    <w:rsid w:val="00594F7A"/>
    <w:rsid w:val="00595AC7"/>
    <w:rsid w:val="00596019"/>
    <w:rsid w:val="005963DD"/>
    <w:rsid w:val="005963E9"/>
    <w:rsid w:val="0059733A"/>
    <w:rsid w:val="005977BB"/>
    <w:rsid w:val="005A063E"/>
    <w:rsid w:val="005A0A16"/>
    <w:rsid w:val="005A167F"/>
    <w:rsid w:val="005A214C"/>
    <w:rsid w:val="005A2717"/>
    <w:rsid w:val="005A279D"/>
    <w:rsid w:val="005A2BCF"/>
    <w:rsid w:val="005A2F09"/>
    <w:rsid w:val="005A2F62"/>
    <w:rsid w:val="005A34E2"/>
    <w:rsid w:val="005A3896"/>
    <w:rsid w:val="005A43C4"/>
    <w:rsid w:val="005A4693"/>
    <w:rsid w:val="005A4762"/>
    <w:rsid w:val="005A4999"/>
    <w:rsid w:val="005A4BA2"/>
    <w:rsid w:val="005A59E0"/>
    <w:rsid w:val="005A61F7"/>
    <w:rsid w:val="005A6252"/>
    <w:rsid w:val="005A6C12"/>
    <w:rsid w:val="005A6C47"/>
    <w:rsid w:val="005A7F08"/>
    <w:rsid w:val="005A7F8C"/>
    <w:rsid w:val="005B014D"/>
    <w:rsid w:val="005B070D"/>
    <w:rsid w:val="005B0883"/>
    <w:rsid w:val="005B0913"/>
    <w:rsid w:val="005B0A80"/>
    <w:rsid w:val="005B14E4"/>
    <w:rsid w:val="005B1675"/>
    <w:rsid w:val="005B179A"/>
    <w:rsid w:val="005B1E5A"/>
    <w:rsid w:val="005B1E63"/>
    <w:rsid w:val="005B246F"/>
    <w:rsid w:val="005B31AB"/>
    <w:rsid w:val="005B3418"/>
    <w:rsid w:val="005B400D"/>
    <w:rsid w:val="005B433D"/>
    <w:rsid w:val="005B528A"/>
    <w:rsid w:val="005B5CBB"/>
    <w:rsid w:val="005B5D5D"/>
    <w:rsid w:val="005B704C"/>
    <w:rsid w:val="005B7109"/>
    <w:rsid w:val="005B7ECA"/>
    <w:rsid w:val="005C00ED"/>
    <w:rsid w:val="005C0BA2"/>
    <w:rsid w:val="005C10B2"/>
    <w:rsid w:val="005C141E"/>
    <w:rsid w:val="005C1D83"/>
    <w:rsid w:val="005C1E2A"/>
    <w:rsid w:val="005C1E3E"/>
    <w:rsid w:val="005C1FE5"/>
    <w:rsid w:val="005C26F0"/>
    <w:rsid w:val="005C2853"/>
    <w:rsid w:val="005C2D35"/>
    <w:rsid w:val="005C2FD9"/>
    <w:rsid w:val="005C37D6"/>
    <w:rsid w:val="005C3C0F"/>
    <w:rsid w:val="005C3E47"/>
    <w:rsid w:val="005C458A"/>
    <w:rsid w:val="005C51FF"/>
    <w:rsid w:val="005C5406"/>
    <w:rsid w:val="005C59E9"/>
    <w:rsid w:val="005C6303"/>
    <w:rsid w:val="005C67D5"/>
    <w:rsid w:val="005C69A7"/>
    <w:rsid w:val="005C741D"/>
    <w:rsid w:val="005C7C1F"/>
    <w:rsid w:val="005C7F78"/>
    <w:rsid w:val="005D013D"/>
    <w:rsid w:val="005D01EE"/>
    <w:rsid w:val="005D0CD3"/>
    <w:rsid w:val="005D0D88"/>
    <w:rsid w:val="005D1508"/>
    <w:rsid w:val="005D1549"/>
    <w:rsid w:val="005D1BB6"/>
    <w:rsid w:val="005D1E7C"/>
    <w:rsid w:val="005D2254"/>
    <w:rsid w:val="005D25CF"/>
    <w:rsid w:val="005D26A7"/>
    <w:rsid w:val="005D2814"/>
    <w:rsid w:val="005D2F1A"/>
    <w:rsid w:val="005D348B"/>
    <w:rsid w:val="005D3755"/>
    <w:rsid w:val="005D3B69"/>
    <w:rsid w:val="005D3BA0"/>
    <w:rsid w:val="005D4253"/>
    <w:rsid w:val="005D44B9"/>
    <w:rsid w:val="005D4562"/>
    <w:rsid w:val="005D47E5"/>
    <w:rsid w:val="005D4AEC"/>
    <w:rsid w:val="005D4D5E"/>
    <w:rsid w:val="005D59F7"/>
    <w:rsid w:val="005D5A4D"/>
    <w:rsid w:val="005D6305"/>
    <w:rsid w:val="005D68D9"/>
    <w:rsid w:val="005D6A68"/>
    <w:rsid w:val="005D6CB0"/>
    <w:rsid w:val="005D7A66"/>
    <w:rsid w:val="005E015A"/>
    <w:rsid w:val="005E0A22"/>
    <w:rsid w:val="005E0D36"/>
    <w:rsid w:val="005E11E6"/>
    <w:rsid w:val="005E143B"/>
    <w:rsid w:val="005E1563"/>
    <w:rsid w:val="005E1CCF"/>
    <w:rsid w:val="005E1D2D"/>
    <w:rsid w:val="005E2157"/>
    <w:rsid w:val="005E2178"/>
    <w:rsid w:val="005E2628"/>
    <w:rsid w:val="005E265E"/>
    <w:rsid w:val="005E2A4D"/>
    <w:rsid w:val="005E2BAA"/>
    <w:rsid w:val="005E354F"/>
    <w:rsid w:val="005E42FD"/>
    <w:rsid w:val="005E44DD"/>
    <w:rsid w:val="005E4DD7"/>
    <w:rsid w:val="005E532C"/>
    <w:rsid w:val="005E53F6"/>
    <w:rsid w:val="005E5A46"/>
    <w:rsid w:val="005E5B90"/>
    <w:rsid w:val="005E6B7C"/>
    <w:rsid w:val="005E6C1C"/>
    <w:rsid w:val="005F0C2A"/>
    <w:rsid w:val="005F17C1"/>
    <w:rsid w:val="005F1D6F"/>
    <w:rsid w:val="005F286B"/>
    <w:rsid w:val="005F3179"/>
    <w:rsid w:val="005F3519"/>
    <w:rsid w:val="005F3811"/>
    <w:rsid w:val="005F391B"/>
    <w:rsid w:val="005F4166"/>
    <w:rsid w:val="005F4560"/>
    <w:rsid w:val="005F46A3"/>
    <w:rsid w:val="005F4C2D"/>
    <w:rsid w:val="005F50A9"/>
    <w:rsid w:val="005F56A8"/>
    <w:rsid w:val="005F5816"/>
    <w:rsid w:val="005F5A83"/>
    <w:rsid w:val="005F6094"/>
    <w:rsid w:val="005F6337"/>
    <w:rsid w:val="005F65C7"/>
    <w:rsid w:val="005F6656"/>
    <w:rsid w:val="005F6F16"/>
    <w:rsid w:val="005F7C3F"/>
    <w:rsid w:val="0060026B"/>
    <w:rsid w:val="00602D94"/>
    <w:rsid w:val="006030E1"/>
    <w:rsid w:val="006032DB"/>
    <w:rsid w:val="00603C2D"/>
    <w:rsid w:val="00603E19"/>
    <w:rsid w:val="0060494F"/>
    <w:rsid w:val="00604C2F"/>
    <w:rsid w:val="00604C8F"/>
    <w:rsid w:val="00604DE1"/>
    <w:rsid w:val="006052DA"/>
    <w:rsid w:val="00605369"/>
    <w:rsid w:val="00605762"/>
    <w:rsid w:val="006059DD"/>
    <w:rsid w:val="00605CEF"/>
    <w:rsid w:val="00606CE3"/>
    <w:rsid w:val="0060700A"/>
    <w:rsid w:val="006070AC"/>
    <w:rsid w:val="00607C30"/>
    <w:rsid w:val="006101F4"/>
    <w:rsid w:val="0061042E"/>
    <w:rsid w:val="00610857"/>
    <w:rsid w:val="00610D6C"/>
    <w:rsid w:val="00610ED2"/>
    <w:rsid w:val="00610FEC"/>
    <w:rsid w:val="0061125A"/>
    <w:rsid w:val="00612564"/>
    <w:rsid w:val="00612682"/>
    <w:rsid w:val="006132FE"/>
    <w:rsid w:val="006135FF"/>
    <w:rsid w:val="006139FF"/>
    <w:rsid w:val="00613A0D"/>
    <w:rsid w:val="00613BF2"/>
    <w:rsid w:val="00613CB9"/>
    <w:rsid w:val="00613D8C"/>
    <w:rsid w:val="00614437"/>
    <w:rsid w:val="00615014"/>
    <w:rsid w:val="00615745"/>
    <w:rsid w:val="00616167"/>
    <w:rsid w:val="00616891"/>
    <w:rsid w:val="00616AB8"/>
    <w:rsid w:val="00617329"/>
    <w:rsid w:val="00617889"/>
    <w:rsid w:val="00617A59"/>
    <w:rsid w:val="00617E60"/>
    <w:rsid w:val="00620813"/>
    <w:rsid w:val="00620FD3"/>
    <w:rsid w:val="00621546"/>
    <w:rsid w:val="006217A2"/>
    <w:rsid w:val="00621B6B"/>
    <w:rsid w:val="00621C3F"/>
    <w:rsid w:val="006221CB"/>
    <w:rsid w:val="006224C0"/>
    <w:rsid w:val="00622E2D"/>
    <w:rsid w:val="0062326F"/>
    <w:rsid w:val="006240A7"/>
    <w:rsid w:val="00624367"/>
    <w:rsid w:val="0062462A"/>
    <w:rsid w:val="00625049"/>
    <w:rsid w:val="00625611"/>
    <w:rsid w:val="0062594A"/>
    <w:rsid w:val="00625DB5"/>
    <w:rsid w:val="00625F59"/>
    <w:rsid w:val="00626DFA"/>
    <w:rsid w:val="0062747B"/>
    <w:rsid w:val="0062775B"/>
    <w:rsid w:val="00627B30"/>
    <w:rsid w:val="00627B8D"/>
    <w:rsid w:val="00627C0F"/>
    <w:rsid w:val="00627F1A"/>
    <w:rsid w:val="00627FB7"/>
    <w:rsid w:val="0063020B"/>
    <w:rsid w:val="0063069B"/>
    <w:rsid w:val="00631A37"/>
    <w:rsid w:val="00632784"/>
    <w:rsid w:val="0063298B"/>
    <w:rsid w:val="00632A73"/>
    <w:rsid w:val="006332A8"/>
    <w:rsid w:val="006337F4"/>
    <w:rsid w:val="0063485F"/>
    <w:rsid w:val="00635147"/>
    <w:rsid w:val="00635830"/>
    <w:rsid w:val="00635B58"/>
    <w:rsid w:val="006362B2"/>
    <w:rsid w:val="006367DB"/>
    <w:rsid w:val="00636943"/>
    <w:rsid w:val="00636C87"/>
    <w:rsid w:val="00636DEF"/>
    <w:rsid w:val="00637E31"/>
    <w:rsid w:val="006410D9"/>
    <w:rsid w:val="0064154E"/>
    <w:rsid w:val="0064157C"/>
    <w:rsid w:val="00641668"/>
    <w:rsid w:val="00641C39"/>
    <w:rsid w:val="00642220"/>
    <w:rsid w:val="00642A0C"/>
    <w:rsid w:val="0064384E"/>
    <w:rsid w:val="006449C6"/>
    <w:rsid w:val="00644E1B"/>
    <w:rsid w:val="006468DA"/>
    <w:rsid w:val="00646CD1"/>
    <w:rsid w:val="006470DF"/>
    <w:rsid w:val="00647420"/>
    <w:rsid w:val="006476E5"/>
    <w:rsid w:val="006479EB"/>
    <w:rsid w:val="00647BC7"/>
    <w:rsid w:val="00647C86"/>
    <w:rsid w:val="00647CD4"/>
    <w:rsid w:val="00647F03"/>
    <w:rsid w:val="0065014A"/>
    <w:rsid w:val="00650AF9"/>
    <w:rsid w:val="00650CF3"/>
    <w:rsid w:val="00651006"/>
    <w:rsid w:val="0065111F"/>
    <w:rsid w:val="0065141C"/>
    <w:rsid w:val="00651CC9"/>
    <w:rsid w:val="00651E3C"/>
    <w:rsid w:val="00652897"/>
    <w:rsid w:val="00653219"/>
    <w:rsid w:val="00653DE1"/>
    <w:rsid w:val="006545FD"/>
    <w:rsid w:val="00654DA9"/>
    <w:rsid w:val="006559A5"/>
    <w:rsid w:val="00655B3C"/>
    <w:rsid w:val="00655D2A"/>
    <w:rsid w:val="00656114"/>
    <w:rsid w:val="00656326"/>
    <w:rsid w:val="0065634F"/>
    <w:rsid w:val="00656A81"/>
    <w:rsid w:val="0065773F"/>
    <w:rsid w:val="006577FA"/>
    <w:rsid w:val="006579DB"/>
    <w:rsid w:val="00657A0E"/>
    <w:rsid w:val="00657A80"/>
    <w:rsid w:val="00657EE6"/>
    <w:rsid w:val="00660DB5"/>
    <w:rsid w:val="00660E6C"/>
    <w:rsid w:val="00660F63"/>
    <w:rsid w:val="00661B75"/>
    <w:rsid w:val="00661BFE"/>
    <w:rsid w:val="00662A81"/>
    <w:rsid w:val="00662B3A"/>
    <w:rsid w:val="00662E78"/>
    <w:rsid w:val="00662EBB"/>
    <w:rsid w:val="00662F82"/>
    <w:rsid w:val="0066351A"/>
    <w:rsid w:val="0066362D"/>
    <w:rsid w:val="0066371D"/>
    <w:rsid w:val="00663D5F"/>
    <w:rsid w:val="006643C3"/>
    <w:rsid w:val="006646A4"/>
    <w:rsid w:val="00664BBE"/>
    <w:rsid w:val="00664BF4"/>
    <w:rsid w:val="00665BD0"/>
    <w:rsid w:val="00665C47"/>
    <w:rsid w:val="006675EE"/>
    <w:rsid w:val="00667674"/>
    <w:rsid w:val="00670459"/>
    <w:rsid w:val="00671E1B"/>
    <w:rsid w:val="0067228C"/>
    <w:rsid w:val="006723BE"/>
    <w:rsid w:val="006731EF"/>
    <w:rsid w:val="00673733"/>
    <w:rsid w:val="00673B8B"/>
    <w:rsid w:val="00673DF1"/>
    <w:rsid w:val="006749F4"/>
    <w:rsid w:val="006753C3"/>
    <w:rsid w:val="00675583"/>
    <w:rsid w:val="00675D0D"/>
    <w:rsid w:val="00676446"/>
    <w:rsid w:val="006765AF"/>
    <w:rsid w:val="006766D8"/>
    <w:rsid w:val="006777F2"/>
    <w:rsid w:val="00677D6A"/>
    <w:rsid w:val="00680418"/>
    <w:rsid w:val="00681541"/>
    <w:rsid w:val="006817B9"/>
    <w:rsid w:val="006825FA"/>
    <w:rsid w:val="0068356F"/>
    <w:rsid w:val="00683709"/>
    <w:rsid w:val="00683BEB"/>
    <w:rsid w:val="00683EBA"/>
    <w:rsid w:val="006843B8"/>
    <w:rsid w:val="00684B5B"/>
    <w:rsid w:val="00685431"/>
    <w:rsid w:val="006857FB"/>
    <w:rsid w:val="006858D3"/>
    <w:rsid w:val="0068596F"/>
    <w:rsid w:val="00685D17"/>
    <w:rsid w:val="006860EB"/>
    <w:rsid w:val="006861BF"/>
    <w:rsid w:val="00687054"/>
    <w:rsid w:val="0068716D"/>
    <w:rsid w:val="00687812"/>
    <w:rsid w:val="006878CA"/>
    <w:rsid w:val="00687BB6"/>
    <w:rsid w:val="006907EB"/>
    <w:rsid w:val="00690EF2"/>
    <w:rsid w:val="00691CF1"/>
    <w:rsid w:val="00691FA7"/>
    <w:rsid w:val="00692096"/>
    <w:rsid w:val="00692190"/>
    <w:rsid w:val="00692889"/>
    <w:rsid w:val="0069288D"/>
    <w:rsid w:val="00692A81"/>
    <w:rsid w:val="00692C98"/>
    <w:rsid w:val="00692D16"/>
    <w:rsid w:val="00692D55"/>
    <w:rsid w:val="00692FE3"/>
    <w:rsid w:val="00693266"/>
    <w:rsid w:val="006937EB"/>
    <w:rsid w:val="00694700"/>
    <w:rsid w:val="00694BF9"/>
    <w:rsid w:val="00694D33"/>
    <w:rsid w:val="0069564B"/>
    <w:rsid w:val="0069576A"/>
    <w:rsid w:val="0069626F"/>
    <w:rsid w:val="00696C8A"/>
    <w:rsid w:val="00697396"/>
    <w:rsid w:val="00697773"/>
    <w:rsid w:val="0069798C"/>
    <w:rsid w:val="00697D8F"/>
    <w:rsid w:val="006A0219"/>
    <w:rsid w:val="006A10C6"/>
    <w:rsid w:val="006A1779"/>
    <w:rsid w:val="006A1B6D"/>
    <w:rsid w:val="006A2280"/>
    <w:rsid w:val="006A277F"/>
    <w:rsid w:val="006A2956"/>
    <w:rsid w:val="006A343B"/>
    <w:rsid w:val="006A35E0"/>
    <w:rsid w:val="006A3828"/>
    <w:rsid w:val="006A3B86"/>
    <w:rsid w:val="006A3E2E"/>
    <w:rsid w:val="006A3F63"/>
    <w:rsid w:val="006A41AF"/>
    <w:rsid w:val="006A43CC"/>
    <w:rsid w:val="006A4775"/>
    <w:rsid w:val="006A54F5"/>
    <w:rsid w:val="006A5BBD"/>
    <w:rsid w:val="006A5DAF"/>
    <w:rsid w:val="006A603B"/>
    <w:rsid w:val="006A6395"/>
    <w:rsid w:val="006A6A86"/>
    <w:rsid w:val="006A7033"/>
    <w:rsid w:val="006A7609"/>
    <w:rsid w:val="006A7747"/>
    <w:rsid w:val="006A7979"/>
    <w:rsid w:val="006B0977"/>
    <w:rsid w:val="006B0BB7"/>
    <w:rsid w:val="006B0C11"/>
    <w:rsid w:val="006B0F9D"/>
    <w:rsid w:val="006B1390"/>
    <w:rsid w:val="006B1578"/>
    <w:rsid w:val="006B1AB1"/>
    <w:rsid w:val="006B1BAB"/>
    <w:rsid w:val="006B2A18"/>
    <w:rsid w:val="006B30C9"/>
    <w:rsid w:val="006B4A6C"/>
    <w:rsid w:val="006B533D"/>
    <w:rsid w:val="006B5474"/>
    <w:rsid w:val="006B589F"/>
    <w:rsid w:val="006B5A7A"/>
    <w:rsid w:val="006B5C93"/>
    <w:rsid w:val="006B617E"/>
    <w:rsid w:val="006B6418"/>
    <w:rsid w:val="006B6792"/>
    <w:rsid w:val="006B698F"/>
    <w:rsid w:val="006B6AA6"/>
    <w:rsid w:val="006B7BE3"/>
    <w:rsid w:val="006B7E55"/>
    <w:rsid w:val="006C09C2"/>
    <w:rsid w:val="006C0BE3"/>
    <w:rsid w:val="006C0D9C"/>
    <w:rsid w:val="006C0E8A"/>
    <w:rsid w:val="006C0F03"/>
    <w:rsid w:val="006C1117"/>
    <w:rsid w:val="006C1A1E"/>
    <w:rsid w:val="006C2263"/>
    <w:rsid w:val="006C274B"/>
    <w:rsid w:val="006C354E"/>
    <w:rsid w:val="006C37D3"/>
    <w:rsid w:val="006C3B82"/>
    <w:rsid w:val="006C3D0D"/>
    <w:rsid w:val="006C404A"/>
    <w:rsid w:val="006C4362"/>
    <w:rsid w:val="006C439A"/>
    <w:rsid w:val="006C47CB"/>
    <w:rsid w:val="006C4A4E"/>
    <w:rsid w:val="006C4B1F"/>
    <w:rsid w:val="006C5066"/>
    <w:rsid w:val="006C55CD"/>
    <w:rsid w:val="006C5C10"/>
    <w:rsid w:val="006C6EB3"/>
    <w:rsid w:val="006C76D4"/>
    <w:rsid w:val="006C7873"/>
    <w:rsid w:val="006C79DA"/>
    <w:rsid w:val="006C7A49"/>
    <w:rsid w:val="006C7DF3"/>
    <w:rsid w:val="006D0419"/>
    <w:rsid w:val="006D06B2"/>
    <w:rsid w:val="006D0B7E"/>
    <w:rsid w:val="006D0E11"/>
    <w:rsid w:val="006D0E13"/>
    <w:rsid w:val="006D0E1F"/>
    <w:rsid w:val="006D0FD8"/>
    <w:rsid w:val="006D1B90"/>
    <w:rsid w:val="006D1F39"/>
    <w:rsid w:val="006D207C"/>
    <w:rsid w:val="006D2266"/>
    <w:rsid w:val="006D2820"/>
    <w:rsid w:val="006D2AA4"/>
    <w:rsid w:val="006D347D"/>
    <w:rsid w:val="006D44F3"/>
    <w:rsid w:val="006D46F4"/>
    <w:rsid w:val="006D472F"/>
    <w:rsid w:val="006D5A90"/>
    <w:rsid w:val="006D5ED5"/>
    <w:rsid w:val="006D6491"/>
    <w:rsid w:val="006D68CE"/>
    <w:rsid w:val="006D6A3E"/>
    <w:rsid w:val="006D6A6C"/>
    <w:rsid w:val="006D6F69"/>
    <w:rsid w:val="006D76CA"/>
    <w:rsid w:val="006D7F14"/>
    <w:rsid w:val="006E0AAB"/>
    <w:rsid w:val="006E141E"/>
    <w:rsid w:val="006E148A"/>
    <w:rsid w:val="006E18A9"/>
    <w:rsid w:val="006E1E7C"/>
    <w:rsid w:val="006E21F4"/>
    <w:rsid w:val="006E27A5"/>
    <w:rsid w:val="006E41A4"/>
    <w:rsid w:val="006E4572"/>
    <w:rsid w:val="006E4982"/>
    <w:rsid w:val="006E52D6"/>
    <w:rsid w:val="006E67A1"/>
    <w:rsid w:val="006E73C8"/>
    <w:rsid w:val="006E7620"/>
    <w:rsid w:val="006E7804"/>
    <w:rsid w:val="006E7DA1"/>
    <w:rsid w:val="006F047F"/>
    <w:rsid w:val="006F0725"/>
    <w:rsid w:val="006F0A20"/>
    <w:rsid w:val="006F0B4D"/>
    <w:rsid w:val="006F13A1"/>
    <w:rsid w:val="006F168A"/>
    <w:rsid w:val="006F1719"/>
    <w:rsid w:val="006F1A9A"/>
    <w:rsid w:val="006F1DD9"/>
    <w:rsid w:val="006F2110"/>
    <w:rsid w:val="006F3328"/>
    <w:rsid w:val="006F3607"/>
    <w:rsid w:val="006F3D0A"/>
    <w:rsid w:val="006F3FBF"/>
    <w:rsid w:val="006F434F"/>
    <w:rsid w:val="006F49C2"/>
    <w:rsid w:val="006F4AC2"/>
    <w:rsid w:val="006F4EC6"/>
    <w:rsid w:val="006F5480"/>
    <w:rsid w:val="006F58AC"/>
    <w:rsid w:val="006F604F"/>
    <w:rsid w:val="006F6A9A"/>
    <w:rsid w:val="006F74C1"/>
    <w:rsid w:val="006F7992"/>
    <w:rsid w:val="006F799C"/>
    <w:rsid w:val="006F7B1E"/>
    <w:rsid w:val="0070064F"/>
    <w:rsid w:val="00700C6C"/>
    <w:rsid w:val="00700C6D"/>
    <w:rsid w:val="0070159A"/>
    <w:rsid w:val="00701A89"/>
    <w:rsid w:val="00701B9C"/>
    <w:rsid w:val="0070257C"/>
    <w:rsid w:val="00702947"/>
    <w:rsid w:val="00702BD1"/>
    <w:rsid w:val="00702BDC"/>
    <w:rsid w:val="00703402"/>
    <w:rsid w:val="007037F9"/>
    <w:rsid w:val="0070394E"/>
    <w:rsid w:val="00703959"/>
    <w:rsid w:val="0070403E"/>
    <w:rsid w:val="00704439"/>
    <w:rsid w:val="007044E9"/>
    <w:rsid w:val="007045E7"/>
    <w:rsid w:val="007049C0"/>
    <w:rsid w:val="00704D54"/>
    <w:rsid w:val="007051A2"/>
    <w:rsid w:val="007052A7"/>
    <w:rsid w:val="00705489"/>
    <w:rsid w:val="0070555E"/>
    <w:rsid w:val="00705998"/>
    <w:rsid w:val="00705A61"/>
    <w:rsid w:val="00705B19"/>
    <w:rsid w:val="00705C8B"/>
    <w:rsid w:val="00705CC8"/>
    <w:rsid w:val="007072BB"/>
    <w:rsid w:val="00707A62"/>
    <w:rsid w:val="00710033"/>
    <w:rsid w:val="007104B6"/>
    <w:rsid w:val="007104F1"/>
    <w:rsid w:val="00710F1D"/>
    <w:rsid w:val="007110A8"/>
    <w:rsid w:val="00711412"/>
    <w:rsid w:val="007119E3"/>
    <w:rsid w:val="0071230A"/>
    <w:rsid w:val="007126E4"/>
    <w:rsid w:val="007127F9"/>
    <w:rsid w:val="007127FD"/>
    <w:rsid w:val="00712C46"/>
    <w:rsid w:val="00713A34"/>
    <w:rsid w:val="007143A8"/>
    <w:rsid w:val="0071582F"/>
    <w:rsid w:val="00716274"/>
    <w:rsid w:val="0071763A"/>
    <w:rsid w:val="0071765E"/>
    <w:rsid w:val="0071788B"/>
    <w:rsid w:val="00717D3D"/>
    <w:rsid w:val="007201E7"/>
    <w:rsid w:val="00720467"/>
    <w:rsid w:val="00720C12"/>
    <w:rsid w:val="00720FDF"/>
    <w:rsid w:val="007213F3"/>
    <w:rsid w:val="007214EE"/>
    <w:rsid w:val="007215BD"/>
    <w:rsid w:val="00721614"/>
    <w:rsid w:val="0072166A"/>
    <w:rsid w:val="00721FE9"/>
    <w:rsid w:val="0072278A"/>
    <w:rsid w:val="00722875"/>
    <w:rsid w:val="007229B7"/>
    <w:rsid w:val="00722C72"/>
    <w:rsid w:val="00722F4D"/>
    <w:rsid w:val="007234F1"/>
    <w:rsid w:val="00723514"/>
    <w:rsid w:val="00723EA3"/>
    <w:rsid w:val="0072499F"/>
    <w:rsid w:val="00724A9C"/>
    <w:rsid w:val="007254CD"/>
    <w:rsid w:val="00725A07"/>
    <w:rsid w:val="00725C3C"/>
    <w:rsid w:val="0072636A"/>
    <w:rsid w:val="00726C3D"/>
    <w:rsid w:val="007273F3"/>
    <w:rsid w:val="0072745F"/>
    <w:rsid w:val="00727A88"/>
    <w:rsid w:val="00727F73"/>
    <w:rsid w:val="007303A8"/>
    <w:rsid w:val="00730A95"/>
    <w:rsid w:val="00730FCC"/>
    <w:rsid w:val="0073133A"/>
    <w:rsid w:val="00731385"/>
    <w:rsid w:val="0073155D"/>
    <w:rsid w:val="0073181A"/>
    <w:rsid w:val="0073193C"/>
    <w:rsid w:val="007319DA"/>
    <w:rsid w:val="00731A40"/>
    <w:rsid w:val="00731A69"/>
    <w:rsid w:val="0073289A"/>
    <w:rsid w:val="007335CA"/>
    <w:rsid w:val="00733827"/>
    <w:rsid w:val="00733E24"/>
    <w:rsid w:val="00733EE2"/>
    <w:rsid w:val="007349D5"/>
    <w:rsid w:val="00734F19"/>
    <w:rsid w:val="00734FC5"/>
    <w:rsid w:val="0073528A"/>
    <w:rsid w:val="007352CC"/>
    <w:rsid w:val="007357C7"/>
    <w:rsid w:val="0073693D"/>
    <w:rsid w:val="00736B48"/>
    <w:rsid w:val="007377DF"/>
    <w:rsid w:val="00737BE3"/>
    <w:rsid w:val="0074092F"/>
    <w:rsid w:val="007409E7"/>
    <w:rsid w:val="00740CCC"/>
    <w:rsid w:val="007413EF"/>
    <w:rsid w:val="00741439"/>
    <w:rsid w:val="00742296"/>
    <w:rsid w:val="00742380"/>
    <w:rsid w:val="0074240F"/>
    <w:rsid w:val="0074260B"/>
    <w:rsid w:val="00742EE3"/>
    <w:rsid w:val="0074319C"/>
    <w:rsid w:val="00743219"/>
    <w:rsid w:val="0074391F"/>
    <w:rsid w:val="00743B8B"/>
    <w:rsid w:val="00743C1D"/>
    <w:rsid w:val="00743DC4"/>
    <w:rsid w:val="00743EA0"/>
    <w:rsid w:val="00744387"/>
    <w:rsid w:val="00744883"/>
    <w:rsid w:val="00744C47"/>
    <w:rsid w:val="00744E07"/>
    <w:rsid w:val="00745B3F"/>
    <w:rsid w:val="00745B73"/>
    <w:rsid w:val="00746218"/>
    <w:rsid w:val="00746AD1"/>
    <w:rsid w:val="00746E31"/>
    <w:rsid w:val="00750CE2"/>
    <w:rsid w:val="00750D96"/>
    <w:rsid w:val="00751E9D"/>
    <w:rsid w:val="00751EE2"/>
    <w:rsid w:val="007523A6"/>
    <w:rsid w:val="00753622"/>
    <w:rsid w:val="00753765"/>
    <w:rsid w:val="007540BF"/>
    <w:rsid w:val="0075476E"/>
    <w:rsid w:val="007547DE"/>
    <w:rsid w:val="00754DE3"/>
    <w:rsid w:val="00754ECC"/>
    <w:rsid w:val="007550EB"/>
    <w:rsid w:val="00757615"/>
    <w:rsid w:val="00760589"/>
    <w:rsid w:val="00760EAC"/>
    <w:rsid w:val="00761470"/>
    <w:rsid w:val="007614D0"/>
    <w:rsid w:val="00761763"/>
    <w:rsid w:val="007618B0"/>
    <w:rsid w:val="00762033"/>
    <w:rsid w:val="007624D0"/>
    <w:rsid w:val="00762B2B"/>
    <w:rsid w:val="00763ECC"/>
    <w:rsid w:val="007642B7"/>
    <w:rsid w:val="00764338"/>
    <w:rsid w:val="00766188"/>
    <w:rsid w:val="00766296"/>
    <w:rsid w:val="00766328"/>
    <w:rsid w:val="00766555"/>
    <w:rsid w:val="00766A65"/>
    <w:rsid w:val="00766FFB"/>
    <w:rsid w:val="007671AA"/>
    <w:rsid w:val="0076727F"/>
    <w:rsid w:val="007677C1"/>
    <w:rsid w:val="00770341"/>
    <w:rsid w:val="007707A8"/>
    <w:rsid w:val="0077097F"/>
    <w:rsid w:val="00771091"/>
    <w:rsid w:val="00771145"/>
    <w:rsid w:val="00771502"/>
    <w:rsid w:val="00771A44"/>
    <w:rsid w:val="00771B86"/>
    <w:rsid w:val="0077289F"/>
    <w:rsid w:val="007731E7"/>
    <w:rsid w:val="00773278"/>
    <w:rsid w:val="0077346F"/>
    <w:rsid w:val="0077387E"/>
    <w:rsid w:val="00774366"/>
    <w:rsid w:val="0077464E"/>
    <w:rsid w:val="00774859"/>
    <w:rsid w:val="00774E7C"/>
    <w:rsid w:val="007754DB"/>
    <w:rsid w:val="00775E17"/>
    <w:rsid w:val="007763D5"/>
    <w:rsid w:val="00776C7F"/>
    <w:rsid w:val="00777299"/>
    <w:rsid w:val="007776E6"/>
    <w:rsid w:val="00777A6D"/>
    <w:rsid w:val="00777AC3"/>
    <w:rsid w:val="00777C54"/>
    <w:rsid w:val="00777E3C"/>
    <w:rsid w:val="00777E51"/>
    <w:rsid w:val="00777E9F"/>
    <w:rsid w:val="00780383"/>
    <w:rsid w:val="007808A2"/>
    <w:rsid w:val="0078099B"/>
    <w:rsid w:val="00780FFA"/>
    <w:rsid w:val="0078124B"/>
    <w:rsid w:val="00781A67"/>
    <w:rsid w:val="00782188"/>
    <w:rsid w:val="0078262D"/>
    <w:rsid w:val="0078278F"/>
    <w:rsid w:val="00782CE0"/>
    <w:rsid w:val="00782E95"/>
    <w:rsid w:val="00783587"/>
    <w:rsid w:val="007838D2"/>
    <w:rsid w:val="0078416A"/>
    <w:rsid w:val="00784E95"/>
    <w:rsid w:val="00784EDC"/>
    <w:rsid w:val="0078513B"/>
    <w:rsid w:val="00785254"/>
    <w:rsid w:val="00785A00"/>
    <w:rsid w:val="00785B70"/>
    <w:rsid w:val="00785E75"/>
    <w:rsid w:val="00785F03"/>
    <w:rsid w:val="00786FAA"/>
    <w:rsid w:val="0079091B"/>
    <w:rsid w:val="00791007"/>
    <w:rsid w:val="00791242"/>
    <w:rsid w:val="0079132B"/>
    <w:rsid w:val="00792908"/>
    <w:rsid w:val="00792B87"/>
    <w:rsid w:val="00792EB3"/>
    <w:rsid w:val="00793247"/>
    <w:rsid w:val="007933D2"/>
    <w:rsid w:val="0079348A"/>
    <w:rsid w:val="0079370B"/>
    <w:rsid w:val="00793B53"/>
    <w:rsid w:val="00793E27"/>
    <w:rsid w:val="00794114"/>
    <w:rsid w:val="007944F8"/>
    <w:rsid w:val="0079478D"/>
    <w:rsid w:val="00794DDF"/>
    <w:rsid w:val="007951A7"/>
    <w:rsid w:val="00795A6B"/>
    <w:rsid w:val="007961DD"/>
    <w:rsid w:val="00796976"/>
    <w:rsid w:val="00796A90"/>
    <w:rsid w:val="00796B65"/>
    <w:rsid w:val="007A0C11"/>
    <w:rsid w:val="007A0D9E"/>
    <w:rsid w:val="007A0E6F"/>
    <w:rsid w:val="007A0EFE"/>
    <w:rsid w:val="007A1393"/>
    <w:rsid w:val="007A18E7"/>
    <w:rsid w:val="007A1D4F"/>
    <w:rsid w:val="007A1FA6"/>
    <w:rsid w:val="007A2223"/>
    <w:rsid w:val="007A2D9E"/>
    <w:rsid w:val="007A3290"/>
    <w:rsid w:val="007A43DC"/>
    <w:rsid w:val="007A4E1C"/>
    <w:rsid w:val="007A5383"/>
    <w:rsid w:val="007A5A85"/>
    <w:rsid w:val="007A6115"/>
    <w:rsid w:val="007A6D3D"/>
    <w:rsid w:val="007A729E"/>
    <w:rsid w:val="007A7F6C"/>
    <w:rsid w:val="007B07CB"/>
    <w:rsid w:val="007B0887"/>
    <w:rsid w:val="007B0F30"/>
    <w:rsid w:val="007B147A"/>
    <w:rsid w:val="007B179C"/>
    <w:rsid w:val="007B1AA2"/>
    <w:rsid w:val="007B1B9A"/>
    <w:rsid w:val="007B1BEB"/>
    <w:rsid w:val="007B2496"/>
    <w:rsid w:val="007B28E8"/>
    <w:rsid w:val="007B32F0"/>
    <w:rsid w:val="007B3FF2"/>
    <w:rsid w:val="007B4000"/>
    <w:rsid w:val="007B4D20"/>
    <w:rsid w:val="007B51EA"/>
    <w:rsid w:val="007B5692"/>
    <w:rsid w:val="007B5C34"/>
    <w:rsid w:val="007B5E3B"/>
    <w:rsid w:val="007B66DD"/>
    <w:rsid w:val="007B706C"/>
    <w:rsid w:val="007B7334"/>
    <w:rsid w:val="007B7919"/>
    <w:rsid w:val="007B798E"/>
    <w:rsid w:val="007B799F"/>
    <w:rsid w:val="007B7CCB"/>
    <w:rsid w:val="007C002E"/>
    <w:rsid w:val="007C033D"/>
    <w:rsid w:val="007C127D"/>
    <w:rsid w:val="007C1323"/>
    <w:rsid w:val="007C1D54"/>
    <w:rsid w:val="007C1F9E"/>
    <w:rsid w:val="007C243D"/>
    <w:rsid w:val="007C27DB"/>
    <w:rsid w:val="007C27DD"/>
    <w:rsid w:val="007C3101"/>
    <w:rsid w:val="007C3190"/>
    <w:rsid w:val="007C32F4"/>
    <w:rsid w:val="007C4086"/>
    <w:rsid w:val="007C4D5E"/>
    <w:rsid w:val="007C4FB7"/>
    <w:rsid w:val="007C58D4"/>
    <w:rsid w:val="007C60CA"/>
    <w:rsid w:val="007C62C1"/>
    <w:rsid w:val="007C6798"/>
    <w:rsid w:val="007C6C11"/>
    <w:rsid w:val="007C72B2"/>
    <w:rsid w:val="007C7781"/>
    <w:rsid w:val="007C796B"/>
    <w:rsid w:val="007C79CD"/>
    <w:rsid w:val="007D096D"/>
    <w:rsid w:val="007D2811"/>
    <w:rsid w:val="007D2A40"/>
    <w:rsid w:val="007D2A8F"/>
    <w:rsid w:val="007D3042"/>
    <w:rsid w:val="007D3303"/>
    <w:rsid w:val="007D3A5A"/>
    <w:rsid w:val="007D3C1C"/>
    <w:rsid w:val="007D3C56"/>
    <w:rsid w:val="007D3D69"/>
    <w:rsid w:val="007D3DF8"/>
    <w:rsid w:val="007D40E3"/>
    <w:rsid w:val="007D41B7"/>
    <w:rsid w:val="007D4832"/>
    <w:rsid w:val="007D4C4A"/>
    <w:rsid w:val="007D4F28"/>
    <w:rsid w:val="007D4F4A"/>
    <w:rsid w:val="007D5426"/>
    <w:rsid w:val="007D6504"/>
    <w:rsid w:val="007D6548"/>
    <w:rsid w:val="007D67BE"/>
    <w:rsid w:val="007D6B45"/>
    <w:rsid w:val="007D7571"/>
    <w:rsid w:val="007D771A"/>
    <w:rsid w:val="007D78CD"/>
    <w:rsid w:val="007D7928"/>
    <w:rsid w:val="007E047D"/>
    <w:rsid w:val="007E0BEF"/>
    <w:rsid w:val="007E1049"/>
    <w:rsid w:val="007E141A"/>
    <w:rsid w:val="007E22C7"/>
    <w:rsid w:val="007E23E6"/>
    <w:rsid w:val="007E29D6"/>
    <w:rsid w:val="007E2B17"/>
    <w:rsid w:val="007E3A8E"/>
    <w:rsid w:val="007E3BF2"/>
    <w:rsid w:val="007E3C4D"/>
    <w:rsid w:val="007E3FD9"/>
    <w:rsid w:val="007E440A"/>
    <w:rsid w:val="007E521A"/>
    <w:rsid w:val="007E53A4"/>
    <w:rsid w:val="007E5681"/>
    <w:rsid w:val="007E58A2"/>
    <w:rsid w:val="007E5AC2"/>
    <w:rsid w:val="007E5F88"/>
    <w:rsid w:val="007E6198"/>
    <w:rsid w:val="007E6470"/>
    <w:rsid w:val="007E7847"/>
    <w:rsid w:val="007E789D"/>
    <w:rsid w:val="007F0993"/>
    <w:rsid w:val="007F1489"/>
    <w:rsid w:val="007F1832"/>
    <w:rsid w:val="007F1B7E"/>
    <w:rsid w:val="007F22FF"/>
    <w:rsid w:val="007F238C"/>
    <w:rsid w:val="007F31C9"/>
    <w:rsid w:val="007F36D9"/>
    <w:rsid w:val="007F3F2B"/>
    <w:rsid w:val="007F4454"/>
    <w:rsid w:val="007F4FC5"/>
    <w:rsid w:val="007F542C"/>
    <w:rsid w:val="007F57FC"/>
    <w:rsid w:val="007F5A9F"/>
    <w:rsid w:val="007F6309"/>
    <w:rsid w:val="007F67EF"/>
    <w:rsid w:val="007F6889"/>
    <w:rsid w:val="007F6F0B"/>
    <w:rsid w:val="007F6FF5"/>
    <w:rsid w:val="007F7245"/>
    <w:rsid w:val="007F7771"/>
    <w:rsid w:val="008007F0"/>
    <w:rsid w:val="00800812"/>
    <w:rsid w:val="008008D3"/>
    <w:rsid w:val="00800D5D"/>
    <w:rsid w:val="00801679"/>
    <w:rsid w:val="008016EC"/>
    <w:rsid w:val="00801936"/>
    <w:rsid w:val="008019E0"/>
    <w:rsid w:val="00801FF9"/>
    <w:rsid w:val="008031BB"/>
    <w:rsid w:val="0080344D"/>
    <w:rsid w:val="0080346F"/>
    <w:rsid w:val="00803DC3"/>
    <w:rsid w:val="0080402D"/>
    <w:rsid w:val="008041BD"/>
    <w:rsid w:val="00804D4F"/>
    <w:rsid w:val="0080502F"/>
    <w:rsid w:val="00805371"/>
    <w:rsid w:val="008056D6"/>
    <w:rsid w:val="00806A6C"/>
    <w:rsid w:val="008076B3"/>
    <w:rsid w:val="008076E1"/>
    <w:rsid w:val="00807F07"/>
    <w:rsid w:val="008103E9"/>
    <w:rsid w:val="00810D48"/>
    <w:rsid w:val="00811220"/>
    <w:rsid w:val="008112D8"/>
    <w:rsid w:val="00811A61"/>
    <w:rsid w:val="0081258C"/>
    <w:rsid w:val="008128E7"/>
    <w:rsid w:val="00813256"/>
    <w:rsid w:val="00813574"/>
    <w:rsid w:val="00813845"/>
    <w:rsid w:val="0081389A"/>
    <w:rsid w:val="00813C13"/>
    <w:rsid w:val="00814AC1"/>
    <w:rsid w:val="00814BF4"/>
    <w:rsid w:val="00814C17"/>
    <w:rsid w:val="00814E83"/>
    <w:rsid w:val="0081516A"/>
    <w:rsid w:val="0081522E"/>
    <w:rsid w:val="008166F9"/>
    <w:rsid w:val="00816B3A"/>
    <w:rsid w:val="00816D61"/>
    <w:rsid w:val="008171A9"/>
    <w:rsid w:val="008172DF"/>
    <w:rsid w:val="00817637"/>
    <w:rsid w:val="00817AE5"/>
    <w:rsid w:val="00820466"/>
    <w:rsid w:val="00820E2C"/>
    <w:rsid w:val="00820FAA"/>
    <w:rsid w:val="00822CC2"/>
    <w:rsid w:val="00823724"/>
    <w:rsid w:val="00823872"/>
    <w:rsid w:val="008238E4"/>
    <w:rsid w:val="00823A21"/>
    <w:rsid w:val="00823AF0"/>
    <w:rsid w:val="008240F3"/>
    <w:rsid w:val="008241C8"/>
    <w:rsid w:val="00824A51"/>
    <w:rsid w:val="00824F74"/>
    <w:rsid w:val="0082589A"/>
    <w:rsid w:val="00825F66"/>
    <w:rsid w:val="00826A04"/>
    <w:rsid w:val="00826B56"/>
    <w:rsid w:val="00826B74"/>
    <w:rsid w:val="0082745B"/>
    <w:rsid w:val="00827B0E"/>
    <w:rsid w:val="008305CF"/>
    <w:rsid w:val="00830E50"/>
    <w:rsid w:val="008314C9"/>
    <w:rsid w:val="00831A0E"/>
    <w:rsid w:val="00831EB2"/>
    <w:rsid w:val="0083204B"/>
    <w:rsid w:val="00832206"/>
    <w:rsid w:val="008325BB"/>
    <w:rsid w:val="00832A6E"/>
    <w:rsid w:val="00832F6F"/>
    <w:rsid w:val="0083331F"/>
    <w:rsid w:val="008338CE"/>
    <w:rsid w:val="008339BE"/>
    <w:rsid w:val="00833FFD"/>
    <w:rsid w:val="00834125"/>
    <w:rsid w:val="00834388"/>
    <w:rsid w:val="008349A0"/>
    <w:rsid w:val="0083526B"/>
    <w:rsid w:val="00835ED6"/>
    <w:rsid w:val="00837B65"/>
    <w:rsid w:val="00840236"/>
    <w:rsid w:val="0084040E"/>
    <w:rsid w:val="00840450"/>
    <w:rsid w:val="0084052C"/>
    <w:rsid w:val="008405CD"/>
    <w:rsid w:val="0084060C"/>
    <w:rsid w:val="008411CD"/>
    <w:rsid w:val="008412E3"/>
    <w:rsid w:val="00841428"/>
    <w:rsid w:val="008426F5"/>
    <w:rsid w:val="00842CC2"/>
    <w:rsid w:val="00842E59"/>
    <w:rsid w:val="00842EF3"/>
    <w:rsid w:val="008432D7"/>
    <w:rsid w:val="008433B5"/>
    <w:rsid w:val="008433B9"/>
    <w:rsid w:val="00843FF8"/>
    <w:rsid w:val="0084410A"/>
    <w:rsid w:val="00844228"/>
    <w:rsid w:val="008449E2"/>
    <w:rsid w:val="00844CC4"/>
    <w:rsid w:val="008454BE"/>
    <w:rsid w:val="00845F31"/>
    <w:rsid w:val="00845F62"/>
    <w:rsid w:val="008460C7"/>
    <w:rsid w:val="0084653E"/>
    <w:rsid w:val="00846B87"/>
    <w:rsid w:val="008476D8"/>
    <w:rsid w:val="0085094A"/>
    <w:rsid w:val="00850A02"/>
    <w:rsid w:val="00850C44"/>
    <w:rsid w:val="00850D74"/>
    <w:rsid w:val="00851311"/>
    <w:rsid w:val="00851BDD"/>
    <w:rsid w:val="008521CF"/>
    <w:rsid w:val="008525F6"/>
    <w:rsid w:val="008527AE"/>
    <w:rsid w:val="00852812"/>
    <w:rsid w:val="0085281B"/>
    <w:rsid w:val="00852D5E"/>
    <w:rsid w:val="00853684"/>
    <w:rsid w:val="008537A3"/>
    <w:rsid w:val="00853C61"/>
    <w:rsid w:val="00853FCE"/>
    <w:rsid w:val="00854D21"/>
    <w:rsid w:val="0085528C"/>
    <w:rsid w:val="00855468"/>
    <w:rsid w:val="0085551D"/>
    <w:rsid w:val="00855A3D"/>
    <w:rsid w:val="00855CF0"/>
    <w:rsid w:val="00856333"/>
    <w:rsid w:val="00856450"/>
    <w:rsid w:val="008565FF"/>
    <w:rsid w:val="008573CC"/>
    <w:rsid w:val="00857AE9"/>
    <w:rsid w:val="0086055F"/>
    <w:rsid w:val="0086058E"/>
    <w:rsid w:val="008606FA"/>
    <w:rsid w:val="0086085C"/>
    <w:rsid w:val="00860F93"/>
    <w:rsid w:val="008611E6"/>
    <w:rsid w:val="00861EE5"/>
    <w:rsid w:val="008621AC"/>
    <w:rsid w:val="00862AD8"/>
    <w:rsid w:val="00863463"/>
    <w:rsid w:val="008636AB"/>
    <w:rsid w:val="00863CA1"/>
    <w:rsid w:val="00863FB2"/>
    <w:rsid w:val="00864121"/>
    <w:rsid w:val="0086437C"/>
    <w:rsid w:val="00864F82"/>
    <w:rsid w:val="008653E7"/>
    <w:rsid w:val="00866114"/>
    <w:rsid w:val="00866DAF"/>
    <w:rsid w:val="008676CD"/>
    <w:rsid w:val="00867754"/>
    <w:rsid w:val="008679CC"/>
    <w:rsid w:val="00870254"/>
    <w:rsid w:val="008711D5"/>
    <w:rsid w:val="008714D3"/>
    <w:rsid w:val="00871ABB"/>
    <w:rsid w:val="00871AE9"/>
    <w:rsid w:val="00871D8D"/>
    <w:rsid w:val="00872A0F"/>
    <w:rsid w:val="0087361B"/>
    <w:rsid w:val="008739A2"/>
    <w:rsid w:val="0087402F"/>
    <w:rsid w:val="00874285"/>
    <w:rsid w:val="0087436D"/>
    <w:rsid w:val="008746EF"/>
    <w:rsid w:val="00874E99"/>
    <w:rsid w:val="008753E0"/>
    <w:rsid w:val="008757B6"/>
    <w:rsid w:val="0087669D"/>
    <w:rsid w:val="00876C2B"/>
    <w:rsid w:val="0087703B"/>
    <w:rsid w:val="00877215"/>
    <w:rsid w:val="00877AA4"/>
    <w:rsid w:val="008801A0"/>
    <w:rsid w:val="008801DE"/>
    <w:rsid w:val="0088162E"/>
    <w:rsid w:val="00881CD7"/>
    <w:rsid w:val="008823C5"/>
    <w:rsid w:val="00882EBF"/>
    <w:rsid w:val="00882F0B"/>
    <w:rsid w:val="0088303A"/>
    <w:rsid w:val="00883578"/>
    <w:rsid w:val="008838FF"/>
    <w:rsid w:val="008839F0"/>
    <w:rsid w:val="00883C86"/>
    <w:rsid w:val="00883ED2"/>
    <w:rsid w:val="00884286"/>
    <w:rsid w:val="00885755"/>
    <w:rsid w:val="0088576C"/>
    <w:rsid w:val="00885D22"/>
    <w:rsid w:val="00886517"/>
    <w:rsid w:val="00887034"/>
    <w:rsid w:val="0088736C"/>
    <w:rsid w:val="00887727"/>
    <w:rsid w:val="008878F8"/>
    <w:rsid w:val="00887EA5"/>
    <w:rsid w:val="008902DE"/>
    <w:rsid w:val="008904D8"/>
    <w:rsid w:val="0089176E"/>
    <w:rsid w:val="00891899"/>
    <w:rsid w:val="00891DC7"/>
    <w:rsid w:val="00892117"/>
    <w:rsid w:val="00892655"/>
    <w:rsid w:val="0089359F"/>
    <w:rsid w:val="00894F74"/>
    <w:rsid w:val="00895654"/>
    <w:rsid w:val="008959B1"/>
    <w:rsid w:val="00895E6E"/>
    <w:rsid w:val="008960FB"/>
    <w:rsid w:val="00896A73"/>
    <w:rsid w:val="00896C51"/>
    <w:rsid w:val="0089721E"/>
    <w:rsid w:val="0089788B"/>
    <w:rsid w:val="00897995"/>
    <w:rsid w:val="00897FA7"/>
    <w:rsid w:val="008A037A"/>
    <w:rsid w:val="008A0410"/>
    <w:rsid w:val="008A0A3F"/>
    <w:rsid w:val="008A10F0"/>
    <w:rsid w:val="008A26CA"/>
    <w:rsid w:val="008A2959"/>
    <w:rsid w:val="008A2B11"/>
    <w:rsid w:val="008A2F33"/>
    <w:rsid w:val="008A3515"/>
    <w:rsid w:val="008A358D"/>
    <w:rsid w:val="008A3CFC"/>
    <w:rsid w:val="008A40E5"/>
    <w:rsid w:val="008A4421"/>
    <w:rsid w:val="008A4D3D"/>
    <w:rsid w:val="008A4EC0"/>
    <w:rsid w:val="008A57B8"/>
    <w:rsid w:val="008A5D3A"/>
    <w:rsid w:val="008A6278"/>
    <w:rsid w:val="008A6ADD"/>
    <w:rsid w:val="008A710F"/>
    <w:rsid w:val="008A7947"/>
    <w:rsid w:val="008A7DDD"/>
    <w:rsid w:val="008B01A4"/>
    <w:rsid w:val="008B043D"/>
    <w:rsid w:val="008B047D"/>
    <w:rsid w:val="008B050C"/>
    <w:rsid w:val="008B05E2"/>
    <w:rsid w:val="008B0A8E"/>
    <w:rsid w:val="008B0B56"/>
    <w:rsid w:val="008B1193"/>
    <w:rsid w:val="008B1363"/>
    <w:rsid w:val="008B14B3"/>
    <w:rsid w:val="008B1559"/>
    <w:rsid w:val="008B3C1E"/>
    <w:rsid w:val="008B449A"/>
    <w:rsid w:val="008B450C"/>
    <w:rsid w:val="008B4F55"/>
    <w:rsid w:val="008B53CF"/>
    <w:rsid w:val="008B5812"/>
    <w:rsid w:val="008B6F4C"/>
    <w:rsid w:val="008B7A9E"/>
    <w:rsid w:val="008B7F1F"/>
    <w:rsid w:val="008C0081"/>
    <w:rsid w:val="008C0901"/>
    <w:rsid w:val="008C0E0B"/>
    <w:rsid w:val="008C0EA2"/>
    <w:rsid w:val="008C1916"/>
    <w:rsid w:val="008C1E7F"/>
    <w:rsid w:val="008C1F59"/>
    <w:rsid w:val="008C2761"/>
    <w:rsid w:val="008C2AF9"/>
    <w:rsid w:val="008C2CCD"/>
    <w:rsid w:val="008C3254"/>
    <w:rsid w:val="008C36BA"/>
    <w:rsid w:val="008C4E04"/>
    <w:rsid w:val="008C50E1"/>
    <w:rsid w:val="008C5165"/>
    <w:rsid w:val="008C5B08"/>
    <w:rsid w:val="008C5D02"/>
    <w:rsid w:val="008C5D0F"/>
    <w:rsid w:val="008C5DD6"/>
    <w:rsid w:val="008C6677"/>
    <w:rsid w:val="008C7470"/>
    <w:rsid w:val="008D01C5"/>
    <w:rsid w:val="008D0620"/>
    <w:rsid w:val="008D06D5"/>
    <w:rsid w:val="008D0F16"/>
    <w:rsid w:val="008D1D56"/>
    <w:rsid w:val="008D1E43"/>
    <w:rsid w:val="008D35B7"/>
    <w:rsid w:val="008D4688"/>
    <w:rsid w:val="008D4C33"/>
    <w:rsid w:val="008D5323"/>
    <w:rsid w:val="008D55DC"/>
    <w:rsid w:val="008D618D"/>
    <w:rsid w:val="008D6B64"/>
    <w:rsid w:val="008D6C7B"/>
    <w:rsid w:val="008D73AF"/>
    <w:rsid w:val="008D7AAB"/>
    <w:rsid w:val="008D7E25"/>
    <w:rsid w:val="008E073A"/>
    <w:rsid w:val="008E0932"/>
    <w:rsid w:val="008E16E0"/>
    <w:rsid w:val="008E220E"/>
    <w:rsid w:val="008E30F4"/>
    <w:rsid w:val="008E337D"/>
    <w:rsid w:val="008E37C5"/>
    <w:rsid w:val="008E381E"/>
    <w:rsid w:val="008E3ACF"/>
    <w:rsid w:val="008E3E09"/>
    <w:rsid w:val="008E42F9"/>
    <w:rsid w:val="008E44DC"/>
    <w:rsid w:val="008E44F9"/>
    <w:rsid w:val="008E4BB4"/>
    <w:rsid w:val="008E55B9"/>
    <w:rsid w:val="008E5F14"/>
    <w:rsid w:val="008E6301"/>
    <w:rsid w:val="008E6309"/>
    <w:rsid w:val="008E6752"/>
    <w:rsid w:val="008E67CF"/>
    <w:rsid w:val="008E6B33"/>
    <w:rsid w:val="008E7494"/>
    <w:rsid w:val="008E78AD"/>
    <w:rsid w:val="008E7FC9"/>
    <w:rsid w:val="008F05E4"/>
    <w:rsid w:val="008F102D"/>
    <w:rsid w:val="008F121C"/>
    <w:rsid w:val="008F1223"/>
    <w:rsid w:val="008F15E9"/>
    <w:rsid w:val="008F1793"/>
    <w:rsid w:val="008F1E6C"/>
    <w:rsid w:val="008F2402"/>
    <w:rsid w:val="008F246B"/>
    <w:rsid w:val="008F29FC"/>
    <w:rsid w:val="008F2A72"/>
    <w:rsid w:val="008F2D80"/>
    <w:rsid w:val="008F2E11"/>
    <w:rsid w:val="008F3406"/>
    <w:rsid w:val="008F3DA6"/>
    <w:rsid w:val="008F400D"/>
    <w:rsid w:val="008F447F"/>
    <w:rsid w:val="008F449D"/>
    <w:rsid w:val="008F4A2F"/>
    <w:rsid w:val="008F52A4"/>
    <w:rsid w:val="008F5511"/>
    <w:rsid w:val="008F5987"/>
    <w:rsid w:val="008F5E10"/>
    <w:rsid w:val="008F650A"/>
    <w:rsid w:val="008F6977"/>
    <w:rsid w:val="008F6E8C"/>
    <w:rsid w:val="008F71CC"/>
    <w:rsid w:val="008F7540"/>
    <w:rsid w:val="008F79F3"/>
    <w:rsid w:val="008F7C4A"/>
    <w:rsid w:val="009002C7"/>
    <w:rsid w:val="0090048E"/>
    <w:rsid w:val="00900713"/>
    <w:rsid w:val="00900CF7"/>
    <w:rsid w:val="00901865"/>
    <w:rsid w:val="00901A2D"/>
    <w:rsid w:val="00901C1D"/>
    <w:rsid w:val="00902361"/>
    <w:rsid w:val="00902842"/>
    <w:rsid w:val="00902BF9"/>
    <w:rsid w:val="00902F9C"/>
    <w:rsid w:val="0090320C"/>
    <w:rsid w:val="00903273"/>
    <w:rsid w:val="009032C0"/>
    <w:rsid w:val="0090367F"/>
    <w:rsid w:val="009037D8"/>
    <w:rsid w:val="0090380F"/>
    <w:rsid w:val="00903D77"/>
    <w:rsid w:val="009047D2"/>
    <w:rsid w:val="009055BB"/>
    <w:rsid w:val="0090578D"/>
    <w:rsid w:val="0090619A"/>
    <w:rsid w:val="00907229"/>
    <w:rsid w:val="00907CF4"/>
    <w:rsid w:val="009105AC"/>
    <w:rsid w:val="00910819"/>
    <w:rsid w:val="00910824"/>
    <w:rsid w:val="00910966"/>
    <w:rsid w:val="00910B5E"/>
    <w:rsid w:val="00910CEF"/>
    <w:rsid w:val="00911501"/>
    <w:rsid w:val="009116A0"/>
    <w:rsid w:val="009116B5"/>
    <w:rsid w:val="00911C20"/>
    <w:rsid w:val="00911E55"/>
    <w:rsid w:val="00912184"/>
    <w:rsid w:val="0091263D"/>
    <w:rsid w:val="009128B5"/>
    <w:rsid w:val="009129F5"/>
    <w:rsid w:val="00913BCF"/>
    <w:rsid w:val="00913C3A"/>
    <w:rsid w:val="009141CF"/>
    <w:rsid w:val="0091433D"/>
    <w:rsid w:val="0091441E"/>
    <w:rsid w:val="0091558F"/>
    <w:rsid w:val="00915904"/>
    <w:rsid w:val="00915C9E"/>
    <w:rsid w:val="00915CFA"/>
    <w:rsid w:val="00916201"/>
    <w:rsid w:val="00916942"/>
    <w:rsid w:val="009177E9"/>
    <w:rsid w:val="00917BEC"/>
    <w:rsid w:val="00917EF7"/>
    <w:rsid w:val="00920BE2"/>
    <w:rsid w:val="009210B5"/>
    <w:rsid w:val="00921AB2"/>
    <w:rsid w:val="009225D8"/>
    <w:rsid w:val="00922603"/>
    <w:rsid w:val="00924768"/>
    <w:rsid w:val="009247F3"/>
    <w:rsid w:val="00924C5B"/>
    <w:rsid w:val="00924D78"/>
    <w:rsid w:val="00925E7A"/>
    <w:rsid w:val="00926AB2"/>
    <w:rsid w:val="00926BD8"/>
    <w:rsid w:val="00927ECC"/>
    <w:rsid w:val="0093020F"/>
    <w:rsid w:val="00930A8C"/>
    <w:rsid w:val="00930DDA"/>
    <w:rsid w:val="00931187"/>
    <w:rsid w:val="009323D2"/>
    <w:rsid w:val="009327B4"/>
    <w:rsid w:val="00933201"/>
    <w:rsid w:val="00934085"/>
    <w:rsid w:val="009347B2"/>
    <w:rsid w:val="0093491E"/>
    <w:rsid w:val="00934A4C"/>
    <w:rsid w:val="00935448"/>
    <w:rsid w:val="009356DF"/>
    <w:rsid w:val="00935BBC"/>
    <w:rsid w:val="00935DAF"/>
    <w:rsid w:val="00935DF4"/>
    <w:rsid w:val="00935FAF"/>
    <w:rsid w:val="009360F1"/>
    <w:rsid w:val="00936319"/>
    <w:rsid w:val="00936DF1"/>
    <w:rsid w:val="00937B0E"/>
    <w:rsid w:val="00937B70"/>
    <w:rsid w:val="00940A06"/>
    <w:rsid w:val="00941916"/>
    <w:rsid w:val="00942234"/>
    <w:rsid w:val="009425E5"/>
    <w:rsid w:val="00943DF9"/>
    <w:rsid w:val="00943F58"/>
    <w:rsid w:val="0094414B"/>
    <w:rsid w:val="00944A16"/>
    <w:rsid w:val="00944E6F"/>
    <w:rsid w:val="00945F2C"/>
    <w:rsid w:val="0094660D"/>
    <w:rsid w:val="00946763"/>
    <w:rsid w:val="00946A0C"/>
    <w:rsid w:val="0094790B"/>
    <w:rsid w:val="00947C79"/>
    <w:rsid w:val="00947DFB"/>
    <w:rsid w:val="00947F71"/>
    <w:rsid w:val="009504AF"/>
    <w:rsid w:val="009504D0"/>
    <w:rsid w:val="0095051C"/>
    <w:rsid w:val="009509B7"/>
    <w:rsid w:val="00951646"/>
    <w:rsid w:val="00951CDC"/>
    <w:rsid w:val="00952A0F"/>
    <w:rsid w:val="00952B91"/>
    <w:rsid w:val="00952F18"/>
    <w:rsid w:val="00953192"/>
    <w:rsid w:val="00953D58"/>
    <w:rsid w:val="00954453"/>
    <w:rsid w:val="00954948"/>
    <w:rsid w:val="00954A49"/>
    <w:rsid w:val="009552E3"/>
    <w:rsid w:val="00955724"/>
    <w:rsid w:val="00955934"/>
    <w:rsid w:val="00955CD7"/>
    <w:rsid w:val="00956EA5"/>
    <w:rsid w:val="009571A3"/>
    <w:rsid w:val="009571CF"/>
    <w:rsid w:val="00957A00"/>
    <w:rsid w:val="00957C58"/>
    <w:rsid w:val="009602F8"/>
    <w:rsid w:val="00961ED7"/>
    <w:rsid w:val="009621CD"/>
    <w:rsid w:val="009628BA"/>
    <w:rsid w:val="00962A35"/>
    <w:rsid w:val="00962ABB"/>
    <w:rsid w:val="0096333C"/>
    <w:rsid w:val="00963369"/>
    <w:rsid w:val="009634E6"/>
    <w:rsid w:val="00964008"/>
    <w:rsid w:val="009640B9"/>
    <w:rsid w:val="009641B8"/>
    <w:rsid w:val="0096485F"/>
    <w:rsid w:val="009654D2"/>
    <w:rsid w:val="00965DD7"/>
    <w:rsid w:val="0096631F"/>
    <w:rsid w:val="00966527"/>
    <w:rsid w:val="00966C5D"/>
    <w:rsid w:val="009671D6"/>
    <w:rsid w:val="009673C7"/>
    <w:rsid w:val="009675A3"/>
    <w:rsid w:val="009678D5"/>
    <w:rsid w:val="00967ABF"/>
    <w:rsid w:val="00967AED"/>
    <w:rsid w:val="0097012C"/>
    <w:rsid w:val="009705E1"/>
    <w:rsid w:val="00970710"/>
    <w:rsid w:val="009716A8"/>
    <w:rsid w:val="0097180D"/>
    <w:rsid w:val="00971A3B"/>
    <w:rsid w:val="00971BA2"/>
    <w:rsid w:val="009721C4"/>
    <w:rsid w:val="009722C2"/>
    <w:rsid w:val="0097280B"/>
    <w:rsid w:val="009731C7"/>
    <w:rsid w:val="009736E9"/>
    <w:rsid w:val="00973B76"/>
    <w:rsid w:val="00973C20"/>
    <w:rsid w:val="00974165"/>
    <w:rsid w:val="00974403"/>
    <w:rsid w:val="00974622"/>
    <w:rsid w:val="0097580F"/>
    <w:rsid w:val="00976F9C"/>
    <w:rsid w:val="00977FC2"/>
    <w:rsid w:val="0098023F"/>
    <w:rsid w:val="00980330"/>
    <w:rsid w:val="00981249"/>
    <w:rsid w:val="00981566"/>
    <w:rsid w:val="00981FA4"/>
    <w:rsid w:val="00982331"/>
    <w:rsid w:val="009825E4"/>
    <w:rsid w:val="00982DF2"/>
    <w:rsid w:val="009832B1"/>
    <w:rsid w:val="00983730"/>
    <w:rsid w:val="009837C8"/>
    <w:rsid w:val="00983F57"/>
    <w:rsid w:val="0098413C"/>
    <w:rsid w:val="00984DDB"/>
    <w:rsid w:val="009856FC"/>
    <w:rsid w:val="0098594D"/>
    <w:rsid w:val="00985A7C"/>
    <w:rsid w:val="00985D6F"/>
    <w:rsid w:val="0098719B"/>
    <w:rsid w:val="009873BB"/>
    <w:rsid w:val="00987CD5"/>
    <w:rsid w:val="00987CEC"/>
    <w:rsid w:val="00987EE9"/>
    <w:rsid w:val="00990090"/>
    <w:rsid w:val="009905B8"/>
    <w:rsid w:val="00990793"/>
    <w:rsid w:val="009908B1"/>
    <w:rsid w:val="00991935"/>
    <w:rsid w:val="00991D20"/>
    <w:rsid w:val="00991FAC"/>
    <w:rsid w:val="0099247E"/>
    <w:rsid w:val="009924E2"/>
    <w:rsid w:val="00992CBD"/>
    <w:rsid w:val="0099347D"/>
    <w:rsid w:val="00993528"/>
    <w:rsid w:val="00993B4F"/>
    <w:rsid w:val="00994096"/>
    <w:rsid w:val="00994C65"/>
    <w:rsid w:val="009957F2"/>
    <w:rsid w:val="00995C68"/>
    <w:rsid w:val="00996214"/>
    <w:rsid w:val="009964BC"/>
    <w:rsid w:val="009971B5"/>
    <w:rsid w:val="009975D1"/>
    <w:rsid w:val="00997612"/>
    <w:rsid w:val="009977EA"/>
    <w:rsid w:val="009A0D11"/>
    <w:rsid w:val="009A19DE"/>
    <w:rsid w:val="009A1A50"/>
    <w:rsid w:val="009A1BD6"/>
    <w:rsid w:val="009A227B"/>
    <w:rsid w:val="009A2457"/>
    <w:rsid w:val="009A26C8"/>
    <w:rsid w:val="009A2A65"/>
    <w:rsid w:val="009A2E2E"/>
    <w:rsid w:val="009A37F7"/>
    <w:rsid w:val="009A404A"/>
    <w:rsid w:val="009A418C"/>
    <w:rsid w:val="009A43DD"/>
    <w:rsid w:val="009A5350"/>
    <w:rsid w:val="009A5389"/>
    <w:rsid w:val="009A5C02"/>
    <w:rsid w:val="009A6941"/>
    <w:rsid w:val="009A7172"/>
    <w:rsid w:val="009B0560"/>
    <w:rsid w:val="009B0EBC"/>
    <w:rsid w:val="009B1103"/>
    <w:rsid w:val="009B1701"/>
    <w:rsid w:val="009B1A1B"/>
    <w:rsid w:val="009B1D9F"/>
    <w:rsid w:val="009B2203"/>
    <w:rsid w:val="009B29F5"/>
    <w:rsid w:val="009B3DBF"/>
    <w:rsid w:val="009B3F84"/>
    <w:rsid w:val="009B4848"/>
    <w:rsid w:val="009B57B2"/>
    <w:rsid w:val="009B5843"/>
    <w:rsid w:val="009B67AA"/>
    <w:rsid w:val="009B69E0"/>
    <w:rsid w:val="009B6D20"/>
    <w:rsid w:val="009B6FEC"/>
    <w:rsid w:val="009B7204"/>
    <w:rsid w:val="009B7698"/>
    <w:rsid w:val="009B7BF6"/>
    <w:rsid w:val="009C03B5"/>
    <w:rsid w:val="009C051F"/>
    <w:rsid w:val="009C0CAC"/>
    <w:rsid w:val="009C0F5E"/>
    <w:rsid w:val="009C0FFA"/>
    <w:rsid w:val="009C123D"/>
    <w:rsid w:val="009C166D"/>
    <w:rsid w:val="009C2061"/>
    <w:rsid w:val="009C24BF"/>
    <w:rsid w:val="009C2585"/>
    <w:rsid w:val="009C2991"/>
    <w:rsid w:val="009C3140"/>
    <w:rsid w:val="009C33C3"/>
    <w:rsid w:val="009C34C8"/>
    <w:rsid w:val="009C36B7"/>
    <w:rsid w:val="009C417D"/>
    <w:rsid w:val="009C4516"/>
    <w:rsid w:val="009C4FFF"/>
    <w:rsid w:val="009C506D"/>
    <w:rsid w:val="009C6258"/>
    <w:rsid w:val="009C6337"/>
    <w:rsid w:val="009C6405"/>
    <w:rsid w:val="009C7838"/>
    <w:rsid w:val="009C7CB2"/>
    <w:rsid w:val="009D0180"/>
    <w:rsid w:val="009D0CC8"/>
    <w:rsid w:val="009D107D"/>
    <w:rsid w:val="009D15C1"/>
    <w:rsid w:val="009D1C1B"/>
    <w:rsid w:val="009D1F01"/>
    <w:rsid w:val="009D1F33"/>
    <w:rsid w:val="009D2C6B"/>
    <w:rsid w:val="009D2ECB"/>
    <w:rsid w:val="009D3C46"/>
    <w:rsid w:val="009D458F"/>
    <w:rsid w:val="009D497A"/>
    <w:rsid w:val="009D4AAC"/>
    <w:rsid w:val="009D4BB8"/>
    <w:rsid w:val="009D59B9"/>
    <w:rsid w:val="009D5F3B"/>
    <w:rsid w:val="009D6056"/>
    <w:rsid w:val="009D60E6"/>
    <w:rsid w:val="009D6712"/>
    <w:rsid w:val="009D6713"/>
    <w:rsid w:val="009D69B0"/>
    <w:rsid w:val="009D6ABD"/>
    <w:rsid w:val="009D7593"/>
    <w:rsid w:val="009D75A6"/>
    <w:rsid w:val="009D768B"/>
    <w:rsid w:val="009D7931"/>
    <w:rsid w:val="009D7EAD"/>
    <w:rsid w:val="009E039B"/>
    <w:rsid w:val="009E08E3"/>
    <w:rsid w:val="009E1032"/>
    <w:rsid w:val="009E138D"/>
    <w:rsid w:val="009E13D8"/>
    <w:rsid w:val="009E157D"/>
    <w:rsid w:val="009E16D6"/>
    <w:rsid w:val="009E18E4"/>
    <w:rsid w:val="009E1F8A"/>
    <w:rsid w:val="009E23AC"/>
    <w:rsid w:val="009E23D6"/>
    <w:rsid w:val="009E2BEA"/>
    <w:rsid w:val="009E33F7"/>
    <w:rsid w:val="009E3750"/>
    <w:rsid w:val="009E418E"/>
    <w:rsid w:val="009E41FB"/>
    <w:rsid w:val="009E48F0"/>
    <w:rsid w:val="009E5458"/>
    <w:rsid w:val="009E5797"/>
    <w:rsid w:val="009E717A"/>
    <w:rsid w:val="009E7766"/>
    <w:rsid w:val="009E7D1C"/>
    <w:rsid w:val="009F1768"/>
    <w:rsid w:val="009F38DC"/>
    <w:rsid w:val="009F3C06"/>
    <w:rsid w:val="009F45BB"/>
    <w:rsid w:val="009F4FC8"/>
    <w:rsid w:val="009F528C"/>
    <w:rsid w:val="009F5356"/>
    <w:rsid w:val="009F5721"/>
    <w:rsid w:val="009F59E6"/>
    <w:rsid w:val="009F5F6E"/>
    <w:rsid w:val="009F6407"/>
    <w:rsid w:val="009F64D2"/>
    <w:rsid w:val="009F6AC8"/>
    <w:rsid w:val="009F7427"/>
    <w:rsid w:val="009F7744"/>
    <w:rsid w:val="009F7750"/>
    <w:rsid w:val="009F7C11"/>
    <w:rsid w:val="009F7CBD"/>
    <w:rsid w:val="00A00306"/>
    <w:rsid w:val="00A008FE"/>
    <w:rsid w:val="00A0131B"/>
    <w:rsid w:val="00A013E4"/>
    <w:rsid w:val="00A01583"/>
    <w:rsid w:val="00A019BB"/>
    <w:rsid w:val="00A027B5"/>
    <w:rsid w:val="00A03072"/>
    <w:rsid w:val="00A0369B"/>
    <w:rsid w:val="00A03966"/>
    <w:rsid w:val="00A03BAF"/>
    <w:rsid w:val="00A04C95"/>
    <w:rsid w:val="00A050ED"/>
    <w:rsid w:val="00A06165"/>
    <w:rsid w:val="00A066AF"/>
    <w:rsid w:val="00A066D2"/>
    <w:rsid w:val="00A0727C"/>
    <w:rsid w:val="00A07E30"/>
    <w:rsid w:val="00A1034B"/>
    <w:rsid w:val="00A10616"/>
    <w:rsid w:val="00A11C4C"/>
    <w:rsid w:val="00A12391"/>
    <w:rsid w:val="00A12984"/>
    <w:rsid w:val="00A12CFF"/>
    <w:rsid w:val="00A12D37"/>
    <w:rsid w:val="00A12D4F"/>
    <w:rsid w:val="00A132B4"/>
    <w:rsid w:val="00A1376D"/>
    <w:rsid w:val="00A1404B"/>
    <w:rsid w:val="00A1420D"/>
    <w:rsid w:val="00A147A6"/>
    <w:rsid w:val="00A1546E"/>
    <w:rsid w:val="00A15D83"/>
    <w:rsid w:val="00A15F9A"/>
    <w:rsid w:val="00A17C24"/>
    <w:rsid w:val="00A201FB"/>
    <w:rsid w:val="00A204B3"/>
    <w:rsid w:val="00A205D0"/>
    <w:rsid w:val="00A209DC"/>
    <w:rsid w:val="00A21248"/>
    <w:rsid w:val="00A21779"/>
    <w:rsid w:val="00A219C4"/>
    <w:rsid w:val="00A21BA5"/>
    <w:rsid w:val="00A21EF8"/>
    <w:rsid w:val="00A22253"/>
    <w:rsid w:val="00A2296B"/>
    <w:rsid w:val="00A22E92"/>
    <w:rsid w:val="00A23082"/>
    <w:rsid w:val="00A23348"/>
    <w:rsid w:val="00A233BB"/>
    <w:rsid w:val="00A23A49"/>
    <w:rsid w:val="00A23CAD"/>
    <w:rsid w:val="00A24136"/>
    <w:rsid w:val="00A241B2"/>
    <w:rsid w:val="00A24C89"/>
    <w:rsid w:val="00A24EFE"/>
    <w:rsid w:val="00A25645"/>
    <w:rsid w:val="00A26535"/>
    <w:rsid w:val="00A2698B"/>
    <w:rsid w:val="00A27A30"/>
    <w:rsid w:val="00A27AA8"/>
    <w:rsid w:val="00A27BB3"/>
    <w:rsid w:val="00A27C86"/>
    <w:rsid w:val="00A30117"/>
    <w:rsid w:val="00A30705"/>
    <w:rsid w:val="00A3112C"/>
    <w:rsid w:val="00A3121F"/>
    <w:rsid w:val="00A31F0A"/>
    <w:rsid w:val="00A31FCF"/>
    <w:rsid w:val="00A329AB"/>
    <w:rsid w:val="00A3317B"/>
    <w:rsid w:val="00A3344E"/>
    <w:rsid w:val="00A33C30"/>
    <w:rsid w:val="00A33C62"/>
    <w:rsid w:val="00A34192"/>
    <w:rsid w:val="00A344FA"/>
    <w:rsid w:val="00A357FC"/>
    <w:rsid w:val="00A362BE"/>
    <w:rsid w:val="00A36909"/>
    <w:rsid w:val="00A372C4"/>
    <w:rsid w:val="00A3771B"/>
    <w:rsid w:val="00A37C69"/>
    <w:rsid w:val="00A4038F"/>
    <w:rsid w:val="00A40469"/>
    <w:rsid w:val="00A4065F"/>
    <w:rsid w:val="00A41693"/>
    <w:rsid w:val="00A41ECD"/>
    <w:rsid w:val="00A4240C"/>
    <w:rsid w:val="00A4289C"/>
    <w:rsid w:val="00A42B70"/>
    <w:rsid w:val="00A42E71"/>
    <w:rsid w:val="00A43042"/>
    <w:rsid w:val="00A43358"/>
    <w:rsid w:val="00A4356B"/>
    <w:rsid w:val="00A43A82"/>
    <w:rsid w:val="00A442D2"/>
    <w:rsid w:val="00A45366"/>
    <w:rsid w:val="00A45A11"/>
    <w:rsid w:val="00A46085"/>
    <w:rsid w:val="00A471AD"/>
    <w:rsid w:val="00A47435"/>
    <w:rsid w:val="00A47DD1"/>
    <w:rsid w:val="00A50CAF"/>
    <w:rsid w:val="00A50FBB"/>
    <w:rsid w:val="00A5184B"/>
    <w:rsid w:val="00A524F3"/>
    <w:rsid w:val="00A5281C"/>
    <w:rsid w:val="00A52892"/>
    <w:rsid w:val="00A52A0C"/>
    <w:rsid w:val="00A52A4A"/>
    <w:rsid w:val="00A52EA5"/>
    <w:rsid w:val="00A52EB7"/>
    <w:rsid w:val="00A5372A"/>
    <w:rsid w:val="00A53C32"/>
    <w:rsid w:val="00A54035"/>
    <w:rsid w:val="00A54684"/>
    <w:rsid w:val="00A54EAB"/>
    <w:rsid w:val="00A5529D"/>
    <w:rsid w:val="00A556D1"/>
    <w:rsid w:val="00A559BB"/>
    <w:rsid w:val="00A55BA7"/>
    <w:rsid w:val="00A5665E"/>
    <w:rsid w:val="00A566B4"/>
    <w:rsid w:val="00A571D6"/>
    <w:rsid w:val="00A57658"/>
    <w:rsid w:val="00A57961"/>
    <w:rsid w:val="00A57AC2"/>
    <w:rsid w:val="00A60C36"/>
    <w:rsid w:val="00A60E42"/>
    <w:rsid w:val="00A61134"/>
    <w:rsid w:val="00A6164B"/>
    <w:rsid w:val="00A61889"/>
    <w:rsid w:val="00A61A47"/>
    <w:rsid w:val="00A62066"/>
    <w:rsid w:val="00A62278"/>
    <w:rsid w:val="00A62434"/>
    <w:rsid w:val="00A629F0"/>
    <w:rsid w:val="00A62A88"/>
    <w:rsid w:val="00A63275"/>
    <w:rsid w:val="00A6349D"/>
    <w:rsid w:val="00A634CE"/>
    <w:rsid w:val="00A6359B"/>
    <w:rsid w:val="00A641D3"/>
    <w:rsid w:val="00A6420C"/>
    <w:rsid w:val="00A6458A"/>
    <w:rsid w:val="00A6490E"/>
    <w:rsid w:val="00A64A44"/>
    <w:rsid w:val="00A64FD2"/>
    <w:rsid w:val="00A652F6"/>
    <w:rsid w:val="00A65CF7"/>
    <w:rsid w:val="00A65DF3"/>
    <w:rsid w:val="00A65F6B"/>
    <w:rsid w:val="00A662C5"/>
    <w:rsid w:val="00A67551"/>
    <w:rsid w:val="00A706CA"/>
    <w:rsid w:val="00A706FB"/>
    <w:rsid w:val="00A70C79"/>
    <w:rsid w:val="00A70F7B"/>
    <w:rsid w:val="00A71356"/>
    <w:rsid w:val="00A715D4"/>
    <w:rsid w:val="00A7188E"/>
    <w:rsid w:val="00A71A16"/>
    <w:rsid w:val="00A7290A"/>
    <w:rsid w:val="00A7301A"/>
    <w:rsid w:val="00A73265"/>
    <w:rsid w:val="00A73651"/>
    <w:rsid w:val="00A737D2"/>
    <w:rsid w:val="00A73839"/>
    <w:rsid w:val="00A73E41"/>
    <w:rsid w:val="00A74653"/>
    <w:rsid w:val="00A7492B"/>
    <w:rsid w:val="00A74EF1"/>
    <w:rsid w:val="00A74F1A"/>
    <w:rsid w:val="00A7517A"/>
    <w:rsid w:val="00A751B3"/>
    <w:rsid w:val="00A7566F"/>
    <w:rsid w:val="00A759EC"/>
    <w:rsid w:val="00A7627A"/>
    <w:rsid w:val="00A764BA"/>
    <w:rsid w:val="00A7686E"/>
    <w:rsid w:val="00A769E2"/>
    <w:rsid w:val="00A76AEE"/>
    <w:rsid w:val="00A76D72"/>
    <w:rsid w:val="00A77298"/>
    <w:rsid w:val="00A774FD"/>
    <w:rsid w:val="00A7769E"/>
    <w:rsid w:val="00A8044A"/>
    <w:rsid w:val="00A80520"/>
    <w:rsid w:val="00A80CB9"/>
    <w:rsid w:val="00A815F1"/>
    <w:rsid w:val="00A81C55"/>
    <w:rsid w:val="00A826F7"/>
    <w:rsid w:val="00A82A97"/>
    <w:rsid w:val="00A82AEF"/>
    <w:rsid w:val="00A82B3F"/>
    <w:rsid w:val="00A83059"/>
    <w:rsid w:val="00A843AE"/>
    <w:rsid w:val="00A8487A"/>
    <w:rsid w:val="00A84C55"/>
    <w:rsid w:val="00A855C6"/>
    <w:rsid w:val="00A85752"/>
    <w:rsid w:val="00A859E4"/>
    <w:rsid w:val="00A85A02"/>
    <w:rsid w:val="00A85AA1"/>
    <w:rsid w:val="00A860A9"/>
    <w:rsid w:val="00A863C0"/>
    <w:rsid w:val="00A86730"/>
    <w:rsid w:val="00A86D15"/>
    <w:rsid w:val="00A87276"/>
    <w:rsid w:val="00A875C3"/>
    <w:rsid w:val="00A90623"/>
    <w:rsid w:val="00A90BE3"/>
    <w:rsid w:val="00A90DD5"/>
    <w:rsid w:val="00A9112B"/>
    <w:rsid w:val="00A91543"/>
    <w:rsid w:val="00A918D2"/>
    <w:rsid w:val="00A919A7"/>
    <w:rsid w:val="00A9206B"/>
    <w:rsid w:val="00A92CA9"/>
    <w:rsid w:val="00A92EBB"/>
    <w:rsid w:val="00A92EC1"/>
    <w:rsid w:val="00A93F12"/>
    <w:rsid w:val="00A93F32"/>
    <w:rsid w:val="00A94392"/>
    <w:rsid w:val="00A94C19"/>
    <w:rsid w:val="00A94C8C"/>
    <w:rsid w:val="00A954E1"/>
    <w:rsid w:val="00A95EA2"/>
    <w:rsid w:val="00A9625B"/>
    <w:rsid w:val="00A977D4"/>
    <w:rsid w:val="00A97856"/>
    <w:rsid w:val="00AA060F"/>
    <w:rsid w:val="00AA129A"/>
    <w:rsid w:val="00AA1589"/>
    <w:rsid w:val="00AA1675"/>
    <w:rsid w:val="00AA1CD2"/>
    <w:rsid w:val="00AA20BE"/>
    <w:rsid w:val="00AA20E8"/>
    <w:rsid w:val="00AA2402"/>
    <w:rsid w:val="00AA26EF"/>
    <w:rsid w:val="00AA382F"/>
    <w:rsid w:val="00AA44A3"/>
    <w:rsid w:val="00AA49B6"/>
    <w:rsid w:val="00AA4D1C"/>
    <w:rsid w:val="00AA4D7B"/>
    <w:rsid w:val="00AA6010"/>
    <w:rsid w:val="00AA674B"/>
    <w:rsid w:val="00AA7184"/>
    <w:rsid w:val="00AA7480"/>
    <w:rsid w:val="00AA7E58"/>
    <w:rsid w:val="00AB00F0"/>
    <w:rsid w:val="00AB0879"/>
    <w:rsid w:val="00AB0F6B"/>
    <w:rsid w:val="00AB15B8"/>
    <w:rsid w:val="00AB16ED"/>
    <w:rsid w:val="00AB1C50"/>
    <w:rsid w:val="00AB1FA9"/>
    <w:rsid w:val="00AB211C"/>
    <w:rsid w:val="00AB2656"/>
    <w:rsid w:val="00AB2D3A"/>
    <w:rsid w:val="00AB39CF"/>
    <w:rsid w:val="00AB3AC7"/>
    <w:rsid w:val="00AB451D"/>
    <w:rsid w:val="00AB52D0"/>
    <w:rsid w:val="00AB64EB"/>
    <w:rsid w:val="00AB6E5E"/>
    <w:rsid w:val="00AB75E1"/>
    <w:rsid w:val="00AB795E"/>
    <w:rsid w:val="00AB7ADB"/>
    <w:rsid w:val="00AC0C03"/>
    <w:rsid w:val="00AC108A"/>
    <w:rsid w:val="00AC178E"/>
    <w:rsid w:val="00AC19A5"/>
    <w:rsid w:val="00AC2AEF"/>
    <w:rsid w:val="00AC2DA6"/>
    <w:rsid w:val="00AC362F"/>
    <w:rsid w:val="00AC3746"/>
    <w:rsid w:val="00AC3A81"/>
    <w:rsid w:val="00AC3F9D"/>
    <w:rsid w:val="00AC41B7"/>
    <w:rsid w:val="00AC46E7"/>
    <w:rsid w:val="00AC496F"/>
    <w:rsid w:val="00AC4E74"/>
    <w:rsid w:val="00AC5380"/>
    <w:rsid w:val="00AC53E6"/>
    <w:rsid w:val="00AC6765"/>
    <w:rsid w:val="00AC683B"/>
    <w:rsid w:val="00AC6F7A"/>
    <w:rsid w:val="00AC7660"/>
    <w:rsid w:val="00AC78E9"/>
    <w:rsid w:val="00AD01C9"/>
    <w:rsid w:val="00AD0336"/>
    <w:rsid w:val="00AD058A"/>
    <w:rsid w:val="00AD062A"/>
    <w:rsid w:val="00AD0AA3"/>
    <w:rsid w:val="00AD1698"/>
    <w:rsid w:val="00AD1ECD"/>
    <w:rsid w:val="00AD1F9F"/>
    <w:rsid w:val="00AD20D2"/>
    <w:rsid w:val="00AD23DD"/>
    <w:rsid w:val="00AD268D"/>
    <w:rsid w:val="00AD2C60"/>
    <w:rsid w:val="00AD3118"/>
    <w:rsid w:val="00AD34CB"/>
    <w:rsid w:val="00AD35AF"/>
    <w:rsid w:val="00AD3C46"/>
    <w:rsid w:val="00AD3F85"/>
    <w:rsid w:val="00AD45D9"/>
    <w:rsid w:val="00AD528E"/>
    <w:rsid w:val="00AD670E"/>
    <w:rsid w:val="00AD676F"/>
    <w:rsid w:val="00AD72B6"/>
    <w:rsid w:val="00AD7A5B"/>
    <w:rsid w:val="00AD7D89"/>
    <w:rsid w:val="00AD7D93"/>
    <w:rsid w:val="00AD7E5E"/>
    <w:rsid w:val="00AD7F33"/>
    <w:rsid w:val="00AE0040"/>
    <w:rsid w:val="00AE0889"/>
    <w:rsid w:val="00AE08CB"/>
    <w:rsid w:val="00AE0D29"/>
    <w:rsid w:val="00AE0DC4"/>
    <w:rsid w:val="00AE12C2"/>
    <w:rsid w:val="00AE13A4"/>
    <w:rsid w:val="00AE1F49"/>
    <w:rsid w:val="00AE2A87"/>
    <w:rsid w:val="00AE2C10"/>
    <w:rsid w:val="00AE30CC"/>
    <w:rsid w:val="00AE31FC"/>
    <w:rsid w:val="00AE32DF"/>
    <w:rsid w:val="00AE36C7"/>
    <w:rsid w:val="00AE3CAA"/>
    <w:rsid w:val="00AE44FE"/>
    <w:rsid w:val="00AE471C"/>
    <w:rsid w:val="00AE4949"/>
    <w:rsid w:val="00AE4B0E"/>
    <w:rsid w:val="00AE529D"/>
    <w:rsid w:val="00AE62AF"/>
    <w:rsid w:val="00AE6404"/>
    <w:rsid w:val="00AE6591"/>
    <w:rsid w:val="00AE7828"/>
    <w:rsid w:val="00AE79F7"/>
    <w:rsid w:val="00AF0242"/>
    <w:rsid w:val="00AF0C8F"/>
    <w:rsid w:val="00AF0DBD"/>
    <w:rsid w:val="00AF0ED9"/>
    <w:rsid w:val="00AF1315"/>
    <w:rsid w:val="00AF1DE3"/>
    <w:rsid w:val="00AF20F9"/>
    <w:rsid w:val="00AF23AE"/>
    <w:rsid w:val="00AF30D1"/>
    <w:rsid w:val="00AF356F"/>
    <w:rsid w:val="00AF4043"/>
    <w:rsid w:val="00AF41DC"/>
    <w:rsid w:val="00AF470A"/>
    <w:rsid w:val="00AF4EAF"/>
    <w:rsid w:val="00AF5192"/>
    <w:rsid w:val="00AF58D2"/>
    <w:rsid w:val="00AF5A99"/>
    <w:rsid w:val="00AF5EA6"/>
    <w:rsid w:val="00AF6707"/>
    <w:rsid w:val="00AF67C8"/>
    <w:rsid w:val="00AF68F4"/>
    <w:rsid w:val="00AF7251"/>
    <w:rsid w:val="00AF754F"/>
    <w:rsid w:val="00AF7AD6"/>
    <w:rsid w:val="00B0074F"/>
    <w:rsid w:val="00B00A77"/>
    <w:rsid w:val="00B00B8B"/>
    <w:rsid w:val="00B01236"/>
    <w:rsid w:val="00B0167D"/>
    <w:rsid w:val="00B01975"/>
    <w:rsid w:val="00B01CCB"/>
    <w:rsid w:val="00B02653"/>
    <w:rsid w:val="00B02884"/>
    <w:rsid w:val="00B02C49"/>
    <w:rsid w:val="00B02D08"/>
    <w:rsid w:val="00B032C5"/>
    <w:rsid w:val="00B03390"/>
    <w:rsid w:val="00B039C5"/>
    <w:rsid w:val="00B03ABB"/>
    <w:rsid w:val="00B03E57"/>
    <w:rsid w:val="00B055FE"/>
    <w:rsid w:val="00B05F13"/>
    <w:rsid w:val="00B06BA6"/>
    <w:rsid w:val="00B06EDA"/>
    <w:rsid w:val="00B07309"/>
    <w:rsid w:val="00B074C4"/>
    <w:rsid w:val="00B079AA"/>
    <w:rsid w:val="00B07A68"/>
    <w:rsid w:val="00B10A2E"/>
    <w:rsid w:val="00B10C8B"/>
    <w:rsid w:val="00B12408"/>
    <w:rsid w:val="00B127DC"/>
    <w:rsid w:val="00B12B15"/>
    <w:rsid w:val="00B12C62"/>
    <w:rsid w:val="00B1343F"/>
    <w:rsid w:val="00B1355B"/>
    <w:rsid w:val="00B13ACC"/>
    <w:rsid w:val="00B13CAC"/>
    <w:rsid w:val="00B140F8"/>
    <w:rsid w:val="00B14148"/>
    <w:rsid w:val="00B1428A"/>
    <w:rsid w:val="00B15188"/>
    <w:rsid w:val="00B1596C"/>
    <w:rsid w:val="00B15D09"/>
    <w:rsid w:val="00B1629D"/>
    <w:rsid w:val="00B166C3"/>
    <w:rsid w:val="00B16903"/>
    <w:rsid w:val="00B16D37"/>
    <w:rsid w:val="00B16DBF"/>
    <w:rsid w:val="00B175D8"/>
    <w:rsid w:val="00B175D9"/>
    <w:rsid w:val="00B177F2"/>
    <w:rsid w:val="00B17C5A"/>
    <w:rsid w:val="00B17CD4"/>
    <w:rsid w:val="00B201EE"/>
    <w:rsid w:val="00B2048A"/>
    <w:rsid w:val="00B2098D"/>
    <w:rsid w:val="00B20C12"/>
    <w:rsid w:val="00B20DD7"/>
    <w:rsid w:val="00B210DA"/>
    <w:rsid w:val="00B226FA"/>
    <w:rsid w:val="00B2296C"/>
    <w:rsid w:val="00B22DD2"/>
    <w:rsid w:val="00B2354C"/>
    <w:rsid w:val="00B23568"/>
    <w:rsid w:val="00B23941"/>
    <w:rsid w:val="00B23EB7"/>
    <w:rsid w:val="00B244DA"/>
    <w:rsid w:val="00B248B7"/>
    <w:rsid w:val="00B24B16"/>
    <w:rsid w:val="00B25195"/>
    <w:rsid w:val="00B25F07"/>
    <w:rsid w:val="00B2718F"/>
    <w:rsid w:val="00B2726D"/>
    <w:rsid w:val="00B274D6"/>
    <w:rsid w:val="00B27954"/>
    <w:rsid w:val="00B3020F"/>
    <w:rsid w:val="00B30C91"/>
    <w:rsid w:val="00B31550"/>
    <w:rsid w:val="00B32753"/>
    <w:rsid w:val="00B32C18"/>
    <w:rsid w:val="00B332E9"/>
    <w:rsid w:val="00B3430C"/>
    <w:rsid w:val="00B34E4F"/>
    <w:rsid w:val="00B34F25"/>
    <w:rsid w:val="00B3551A"/>
    <w:rsid w:val="00B36301"/>
    <w:rsid w:val="00B36CB4"/>
    <w:rsid w:val="00B37160"/>
    <w:rsid w:val="00B3796A"/>
    <w:rsid w:val="00B37B1E"/>
    <w:rsid w:val="00B37B3E"/>
    <w:rsid w:val="00B4024B"/>
    <w:rsid w:val="00B40A05"/>
    <w:rsid w:val="00B40AB4"/>
    <w:rsid w:val="00B40D23"/>
    <w:rsid w:val="00B4160D"/>
    <w:rsid w:val="00B42029"/>
    <w:rsid w:val="00B421A3"/>
    <w:rsid w:val="00B42552"/>
    <w:rsid w:val="00B42810"/>
    <w:rsid w:val="00B429A6"/>
    <w:rsid w:val="00B42C73"/>
    <w:rsid w:val="00B4311C"/>
    <w:rsid w:val="00B4329C"/>
    <w:rsid w:val="00B4352C"/>
    <w:rsid w:val="00B43B14"/>
    <w:rsid w:val="00B44595"/>
    <w:rsid w:val="00B456B6"/>
    <w:rsid w:val="00B45A31"/>
    <w:rsid w:val="00B45A91"/>
    <w:rsid w:val="00B4769D"/>
    <w:rsid w:val="00B477F9"/>
    <w:rsid w:val="00B479C2"/>
    <w:rsid w:val="00B47B15"/>
    <w:rsid w:val="00B47D70"/>
    <w:rsid w:val="00B50536"/>
    <w:rsid w:val="00B50AC1"/>
    <w:rsid w:val="00B5174B"/>
    <w:rsid w:val="00B51DE8"/>
    <w:rsid w:val="00B522D8"/>
    <w:rsid w:val="00B5249E"/>
    <w:rsid w:val="00B52737"/>
    <w:rsid w:val="00B528B4"/>
    <w:rsid w:val="00B52B77"/>
    <w:rsid w:val="00B52E1D"/>
    <w:rsid w:val="00B530E2"/>
    <w:rsid w:val="00B5368E"/>
    <w:rsid w:val="00B544DC"/>
    <w:rsid w:val="00B5468D"/>
    <w:rsid w:val="00B54A28"/>
    <w:rsid w:val="00B555A1"/>
    <w:rsid w:val="00B55C9B"/>
    <w:rsid w:val="00B57700"/>
    <w:rsid w:val="00B57921"/>
    <w:rsid w:val="00B57A8A"/>
    <w:rsid w:val="00B57CAA"/>
    <w:rsid w:val="00B57E60"/>
    <w:rsid w:val="00B6059F"/>
    <w:rsid w:val="00B60658"/>
    <w:rsid w:val="00B60683"/>
    <w:rsid w:val="00B60B82"/>
    <w:rsid w:val="00B60FC1"/>
    <w:rsid w:val="00B610E9"/>
    <w:rsid w:val="00B61E79"/>
    <w:rsid w:val="00B62369"/>
    <w:rsid w:val="00B62C1E"/>
    <w:rsid w:val="00B62F81"/>
    <w:rsid w:val="00B63E4D"/>
    <w:rsid w:val="00B646C0"/>
    <w:rsid w:val="00B64A5A"/>
    <w:rsid w:val="00B64D4C"/>
    <w:rsid w:val="00B6525A"/>
    <w:rsid w:val="00B6534D"/>
    <w:rsid w:val="00B6541E"/>
    <w:rsid w:val="00B65912"/>
    <w:rsid w:val="00B65CC6"/>
    <w:rsid w:val="00B65D81"/>
    <w:rsid w:val="00B668BE"/>
    <w:rsid w:val="00B67BB6"/>
    <w:rsid w:val="00B7023A"/>
    <w:rsid w:val="00B70750"/>
    <w:rsid w:val="00B709BE"/>
    <w:rsid w:val="00B71AEC"/>
    <w:rsid w:val="00B71C4E"/>
    <w:rsid w:val="00B72B74"/>
    <w:rsid w:val="00B72CD3"/>
    <w:rsid w:val="00B736C6"/>
    <w:rsid w:val="00B73787"/>
    <w:rsid w:val="00B752AD"/>
    <w:rsid w:val="00B75970"/>
    <w:rsid w:val="00B75E11"/>
    <w:rsid w:val="00B767C2"/>
    <w:rsid w:val="00B77848"/>
    <w:rsid w:val="00B80090"/>
    <w:rsid w:val="00B80C0B"/>
    <w:rsid w:val="00B81851"/>
    <w:rsid w:val="00B81890"/>
    <w:rsid w:val="00B81ECB"/>
    <w:rsid w:val="00B82D9D"/>
    <w:rsid w:val="00B831E3"/>
    <w:rsid w:val="00B834EC"/>
    <w:rsid w:val="00B8368E"/>
    <w:rsid w:val="00B84650"/>
    <w:rsid w:val="00B84A1C"/>
    <w:rsid w:val="00B84EA0"/>
    <w:rsid w:val="00B85326"/>
    <w:rsid w:val="00B8588C"/>
    <w:rsid w:val="00B860CF"/>
    <w:rsid w:val="00B8610C"/>
    <w:rsid w:val="00B8625B"/>
    <w:rsid w:val="00B86576"/>
    <w:rsid w:val="00B866EB"/>
    <w:rsid w:val="00B86826"/>
    <w:rsid w:val="00B876CC"/>
    <w:rsid w:val="00B879D3"/>
    <w:rsid w:val="00B87CC2"/>
    <w:rsid w:val="00B90206"/>
    <w:rsid w:val="00B90754"/>
    <w:rsid w:val="00B90768"/>
    <w:rsid w:val="00B9137D"/>
    <w:rsid w:val="00B92210"/>
    <w:rsid w:val="00B9239C"/>
    <w:rsid w:val="00B923A2"/>
    <w:rsid w:val="00B923A7"/>
    <w:rsid w:val="00B92CFE"/>
    <w:rsid w:val="00B93166"/>
    <w:rsid w:val="00B93A87"/>
    <w:rsid w:val="00B93A97"/>
    <w:rsid w:val="00B94187"/>
    <w:rsid w:val="00B9488B"/>
    <w:rsid w:val="00B94B5E"/>
    <w:rsid w:val="00B94B9E"/>
    <w:rsid w:val="00B95755"/>
    <w:rsid w:val="00B95F15"/>
    <w:rsid w:val="00B96061"/>
    <w:rsid w:val="00B9607D"/>
    <w:rsid w:val="00B9630D"/>
    <w:rsid w:val="00B9639C"/>
    <w:rsid w:val="00B974C4"/>
    <w:rsid w:val="00B97A65"/>
    <w:rsid w:val="00B97D08"/>
    <w:rsid w:val="00BA02D8"/>
    <w:rsid w:val="00BA0C8B"/>
    <w:rsid w:val="00BA193E"/>
    <w:rsid w:val="00BA1DC2"/>
    <w:rsid w:val="00BA2643"/>
    <w:rsid w:val="00BA414F"/>
    <w:rsid w:val="00BA491A"/>
    <w:rsid w:val="00BA51F8"/>
    <w:rsid w:val="00BA5250"/>
    <w:rsid w:val="00BA5C14"/>
    <w:rsid w:val="00BA6639"/>
    <w:rsid w:val="00BA6E8C"/>
    <w:rsid w:val="00BA6F0C"/>
    <w:rsid w:val="00BA724A"/>
    <w:rsid w:val="00BA770D"/>
    <w:rsid w:val="00BA7F25"/>
    <w:rsid w:val="00BB0371"/>
    <w:rsid w:val="00BB09B5"/>
    <w:rsid w:val="00BB0DAF"/>
    <w:rsid w:val="00BB14D0"/>
    <w:rsid w:val="00BB196A"/>
    <w:rsid w:val="00BB1C02"/>
    <w:rsid w:val="00BB1CD3"/>
    <w:rsid w:val="00BB2016"/>
    <w:rsid w:val="00BB2190"/>
    <w:rsid w:val="00BB28A3"/>
    <w:rsid w:val="00BB31C3"/>
    <w:rsid w:val="00BB3B65"/>
    <w:rsid w:val="00BB4C0C"/>
    <w:rsid w:val="00BB4C87"/>
    <w:rsid w:val="00BB4C96"/>
    <w:rsid w:val="00BB5449"/>
    <w:rsid w:val="00BB5E42"/>
    <w:rsid w:val="00BB639C"/>
    <w:rsid w:val="00BB668E"/>
    <w:rsid w:val="00BB713B"/>
    <w:rsid w:val="00BB7B9C"/>
    <w:rsid w:val="00BB7D24"/>
    <w:rsid w:val="00BC0B50"/>
    <w:rsid w:val="00BC0F26"/>
    <w:rsid w:val="00BC0FA6"/>
    <w:rsid w:val="00BC1B89"/>
    <w:rsid w:val="00BC2FCA"/>
    <w:rsid w:val="00BC3633"/>
    <w:rsid w:val="00BC3845"/>
    <w:rsid w:val="00BC3ED1"/>
    <w:rsid w:val="00BC3EEF"/>
    <w:rsid w:val="00BC4699"/>
    <w:rsid w:val="00BC46FA"/>
    <w:rsid w:val="00BC4E75"/>
    <w:rsid w:val="00BC541C"/>
    <w:rsid w:val="00BC7250"/>
    <w:rsid w:val="00BD09D6"/>
    <w:rsid w:val="00BD0CD1"/>
    <w:rsid w:val="00BD0EB3"/>
    <w:rsid w:val="00BD119D"/>
    <w:rsid w:val="00BD13F0"/>
    <w:rsid w:val="00BD1462"/>
    <w:rsid w:val="00BD1EFA"/>
    <w:rsid w:val="00BD28D7"/>
    <w:rsid w:val="00BD2902"/>
    <w:rsid w:val="00BD2AB2"/>
    <w:rsid w:val="00BD2B3A"/>
    <w:rsid w:val="00BD36B1"/>
    <w:rsid w:val="00BD4130"/>
    <w:rsid w:val="00BD4A61"/>
    <w:rsid w:val="00BD51E5"/>
    <w:rsid w:val="00BD52BE"/>
    <w:rsid w:val="00BD5494"/>
    <w:rsid w:val="00BD555D"/>
    <w:rsid w:val="00BD5957"/>
    <w:rsid w:val="00BD62A2"/>
    <w:rsid w:val="00BD638F"/>
    <w:rsid w:val="00BD6676"/>
    <w:rsid w:val="00BD67E9"/>
    <w:rsid w:val="00BD6C8E"/>
    <w:rsid w:val="00BE005F"/>
    <w:rsid w:val="00BE0387"/>
    <w:rsid w:val="00BE0973"/>
    <w:rsid w:val="00BE174D"/>
    <w:rsid w:val="00BE1810"/>
    <w:rsid w:val="00BE1EE3"/>
    <w:rsid w:val="00BE2435"/>
    <w:rsid w:val="00BE2851"/>
    <w:rsid w:val="00BE3171"/>
    <w:rsid w:val="00BE3AAE"/>
    <w:rsid w:val="00BE3B24"/>
    <w:rsid w:val="00BE4292"/>
    <w:rsid w:val="00BE487E"/>
    <w:rsid w:val="00BE4EEF"/>
    <w:rsid w:val="00BE5800"/>
    <w:rsid w:val="00BE594A"/>
    <w:rsid w:val="00BE5A8B"/>
    <w:rsid w:val="00BE6360"/>
    <w:rsid w:val="00BE64DB"/>
    <w:rsid w:val="00BE64F8"/>
    <w:rsid w:val="00BE6A31"/>
    <w:rsid w:val="00BE7045"/>
    <w:rsid w:val="00BE70C4"/>
    <w:rsid w:val="00BE70E2"/>
    <w:rsid w:val="00BE7107"/>
    <w:rsid w:val="00BE7623"/>
    <w:rsid w:val="00BE7B49"/>
    <w:rsid w:val="00BE7B4F"/>
    <w:rsid w:val="00BF075E"/>
    <w:rsid w:val="00BF0A6D"/>
    <w:rsid w:val="00BF0D1C"/>
    <w:rsid w:val="00BF0F6B"/>
    <w:rsid w:val="00BF129D"/>
    <w:rsid w:val="00BF1E46"/>
    <w:rsid w:val="00BF2231"/>
    <w:rsid w:val="00BF25B9"/>
    <w:rsid w:val="00BF2C46"/>
    <w:rsid w:val="00BF354D"/>
    <w:rsid w:val="00BF392F"/>
    <w:rsid w:val="00BF3A68"/>
    <w:rsid w:val="00BF4027"/>
    <w:rsid w:val="00BF45FE"/>
    <w:rsid w:val="00BF5425"/>
    <w:rsid w:val="00BF5B41"/>
    <w:rsid w:val="00BF5B95"/>
    <w:rsid w:val="00BF5E27"/>
    <w:rsid w:val="00BF65F6"/>
    <w:rsid w:val="00BF67E2"/>
    <w:rsid w:val="00BF6C82"/>
    <w:rsid w:val="00BF6D81"/>
    <w:rsid w:val="00BF6EEA"/>
    <w:rsid w:val="00BF70F1"/>
    <w:rsid w:val="00BF7168"/>
    <w:rsid w:val="00BF71D9"/>
    <w:rsid w:val="00BF7544"/>
    <w:rsid w:val="00BF75BE"/>
    <w:rsid w:val="00C0058F"/>
    <w:rsid w:val="00C0092F"/>
    <w:rsid w:val="00C0239D"/>
    <w:rsid w:val="00C027F2"/>
    <w:rsid w:val="00C02EBC"/>
    <w:rsid w:val="00C02F39"/>
    <w:rsid w:val="00C032FE"/>
    <w:rsid w:val="00C03565"/>
    <w:rsid w:val="00C04E24"/>
    <w:rsid w:val="00C04FF4"/>
    <w:rsid w:val="00C0538E"/>
    <w:rsid w:val="00C05C49"/>
    <w:rsid w:val="00C05F8B"/>
    <w:rsid w:val="00C062D0"/>
    <w:rsid w:val="00C06635"/>
    <w:rsid w:val="00C06A2E"/>
    <w:rsid w:val="00C06B04"/>
    <w:rsid w:val="00C070B4"/>
    <w:rsid w:val="00C07869"/>
    <w:rsid w:val="00C07D17"/>
    <w:rsid w:val="00C109BC"/>
    <w:rsid w:val="00C11077"/>
    <w:rsid w:val="00C11C3A"/>
    <w:rsid w:val="00C12DD7"/>
    <w:rsid w:val="00C12E83"/>
    <w:rsid w:val="00C133A0"/>
    <w:rsid w:val="00C13412"/>
    <w:rsid w:val="00C13EDA"/>
    <w:rsid w:val="00C140E0"/>
    <w:rsid w:val="00C147BB"/>
    <w:rsid w:val="00C15D1C"/>
    <w:rsid w:val="00C16070"/>
    <w:rsid w:val="00C16146"/>
    <w:rsid w:val="00C16EB0"/>
    <w:rsid w:val="00C17534"/>
    <w:rsid w:val="00C200DB"/>
    <w:rsid w:val="00C20279"/>
    <w:rsid w:val="00C2080C"/>
    <w:rsid w:val="00C2086A"/>
    <w:rsid w:val="00C209BD"/>
    <w:rsid w:val="00C215AB"/>
    <w:rsid w:val="00C21656"/>
    <w:rsid w:val="00C2184C"/>
    <w:rsid w:val="00C21A0E"/>
    <w:rsid w:val="00C21E1F"/>
    <w:rsid w:val="00C2249D"/>
    <w:rsid w:val="00C22684"/>
    <w:rsid w:val="00C22DE2"/>
    <w:rsid w:val="00C23303"/>
    <w:rsid w:val="00C23DC9"/>
    <w:rsid w:val="00C243D8"/>
    <w:rsid w:val="00C244BA"/>
    <w:rsid w:val="00C24649"/>
    <w:rsid w:val="00C2464D"/>
    <w:rsid w:val="00C24820"/>
    <w:rsid w:val="00C24FE6"/>
    <w:rsid w:val="00C2527E"/>
    <w:rsid w:val="00C25FDB"/>
    <w:rsid w:val="00C2685C"/>
    <w:rsid w:val="00C269C0"/>
    <w:rsid w:val="00C270F9"/>
    <w:rsid w:val="00C2714A"/>
    <w:rsid w:val="00C275D3"/>
    <w:rsid w:val="00C306D6"/>
    <w:rsid w:val="00C31106"/>
    <w:rsid w:val="00C3155D"/>
    <w:rsid w:val="00C316C3"/>
    <w:rsid w:val="00C31BB4"/>
    <w:rsid w:val="00C330C7"/>
    <w:rsid w:val="00C334C1"/>
    <w:rsid w:val="00C33BF2"/>
    <w:rsid w:val="00C34D28"/>
    <w:rsid w:val="00C34E17"/>
    <w:rsid w:val="00C35034"/>
    <w:rsid w:val="00C3531B"/>
    <w:rsid w:val="00C35BA6"/>
    <w:rsid w:val="00C367E8"/>
    <w:rsid w:val="00C36FB2"/>
    <w:rsid w:val="00C37CA2"/>
    <w:rsid w:val="00C4142A"/>
    <w:rsid w:val="00C4255A"/>
    <w:rsid w:val="00C4255B"/>
    <w:rsid w:val="00C4293A"/>
    <w:rsid w:val="00C433B7"/>
    <w:rsid w:val="00C43932"/>
    <w:rsid w:val="00C439C3"/>
    <w:rsid w:val="00C43AAA"/>
    <w:rsid w:val="00C43C90"/>
    <w:rsid w:val="00C44592"/>
    <w:rsid w:val="00C44600"/>
    <w:rsid w:val="00C44628"/>
    <w:rsid w:val="00C450A3"/>
    <w:rsid w:val="00C45B9D"/>
    <w:rsid w:val="00C45C8E"/>
    <w:rsid w:val="00C46411"/>
    <w:rsid w:val="00C46624"/>
    <w:rsid w:val="00C46CE2"/>
    <w:rsid w:val="00C46E85"/>
    <w:rsid w:val="00C46FF3"/>
    <w:rsid w:val="00C47104"/>
    <w:rsid w:val="00C4717F"/>
    <w:rsid w:val="00C47599"/>
    <w:rsid w:val="00C47E16"/>
    <w:rsid w:val="00C50143"/>
    <w:rsid w:val="00C50182"/>
    <w:rsid w:val="00C50297"/>
    <w:rsid w:val="00C50F98"/>
    <w:rsid w:val="00C519DC"/>
    <w:rsid w:val="00C51E6D"/>
    <w:rsid w:val="00C52253"/>
    <w:rsid w:val="00C524ED"/>
    <w:rsid w:val="00C52613"/>
    <w:rsid w:val="00C528AD"/>
    <w:rsid w:val="00C531FA"/>
    <w:rsid w:val="00C53367"/>
    <w:rsid w:val="00C53C23"/>
    <w:rsid w:val="00C54A02"/>
    <w:rsid w:val="00C55211"/>
    <w:rsid w:val="00C55AD1"/>
    <w:rsid w:val="00C55F18"/>
    <w:rsid w:val="00C56FA2"/>
    <w:rsid w:val="00C577E3"/>
    <w:rsid w:val="00C57DA1"/>
    <w:rsid w:val="00C57EBA"/>
    <w:rsid w:val="00C60B16"/>
    <w:rsid w:val="00C60BE0"/>
    <w:rsid w:val="00C60C00"/>
    <w:rsid w:val="00C60C37"/>
    <w:rsid w:val="00C6178A"/>
    <w:rsid w:val="00C6193B"/>
    <w:rsid w:val="00C61B33"/>
    <w:rsid w:val="00C61FEF"/>
    <w:rsid w:val="00C6225D"/>
    <w:rsid w:val="00C62606"/>
    <w:rsid w:val="00C631BF"/>
    <w:rsid w:val="00C63766"/>
    <w:rsid w:val="00C637CD"/>
    <w:rsid w:val="00C643F4"/>
    <w:rsid w:val="00C64793"/>
    <w:rsid w:val="00C649F4"/>
    <w:rsid w:val="00C6548E"/>
    <w:rsid w:val="00C65805"/>
    <w:rsid w:val="00C6600C"/>
    <w:rsid w:val="00C665B4"/>
    <w:rsid w:val="00C6673F"/>
    <w:rsid w:val="00C6693B"/>
    <w:rsid w:val="00C66C54"/>
    <w:rsid w:val="00C66F56"/>
    <w:rsid w:val="00C66FFB"/>
    <w:rsid w:val="00C6734B"/>
    <w:rsid w:val="00C67628"/>
    <w:rsid w:val="00C71A58"/>
    <w:rsid w:val="00C71AC2"/>
    <w:rsid w:val="00C71D5E"/>
    <w:rsid w:val="00C71F0C"/>
    <w:rsid w:val="00C72B9F"/>
    <w:rsid w:val="00C730C7"/>
    <w:rsid w:val="00C73F19"/>
    <w:rsid w:val="00C73F52"/>
    <w:rsid w:val="00C740B9"/>
    <w:rsid w:val="00C74919"/>
    <w:rsid w:val="00C74A3C"/>
    <w:rsid w:val="00C7524E"/>
    <w:rsid w:val="00C7564A"/>
    <w:rsid w:val="00C756D6"/>
    <w:rsid w:val="00C757A5"/>
    <w:rsid w:val="00C75883"/>
    <w:rsid w:val="00C75EF1"/>
    <w:rsid w:val="00C76636"/>
    <w:rsid w:val="00C769B6"/>
    <w:rsid w:val="00C76D89"/>
    <w:rsid w:val="00C775D4"/>
    <w:rsid w:val="00C77C38"/>
    <w:rsid w:val="00C77F52"/>
    <w:rsid w:val="00C80A7A"/>
    <w:rsid w:val="00C81BCA"/>
    <w:rsid w:val="00C82C2B"/>
    <w:rsid w:val="00C82FFE"/>
    <w:rsid w:val="00C8304F"/>
    <w:rsid w:val="00C8355A"/>
    <w:rsid w:val="00C83B80"/>
    <w:rsid w:val="00C83F66"/>
    <w:rsid w:val="00C83FDB"/>
    <w:rsid w:val="00C84BF8"/>
    <w:rsid w:val="00C84C26"/>
    <w:rsid w:val="00C8547F"/>
    <w:rsid w:val="00C85859"/>
    <w:rsid w:val="00C85889"/>
    <w:rsid w:val="00C858FE"/>
    <w:rsid w:val="00C85D7E"/>
    <w:rsid w:val="00C865D6"/>
    <w:rsid w:val="00C87ECC"/>
    <w:rsid w:val="00C900AB"/>
    <w:rsid w:val="00C90452"/>
    <w:rsid w:val="00C904A4"/>
    <w:rsid w:val="00C904FC"/>
    <w:rsid w:val="00C90654"/>
    <w:rsid w:val="00C911A3"/>
    <w:rsid w:val="00C91469"/>
    <w:rsid w:val="00C91982"/>
    <w:rsid w:val="00C919C1"/>
    <w:rsid w:val="00C91BC6"/>
    <w:rsid w:val="00C91ECA"/>
    <w:rsid w:val="00C928E5"/>
    <w:rsid w:val="00C9316E"/>
    <w:rsid w:val="00C9406D"/>
    <w:rsid w:val="00C94246"/>
    <w:rsid w:val="00C94B02"/>
    <w:rsid w:val="00C95DEE"/>
    <w:rsid w:val="00C95F66"/>
    <w:rsid w:val="00C960FE"/>
    <w:rsid w:val="00C969C0"/>
    <w:rsid w:val="00C96DC5"/>
    <w:rsid w:val="00C97757"/>
    <w:rsid w:val="00C97818"/>
    <w:rsid w:val="00C97EBD"/>
    <w:rsid w:val="00CA0103"/>
    <w:rsid w:val="00CA05E8"/>
    <w:rsid w:val="00CA0D13"/>
    <w:rsid w:val="00CA1435"/>
    <w:rsid w:val="00CA14CC"/>
    <w:rsid w:val="00CA1B0B"/>
    <w:rsid w:val="00CA1CEE"/>
    <w:rsid w:val="00CA1DDA"/>
    <w:rsid w:val="00CA23B8"/>
    <w:rsid w:val="00CA361B"/>
    <w:rsid w:val="00CA3984"/>
    <w:rsid w:val="00CA3D8E"/>
    <w:rsid w:val="00CA400D"/>
    <w:rsid w:val="00CA45CF"/>
    <w:rsid w:val="00CA4EA6"/>
    <w:rsid w:val="00CA5311"/>
    <w:rsid w:val="00CA56C1"/>
    <w:rsid w:val="00CA5734"/>
    <w:rsid w:val="00CA5D37"/>
    <w:rsid w:val="00CA5D49"/>
    <w:rsid w:val="00CA5DCA"/>
    <w:rsid w:val="00CA6A8B"/>
    <w:rsid w:val="00CA6FD5"/>
    <w:rsid w:val="00CA78A3"/>
    <w:rsid w:val="00CA78E5"/>
    <w:rsid w:val="00CA79BB"/>
    <w:rsid w:val="00CA7A74"/>
    <w:rsid w:val="00CA7BD6"/>
    <w:rsid w:val="00CA7D10"/>
    <w:rsid w:val="00CA7EFA"/>
    <w:rsid w:val="00CB022A"/>
    <w:rsid w:val="00CB05D8"/>
    <w:rsid w:val="00CB078B"/>
    <w:rsid w:val="00CB0C48"/>
    <w:rsid w:val="00CB0DE7"/>
    <w:rsid w:val="00CB1629"/>
    <w:rsid w:val="00CB1B5A"/>
    <w:rsid w:val="00CB20F5"/>
    <w:rsid w:val="00CB29BA"/>
    <w:rsid w:val="00CB2A95"/>
    <w:rsid w:val="00CB383F"/>
    <w:rsid w:val="00CB3925"/>
    <w:rsid w:val="00CB3F9B"/>
    <w:rsid w:val="00CB407B"/>
    <w:rsid w:val="00CB5698"/>
    <w:rsid w:val="00CB5ABB"/>
    <w:rsid w:val="00CB5F0B"/>
    <w:rsid w:val="00CB6868"/>
    <w:rsid w:val="00CB6F28"/>
    <w:rsid w:val="00CB7217"/>
    <w:rsid w:val="00CB74E7"/>
    <w:rsid w:val="00CB796E"/>
    <w:rsid w:val="00CB7A75"/>
    <w:rsid w:val="00CB7F3A"/>
    <w:rsid w:val="00CB7FC9"/>
    <w:rsid w:val="00CC119D"/>
    <w:rsid w:val="00CC143D"/>
    <w:rsid w:val="00CC2116"/>
    <w:rsid w:val="00CC2299"/>
    <w:rsid w:val="00CC22EB"/>
    <w:rsid w:val="00CC24CD"/>
    <w:rsid w:val="00CC2A61"/>
    <w:rsid w:val="00CC2FC5"/>
    <w:rsid w:val="00CC3256"/>
    <w:rsid w:val="00CC361D"/>
    <w:rsid w:val="00CC5030"/>
    <w:rsid w:val="00CC56CC"/>
    <w:rsid w:val="00CC59B1"/>
    <w:rsid w:val="00CC5AF1"/>
    <w:rsid w:val="00CC603A"/>
    <w:rsid w:val="00CC68E6"/>
    <w:rsid w:val="00CC6E7E"/>
    <w:rsid w:val="00CC70D2"/>
    <w:rsid w:val="00CC7630"/>
    <w:rsid w:val="00CC766D"/>
    <w:rsid w:val="00CD084C"/>
    <w:rsid w:val="00CD213E"/>
    <w:rsid w:val="00CD237E"/>
    <w:rsid w:val="00CD27BF"/>
    <w:rsid w:val="00CD29D3"/>
    <w:rsid w:val="00CD2D7E"/>
    <w:rsid w:val="00CD315B"/>
    <w:rsid w:val="00CD39EB"/>
    <w:rsid w:val="00CD3A9B"/>
    <w:rsid w:val="00CD49DA"/>
    <w:rsid w:val="00CD60FD"/>
    <w:rsid w:val="00CD69DD"/>
    <w:rsid w:val="00CD7599"/>
    <w:rsid w:val="00CD7656"/>
    <w:rsid w:val="00CD76B7"/>
    <w:rsid w:val="00CD7768"/>
    <w:rsid w:val="00CD7868"/>
    <w:rsid w:val="00CE0238"/>
    <w:rsid w:val="00CE11DF"/>
    <w:rsid w:val="00CE1869"/>
    <w:rsid w:val="00CE1EAF"/>
    <w:rsid w:val="00CE21A1"/>
    <w:rsid w:val="00CE263B"/>
    <w:rsid w:val="00CE29BC"/>
    <w:rsid w:val="00CE31AA"/>
    <w:rsid w:val="00CE501D"/>
    <w:rsid w:val="00CE5424"/>
    <w:rsid w:val="00CE58B6"/>
    <w:rsid w:val="00CE58C1"/>
    <w:rsid w:val="00CE6BAA"/>
    <w:rsid w:val="00CE72E4"/>
    <w:rsid w:val="00CE7840"/>
    <w:rsid w:val="00CE7932"/>
    <w:rsid w:val="00CE7FFE"/>
    <w:rsid w:val="00CF1354"/>
    <w:rsid w:val="00CF13FC"/>
    <w:rsid w:val="00CF2585"/>
    <w:rsid w:val="00CF25CF"/>
    <w:rsid w:val="00CF2B60"/>
    <w:rsid w:val="00CF2D43"/>
    <w:rsid w:val="00CF3220"/>
    <w:rsid w:val="00CF369F"/>
    <w:rsid w:val="00CF3C1F"/>
    <w:rsid w:val="00CF3F03"/>
    <w:rsid w:val="00CF40C2"/>
    <w:rsid w:val="00CF47BB"/>
    <w:rsid w:val="00CF5100"/>
    <w:rsid w:val="00CF51D0"/>
    <w:rsid w:val="00CF567D"/>
    <w:rsid w:val="00CF5FED"/>
    <w:rsid w:val="00CF6959"/>
    <w:rsid w:val="00CF6BD1"/>
    <w:rsid w:val="00CF6EAD"/>
    <w:rsid w:val="00CF7EA4"/>
    <w:rsid w:val="00D0066C"/>
    <w:rsid w:val="00D0092A"/>
    <w:rsid w:val="00D01892"/>
    <w:rsid w:val="00D01CFC"/>
    <w:rsid w:val="00D0229E"/>
    <w:rsid w:val="00D02315"/>
    <w:rsid w:val="00D026F8"/>
    <w:rsid w:val="00D028B2"/>
    <w:rsid w:val="00D03496"/>
    <w:rsid w:val="00D034AD"/>
    <w:rsid w:val="00D03949"/>
    <w:rsid w:val="00D04813"/>
    <w:rsid w:val="00D049F7"/>
    <w:rsid w:val="00D04B75"/>
    <w:rsid w:val="00D04CB6"/>
    <w:rsid w:val="00D04D68"/>
    <w:rsid w:val="00D04FF9"/>
    <w:rsid w:val="00D06003"/>
    <w:rsid w:val="00D06A7C"/>
    <w:rsid w:val="00D06AB3"/>
    <w:rsid w:val="00D06FC0"/>
    <w:rsid w:val="00D10253"/>
    <w:rsid w:val="00D1045F"/>
    <w:rsid w:val="00D1066D"/>
    <w:rsid w:val="00D11322"/>
    <w:rsid w:val="00D11C60"/>
    <w:rsid w:val="00D11D14"/>
    <w:rsid w:val="00D12C12"/>
    <w:rsid w:val="00D1417A"/>
    <w:rsid w:val="00D1437C"/>
    <w:rsid w:val="00D152E7"/>
    <w:rsid w:val="00D15ACE"/>
    <w:rsid w:val="00D15CB1"/>
    <w:rsid w:val="00D15E04"/>
    <w:rsid w:val="00D160A7"/>
    <w:rsid w:val="00D16215"/>
    <w:rsid w:val="00D166D9"/>
    <w:rsid w:val="00D16BBB"/>
    <w:rsid w:val="00D16DBA"/>
    <w:rsid w:val="00D16F8E"/>
    <w:rsid w:val="00D1717C"/>
    <w:rsid w:val="00D207C3"/>
    <w:rsid w:val="00D20D90"/>
    <w:rsid w:val="00D2192B"/>
    <w:rsid w:val="00D21AED"/>
    <w:rsid w:val="00D21D64"/>
    <w:rsid w:val="00D21E9A"/>
    <w:rsid w:val="00D22116"/>
    <w:rsid w:val="00D228CC"/>
    <w:rsid w:val="00D234DA"/>
    <w:rsid w:val="00D237E3"/>
    <w:rsid w:val="00D23F7B"/>
    <w:rsid w:val="00D241D1"/>
    <w:rsid w:val="00D246E1"/>
    <w:rsid w:val="00D251B3"/>
    <w:rsid w:val="00D2574A"/>
    <w:rsid w:val="00D25F21"/>
    <w:rsid w:val="00D26421"/>
    <w:rsid w:val="00D26441"/>
    <w:rsid w:val="00D26CBD"/>
    <w:rsid w:val="00D26EF1"/>
    <w:rsid w:val="00D26F26"/>
    <w:rsid w:val="00D278B6"/>
    <w:rsid w:val="00D30220"/>
    <w:rsid w:val="00D30255"/>
    <w:rsid w:val="00D3036F"/>
    <w:rsid w:val="00D311E6"/>
    <w:rsid w:val="00D31231"/>
    <w:rsid w:val="00D31A5F"/>
    <w:rsid w:val="00D31C93"/>
    <w:rsid w:val="00D32311"/>
    <w:rsid w:val="00D323B0"/>
    <w:rsid w:val="00D32F2D"/>
    <w:rsid w:val="00D331DD"/>
    <w:rsid w:val="00D332DB"/>
    <w:rsid w:val="00D33666"/>
    <w:rsid w:val="00D337BE"/>
    <w:rsid w:val="00D33CF3"/>
    <w:rsid w:val="00D34349"/>
    <w:rsid w:val="00D34A48"/>
    <w:rsid w:val="00D352C9"/>
    <w:rsid w:val="00D35354"/>
    <w:rsid w:val="00D35571"/>
    <w:rsid w:val="00D36425"/>
    <w:rsid w:val="00D366E6"/>
    <w:rsid w:val="00D36880"/>
    <w:rsid w:val="00D36BC7"/>
    <w:rsid w:val="00D36E5E"/>
    <w:rsid w:val="00D36FED"/>
    <w:rsid w:val="00D37085"/>
    <w:rsid w:val="00D372D8"/>
    <w:rsid w:val="00D37337"/>
    <w:rsid w:val="00D373C1"/>
    <w:rsid w:val="00D37AA6"/>
    <w:rsid w:val="00D403D3"/>
    <w:rsid w:val="00D40D31"/>
    <w:rsid w:val="00D40F69"/>
    <w:rsid w:val="00D4103F"/>
    <w:rsid w:val="00D413D3"/>
    <w:rsid w:val="00D41743"/>
    <w:rsid w:val="00D418EF"/>
    <w:rsid w:val="00D41E5B"/>
    <w:rsid w:val="00D4200E"/>
    <w:rsid w:val="00D42143"/>
    <w:rsid w:val="00D42265"/>
    <w:rsid w:val="00D423F2"/>
    <w:rsid w:val="00D42835"/>
    <w:rsid w:val="00D42C22"/>
    <w:rsid w:val="00D42D8A"/>
    <w:rsid w:val="00D42F93"/>
    <w:rsid w:val="00D4445B"/>
    <w:rsid w:val="00D44548"/>
    <w:rsid w:val="00D44C9D"/>
    <w:rsid w:val="00D44FB4"/>
    <w:rsid w:val="00D45029"/>
    <w:rsid w:val="00D455AA"/>
    <w:rsid w:val="00D45749"/>
    <w:rsid w:val="00D45782"/>
    <w:rsid w:val="00D45CA9"/>
    <w:rsid w:val="00D45F10"/>
    <w:rsid w:val="00D461DA"/>
    <w:rsid w:val="00D46434"/>
    <w:rsid w:val="00D466F0"/>
    <w:rsid w:val="00D46EEC"/>
    <w:rsid w:val="00D47495"/>
    <w:rsid w:val="00D47EEA"/>
    <w:rsid w:val="00D507B5"/>
    <w:rsid w:val="00D507E8"/>
    <w:rsid w:val="00D50C64"/>
    <w:rsid w:val="00D515EC"/>
    <w:rsid w:val="00D51884"/>
    <w:rsid w:val="00D518C3"/>
    <w:rsid w:val="00D51BB4"/>
    <w:rsid w:val="00D52318"/>
    <w:rsid w:val="00D527FB"/>
    <w:rsid w:val="00D52FB8"/>
    <w:rsid w:val="00D53039"/>
    <w:rsid w:val="00D5318C"/>
    <w:rsid w:val="00D5392C"/>
    <w:rsid w:val="00D5407E"/>
    <w:rsid w:val="00D54C02"/>
    <w:rsid w:val="00D54C45"/>
    <w:rsid w:val="00D54CC2"/>
    <w:rsid w:val="00D55026"/>
    <w:rsid w:val="00D555E8"/>
    <w:rsid w:val="00D55975"/>
    <w:rsid w:val="00D55AA6"/>
    <w:rsid w:val="00D5635C"/>
    <w:rsid w:val="00D572DA"/>
    <w:rsid w:val="00D57491"/>
    <w:rsid w:val="00D575EC"/>
    <w:rsid w:val="00D57867"/>
    <w:rsid w:val="00D601C3"/>
    <w:rsid w:val="00D60644"/>
    <w:rsid w:val="00D60A98"/>
    <w:rsid w:val="00D60B56"/>
    <w:rsid w:val="00D60BB7"/>
    <w:rsid w:val="00D610F7"/>
    <w:rsid w:val="00D617D7"/>
    <w:rsid w:val="00D61B32"/>
    <w:rsid w:val="00D62121"/>
    <w:rsid w:val="00D62902"/>
    <w:rsid w:val="00D62BCA"/>
    <w:rsid w:val="00D635D4"/>
    <w:rsid w:val="00D63C81"/>
    <w:rsid w:val="00D63EF3"/>
    <w:rsid w:val="00D645E5"/>
    <w:rsid w:val="00D65074"/>
    <w:rsid w:val="00D652DF"/>
    <w:rsid w:val="00D6540A"/>
    <w:rsid w:val="00D6549D"/>
    <w:rsid w:val="00D65713"/>
    <w:rsid w:val="00D661A1"/>
    <w:rsid w:val="00D670CA"/>
    <w:rsid w:val="00D676BD"/>
    <w:rsid w:val="00D678DC"/>
    <w:rsid w:val="00D67C73"/>
    <w:rsid w:val="00D709C3"/>
    <w:rsid w:val="00D70C26"/>
    <w:rsid w:val="00D716E6"/>
    <w:rsid w:val="00D71756"/>
    <w:rsid w:val="00D71827"/>
    <w:rsid w:val="00D719E9"/>
    <w:rsid w:val="00D71FE5"/>
    <w:rsid w:val="00D72762"/>
    <w:rsid w:val="00D72787"/>
    <w:rsid w:val="00D72FBC"/>
    <w:rsid w:val="00D74957"/>
    <w:rsid w:val="00D749E9"/>
    <w:rsid w:val="00D74A2E"/>
    <w:rsid w:val="00D75505"/>
    <w:rsid w:val="00D758D6"/>
    <w:rsid w:val="00D762ED"/>
    <w:rsid w:val="00D77276"/>
    <w:rsid w:val="00D77E54"/>
    <w:rsid w:val="00D801A7"/>
    <w:rsid w:val="00D80B5A"/>
    <w:rsid w:val="00D8135D"/>
    <w:rsid w:val="00D81F22"/>
    <w:rsid w:val="00D82133"/>
    <w:rsid w:val="00D82523"/>
    <w:rsid w:val="00D829AC"/>
    <w:rsid w:val="00D82AB6"/>
    <w:rsid w:val="00D83761"/>
    <w:rsid w:val="00D83CE7"/>
    <w:rsid w:val="00D846E3"/>
    <w:rsid w:val="00D85AE0"/>
    <w:rsid w:val="00D85CF6"/>
    <w:rsid w:val="00D86C1E"/>
    <w:rsid w:val="00D86E96"/>
    <w:rsid w:val="00D87110"/>
    <w:rsid w:val="00D87975"/>
    <w:rsid w:val="00D879DB"/>
    <w:rsid w:val="00D87B14"/>
    <w:rsid w:val="00D87C45"/>
    <w:rsid w:val="00D87C90"/>
    <w:rsid w:val="00D90330"/>
    <w:rsid w:val="00D904CA"/>
    <w:rsid w:val="00D90CF7"/>
    <w:rsid w:val="00D91274"/>
    <w:rsid w:val="00D91623"/>
    <w:rsid w:val="00D925EB"/>
    <w:rsid w:val="00D92C5A"/>
    <w:rsid w:val="00D94131"/>
    <w:rsid w:val="00D9453A"/>
    <w:rsid w:val="00D94ED1"/>
    <w:rsid w:val="00D95344"/>
    <w:rsid w:val="00D95753"/>
    <w:rsid w:val="00D95F15"/>
    <w:rsid w:val="00D96299"/>
    <w:rsid w:val="00D9667F"/>
    <w:rsid w:val="00D9675D"/>
    <w:rsid w:val="00D96A0B"/>
    <w:rsid w:val="00D97A63"/>
    <w:rsid w:val="00DA02EE"/>
    <w:rsid w:val="00DA1173"/>
    <w:rsid w:val="00DA13FE"/>
    <w:rsid w:val="00DA1787"/>
    <w:rsid w:val="00DA2533"/>
    <w:rsid w:val="00DA284A"/>
    <w:rsid w:val="00DA2BBC"/>
    <w:rsid w:val="00DA2CC8"/>
    <w:rsid w:val="00DA32EA"/>
    <w:rsid w:val="00DA3416"/>
    <w:rsid w:val="00DA3B57"/>
    <w:rsid w:val="00DA40BB"/>
    <w:rsid w:val="00DA4D29"/>
    <w:rsid w:val="00DA4DDF"/>
    <w:rsid w:val="00DA6767"/>
    <w:rsid w:val="00DA6AAC"/>
    <w:rsid w:val="00DA6B5C"/>
    <w:rsid w:val="00DA6E1A"/>
    <w:rsid w:val="00DA7F5E"/>
    <w:rsid w:val="00DA7F78"/>
    <w:rsid w:val="00DB0143"/>
    <w:rsid w:val="00DB023B"/>
    <w:rsid w:val="00DB0BEF"/>
    <w:rsid w:val="00DB2AC4"/>
    <w:rsid w:val="00DB2DD9"/>
    <w:rsid w:val="00DB3C29"/>
    <w:rsid w:val="00DB4587"/>
    <w:rsid w:val="00DB510F"/>
    <w:rsid w:val="00DB5A7F"/>
    <w:rsid w:val="00DB5BFF"/>
    <w:rsid w:val="00DB6969"/>
    <w:rsid w:val="00DB71A5"/>
    <w:rsid w:val="00DB75A4"/>
    <w:rsid w:val="00DB7C47"/>
    <w:rsid w:val="00DC0266"/>
    <w:rsid w:val="00DC0FC4"/>
    <w:rsid w:val="00DC10A8"/>
    <w:rsid w:val="00DC116D"/>
    <w:rsid w:val="00DC11EA"/>
    <w:rsid w:val="00DC127B"/>
    <w:rsid w:val="00DC1C49"/>
    <w:rsid w:val="00DC2571"/>
    <w:rsid w:val="00DC2B2D"/>
    <w:rsid w:val="00DC3235"/>
    <w:rsid w:val="00DC3996"/>
    <w:rsid w:val="00DC3F7F"/>
    <w:rsid w:val="00DC4B04"/>
    <w:rsid w:val="00DC4BE7"/>
    <w:rsid w:val="00DC5043"/>
    <w:rsid w:val="00DC51E2"/>
    <w:rsid w:val="00DC52D5"/>
    <w:rsid w:val="00DC5313"/>
    <w:rsid w:val="00DC61BA"/>
    <w:rsid w:val="00DC634B"/>
    <w:rsid w:val="00DC6D16"/>
    <w:rsid w:val="00DD00D8"/>
    <w:rsid w:val="00DD068A"/>
    <w:rsid w:val="00DD0873"/>
    <w:rsid w:val="00DD15A4"/>
    <w:rsid w:val="00DD171D"/>
    <w:rsid w:val="00DD23E9"/>
    <w:rsid w:val="00DD2E77"/>
    <w:rsid w:val="00DD2F2D"/>
    <w:rsid w:val="00DD4404"/>
    <w:rsid w:val="00DD4658"/>
    <w:rsid w:val="00DD4BEB"/>
    <w:rsid w:val="00DD598E"/>
    <w:rsid w:val="00DD5D9D"/>
    <w:rsid w:val="00DD5F84"/>
    <w:rsid w:val="00DD698A"/>
    <w:rsid w:val="00DD6B29"/>
    <w:rsid w:val="00DD6B84"/>
    <w:rsid w:val="00DD7D6A"/>
    <w:rsid w:val="00DE03DE"/>
    <w:rsid w:val="00DE0976"/>
    <w:rsid w:val="00DE09A6"/>
    <w:rsid w:val="00DE0C49"/>
    <w:rsid w:val="00DE25AE"/>
    <w:rsid w:val="00DE2942"/>
    <w:rsid w:val="00DE3933"/>
    <w:rsid w:val="00DE3C63"/>
    <w:rsid w:val="00DE451D"/>
    <w:rsid w:val="00DE46D1"/>
    <w:rsid w:val="00DE4AF0"/>
    <w:rsid w:val="00DE562C"/>
    <w:rsid w:val="00DE605C"/>
    <w:rsid w:val="00DE63A0"/>
    <w:rsid w:val="00DE63F0"/>
    <w:rsid w:val="00DE6B0A"/>
    <w:rsid w:val="00DE6EED"/>
    <w:rsid w:val="00DE7389"/>
    <w:rsid w:val="00DE76B5"/>
    <w:rsid w:val="00DE7AA4"/>
    <w:rsid w:val="00DE7B9A"/>
    <w:rsid w:val="00DE7CF3"/>
    <w:rsid w:val="00DF02D4"/>
    <w:rsid w:val="00DF06E7"/>
    <w:rsid w:val="00DF1A03"/>
    <w:rsid w:val="00DF1F73"/>
    <w:rsid w:val="00DF2139"/>
    <w:rsid w:val="00DF2166"/>
    <w:rsid w:val="00DF2977"/>
    <w:rsid w:val="00DF3DD5"/>
    <w:rsid w:val="00DF3FF3"/>
    <w:rsid w:val="00DF40C7"/>
    <w:rsid w:val="00DF4842"/>
    <w:rsid w:val="00DF4C00"/>
    <w:rsid w:val="00DF50C6"/>
    <w:rsid w:val="00DF5305"/>
    <w:rsid w:val="00DF5919"/>
    <w:rsid w:val="00DF6180"/>
    <w:rsid w:val="00DF654D"/>
    <w:rsid w:val="00DF6795"/>
    <w:rsid w:val="00DF7601"/>
    <w:rsid w:val="00DF7D37"/>
    <w:rsid w:val="00E000B9"/>
    <w:rsid w:val="00E00865"/>
    <w:rsid w:val="00E0213A"/>
    <w:rsid w:val="00E0220C"/>
    <w:rsid w:val="00E022FE"/>
    <w:rsid w:val="00E028D3"/>
    <w:rsid w:val="00E02E7B"/>
    <w:rsid w:val="00E03095"/>
    <w:rsid w:val="00E03556"/>
    <w:rsid w:val="00E03AC4"/>
    <w:rsid w:val="00E04248"/>
    <w:rsid w:val="00E04327"/>
    <w:rsid w:val="00E04343"/>
    <w:rsid w:val="00E06127"/>
    <w:rsid w:val="00E064DB"/>
    <w:rsid w:val="00E065BE"/>
    <w:rsid w:val="00E06690"/>
    <w:rsid w:val="00E06AC4"/>
    <w:rsid w:val="00E06C49"/>
    <w:rsid w:val="00E0727F"/>
    <w:rsid w:val="00E0741E"/>
    <w:rsid w:val="00E07831"/>
    <w:rsid w:val="00E07F75"/>
    <w:rsid w:val="00E10662"/>
    <w:rsid w:val="00E11262"/>
    <w:rsid w:val="00E114AC"/>
    <w:rsid w:val="00E12180"/>
    <w:rsid w:val="00E12A7E"/>
    <w:rsid w:val="00E12DE1"/>
    <w:rsid w:val="00E12E88"/>
    <w:rsid w:val="00E1300F"/>
    <w:rsid w:val="00E13415"/>
    <w:rsid w:val="00E1379E"/>
    <w:rsid w:val="00E13AD4"/>
    <w:rsid w:val="00E13D7B"/>
    <w:rsid w:val="00E1422F"/>
    <w:rsid w:val="00E14535"/>
    <w:rsid w:val="00E14EC1"/>
    <w:rsid w:val="00E15A2D"/>
    <w:rsid w:val="00E15C75"/>
    <w:rsid w:val="00E165C8"/>
    <w:rsid w:val="00E16690"/>
    <w:rsid w:val="00E17289"/>
    <w:rsid w:val="00E172BF"/>
    <w:rsid w:val="00E17535"/>
    <w:rsid w:val="00E17967"/>
    <w:rsid w:val="00E17994"/>
    <w:rsid w:val="00E204F4"/>
    <w:rsid w:val="00E21628"/>
    <w:rsid w:val="00E216FF"/>
    <w:rsid w:val="00E21C64"/>
    <w:rsid w:val="00E22FB6"/>
    <w:rsid w:val="00E23113"/>
    <w:rsid w:val="00E24569"/>
    <w:rsid w:val="00E24D6A"/>
    <w:rsid w:val="00E24DCD"/>
    <w:rsid w:val="00E24F58"/>
    <w:rsid w:val="00E24FAA"/>
    <w:rsid w:val="00E25376"/>
    <w:rsid w:val="00E25736"/>
    <w:rsid w:val="00E25B44"/>
    <w:rsid w:val="00E25E79"/>
    <w:rsid w:val="00E26A20"/>
    <w:rsid w:val="00E26F4F"/>
    <w:rsid w:val="00E26FFD"/>
    <w:rsid w:val="00E277F5"/>
    <w:rsid w:val="00E27A21"/>
    <w:rsid w:val="00E27BF4"/>
    <w:rsid w:val="00E30845"/>
    <w:rsid w:val="00E30D4C"/>
    <w:rsid w:val="00E30EDF"/>
    <w:rsid w:val="00E311D8"/>
    <w:rsid w:val="00E32669"/>
    <w:rsid w:val="00E3298A"/>
    <w:rsid w:val="00E336BC"/>
    <w:rsid w:val="00E33D2E"/>
    <w:rsid w:val="00E3405B"/>
    <w:rsid w:val="00E355F5"/>
    <w:rsid w:val="00E35871"/>
    <w:rsid w:val="00E35E42"/>
    <w:rsid w:val="00E3605E"/>
    <w:rsid w:val="00E36551"/>
    <w:rsid w:val="00E36A18"/>
    <w:rsid w:val="00E36CFD"/>
    <w:rsid w:val="00E37A2C"/>
    <w:rsid w:val="00E37A51"/>
    <w:rsid w:val="00E37BDC"/>
    <w:rsid w:val="00E37C13"/>
    <w:rsid w:val="00E40558"/>
    <w:rsid w:val="00E40632"/>
    <w:rsid w:val="00E40758"/>
    <w:rsid w:val="00E40844"/>
    <w:rsid w:val="00E41AB5"/>
    <w:rsid w:val="00E424A4"/>
    <w:rsid w:val="00E4282D"/>
    <w:rsid w:val="00E42AFA"/>
    <w:rsid w:val="00E43563"/>
    <w:rsid w:val="00E4364C"/>
    <w:rsid w:val="00E43A04"/>
    <w:rsid w:val="00E4417E"/>
    <w:rsid w:val="00E44827"/>
    <w:rsid w:val="00E44D54"/>
    <w:rsid w:val="00E45593"/>
    <w:rsid w:val="00E459A8"/>
    <w:rsid w:val="00E45FC2"/>
    <w:rsid w:val="00E46922"/>
    <w:rsid w:val="00E46E3D"/>
    <w:rsid w:val="00E477C7"/>
    <w:rsid w:val="00E500FB"/>
    <w:rsid w:val="00E51FC5"/>
    <w:rsid w:val="00E5253C"/>
    <w:rsid w:val="00E5265C"/>
    <w:rsid w:val="00E52FD0"/>
    <w:rsid w:val="00E53041"/>
    <w:rsid w:val="00E5372D"/>
    <w:rsid w:val="00E5376C"/>
    <w:rsid w:val="00E53773"/>
    <w:rsid w:val="00E54206"/>
    <w:rsid w:val="00E547FD"/>
    <w:rsid w:val="00E54A19"/>
    <w:rsid w:val="00E54F8A"/>
    <w:rsid w:val="00E550EB"/>
    <w:rsid w:val="00E5535A"/>
    <w:rsid w:val="00E55959"/>
    <w:rsid w:val="00E55ADA"/>
    <w:rsid w:val="00E56503"/>
    <w:rsid w:val="00E568E1"/>
    <w:rsid w:val="00E56C9B"/>
    <w:rsid w:val="00E56D4A"/>
    <w:rsid w:val="00E571E1"/>
    <w:rsid w:val="00E57470"/>
    <w:rsid w:val="00E57521"/>
    <w:rsid w:val="00E57D72"/>
    <w:rsid w:val="00E60107"/>
    <w:rsid w:val="00E602DB"/>
    <w:rsid w:val="00E60EF4"/>
    <w:rsid w:val="00E611A7"/>
    <w:rsid w:val="00E61503"/>
    <w:rsid w:val="00E6196B"/>
    <w:rsid w:val="00E61AA1"/>
    <w:rsid w:val="00E62164"/>
    <w:rsid w:val="00E623D1"/>
    <w:rsid w:val="00E63CA3"/>
    <w:rsid w:val="00E64676"/>
    <w:rsid w:val="00E64924"/>
    <w:rsid w:val="00E65117"/>
    <w:rsid w:val="00E65288"/>
    <w:rsid w:val="00E65804"/>
    <w:rsid w:val="00E65D5D"/>
    <w:rsid w:val="00E65E4E"/>
    <w:rsid w:val="00E65F18"/>
    <w:rsid w:val="00E6615F"/>
    <w:rsid w:val="00E66487"/>
    <w:rsid w:val="00E66721"/>
    <w:rsid w:val="00E6680D"/>
    <w:rsid w:val="00E66CD9"/>
    <w:rsid w:val="00E66E0B"/>
    <w:rsid w:val="00E6710D"/>
    <w:rsid w:val="00E67D49"/>
    <w:rsid w:val="00E67D87"/>
    <w:rsid w:val="00E7050E"/>
    <w:rsid w:val="00E709AD"/>
    <w:rsid w:val="00E70C39"/>
    <w:rsid w:val="00E71078"/>
    <w:rsid w:val="00E7142D"/>
    <w:rsid w:val="00E71FBA"/>
    <w:rsid w:val="00E7252E"/>
    <w:rsid w:val="00E73B14"/>
    <w:rsid w:val="00E73E33"/>
    <w:rsid w:val="00E740ED"/>
    <w:rsid w:val="00E74524"/>
    <w:rsid w:val="00E74DF7"/>
    <w:rsid w:val="00E74F9E"/>
    <w:rsid w:val="00E75013"/>
    <w:rsid w:val="00E75347"/>
    <w:rsid w:val="00E7573E"/>
    <w:rsid w:val="00E7585C"/>
    <w:rsid w:val="00E75B4B"/>
    <w:rsid w:val="00E75C26"/>
    <w:rsid w:val="00E76099"/>
    <w:rsid w:val="00E76449"/>
    <w:rsid w:val="00E76D84"/>
    <w:rsid w:val="00E7748C"/>
    <w:rsid w:val="00E77F61"/>
    <w:rsid w:val="00E8001C"/>
    <w:rsid w:val="00E8063D"/>
    <w:rsid w:val="00E806B2"/>
    <w:rsid w:val="00E808ED"/>
    <w:rsid w:val="00E80C48"/>
    <w:rsid w:val="00E80DAA"/>
    <w:rsid w:val="00E81BF9"/>
    <w:rsid w:val="00E81F41"/>
    <w:rsid w:val="00E82470"/>
    <w:rsid w:val="00E8255E"/>
    <w:rsid w:val="00E82C77"/>
    <w:rsid w:val="00E82C94"/>
    <w:rsid w:val="00E8313D"/>
    <w:rsid w:val="00E83612"/>
    <w:rsid w:val="00E84359"/>
    <w:rsid w:val="00E844E5"/>
    <w:rsid w:val="00E84622"/>
    <w:rsid w:val="00E84A50"/>
    <w:rsid w:val="00E84CCA"/>
    <w:rsid w:val="00E850AA"/>
    <w:rsid w:val="00E85F75"/>
    <w:rsid w:val="00E86603"/>
    <w:rsid w:val="00E8673E"/>
    <w:rsid w:val="00E86CC1"/>
    <w:rsid w:val="00E8749B"/>
    <w:rsid w:val="00E87701"/>
    <w:rsid w:val="00E87750"/>
    <w:rsid w:val="00E87B00"/>
    <w:rsid w:val="00E87D6E"/>
    <w:rsid w:val="00E905D1"/>
    <w:rsid w:val="00E917C5"/>
    <w:rsid w:val="00E9188C"/>
    <w:rsid w:val="00E91DC0"/>
    <w:rsid w:val="00E91F65"/>
    <w:rsid w:val="00E92417"/>
    <w:rsid w:val="00E92A1B"/>
    <w:rsid w:val="00E934A6"/>
    <w:rsid w:val="00E9387A"/>
    <w:rsid w:val="00E9433C"/>
    <w:rsid w:val="00E9490A"/>
    <w:rsid w:val="00E94EF4"/>
    <w:rsid w:val="00E953E9"/>
    <w:rsid w:val="00E95433"/>
    <w:rsid w:val="00E9639D"/>
    <w:rsid w:val="00E96A89"/>
    <w:rsid w:val="00E96FA1"/>
    <w:rsid w:val="00E9704D"/>
    <w:rsid w:val="00E97A74"/>
    <w:rsid w:val="00EA1387"/>
    <w:rsid w:val="00EA17B2"/>
    <w:rsid w:val="00EA1A00"/>
    <w:rsid w:val="00EA1E32"/>
    <w:rsid w:val="00EA24B8"/>
    <w:rsid w:val="00EA25CA"/>
    <w:rsid w:val="00EA29EC"/>
    <w:rsid w:val="00EA36DA"/>
    <w:rsid w:val="00EA39BF"/>
    <w:rsid w:val="00EA3FCE"/>
    <w:rsid w:val="00EA53E4"/>
    <w:rsid w:val="00EA542D"/>
    <w:rsid w:val="00EA55DC"/>
    <w:rsid w:val="00EA67A8"/>
    <w:rsid w:val="00EA6EB2"/>
    <w:rsid w:val="00EA79A6"/>
    <w:rsid w:val="00EB009D"/>
    <w:rsid w:val="00EB0B19"/>
    <w:rsid w:val="00EB0B54"/>
    <w:rsid w:val="00EB0C1E"/>
    <w:rsid w:val="00EB1FDE"/>
    <w:rsid w:val="00EB26A0"/>
    <w:rsid w:val="00EB3B2C"/>
    <w:rsid w:val="00EB3CD5"/>
    <w:rsid w:val="00EB412C"/>
    <w:rsid w:val="00EB450C"/>
    <w:rsid w:val="00EB4CAD"/>
    <w:rsid w:val="00EB4D9F"/>
    <w:rsid w:val="00EB502D"/>
    <w:rsid w:val="00EB5657"/>
    <w:rsid w:val="00EB569D"/>
    <w:rsid w:val="00EB58F2"/>
    <w:rsid w:val="00EB5A65"/>
    <w:rsid w:val="00EB5D21"/>
    <w:rsid w:val="00EB606B"/>
    <w:rsid w:val="00EB65CB"/>
    <w:rsid w:val="00EB68ED"/>
    <w:rsid w:val="00EB692A"/>
    <w:rsid w:val="00EB77AD"/>
    <w:rsid w:val="00EC0DA7"/>
    <w:rsid w:val="00EC0DC8"/>
    <w:rsid w:val="00EC1438"/>
    <w:rsid w:val="00EC1A9C"/>
    <w:rsid w:val="00EC3674"/>
    <w:rsid w:val="00EC3987"/>
    <w:rsid w:val="00EC47CC"/>
    <w:rsid w:val="00EC4971"/>
    <w:rsid w:val="00EC5A54"/>
    <w:rsid w:val="00EC5F48"/>
    <w:rsid w:val="00EC6E4C"/>
    <w:rsid w:val="00EC7809"/>
    <w:rsid w:val="00EC7AC5"/>
    <w:rsid w:val="00EC7F8D"/>
    <w:rsid w:val="00ED0548"/>
    <w:rsid w:val="00ED0F5A"/>
    <w:rsid w:val="00ED1091"/>
    <w:rsid w:val="00ED1587"/>
    <w:rsid w:val="00ED192B"/>
    <w:rsid w:val="00ED22DC"/>
    <w:rsid w:val="00ED23AE"/>
    <w:rsid w:val="00ED23CE"/>
    <w:rsid w:val="00ED2C37"/>
    <w:rsid w:val="00ED2D32"/>
    <w:rsid w:val="00ED3116"/>
    <w:rsid w:val="00ED3A81"/>
    <w:rsid w:val="00ED3B2B"/>
    <w:rsid w:val="00ED3B5C"/>
    <w:rsid w:val="00ED4BBC"/>
    <w:rsid w:val="00ED4CD9"/>
    <w:rsid w:val="00ED5378"/>
    <w:rsid w:val="00ED55D6"/>
    <w:rsid w:val="00ED57B8"/>
    <w:rsid w:val="00ED5881"/>
    <w:rsid w:val="00ED5BA2"/>
    <w:rsid w:val="00ED6491"/>
    <w:rsid w:val="00ED6B6A"/>
    <w:rsid w:val="00ED6BCD"/>
    <w:rsid w:val="00ED77B5"/>
    <w:rsid w:val="00EE04EF"/>
    <w:rsid w:val="00EE1819"/>
    <w:rsid w:val="00EE1862"/>
    <w:rsid w:val="00EE27B2"/>
    <w:rsid w:val="00EE283D"/>
    <w:rsid w:val="00EE2E54"/>
    <w:rsid w:val="00EE2FCE"/>
    <w:rsid w:val="00EE3674"/>
    <w:rsid w:val="00EE4E3E"/>
    <w:rsid w:val="00EE4EA2"/>
    <w:rsid w:val="00EE51D2"/>
    <w:rsid w:val="00EE5412"/>
    <w:rsid w:val="00EE5B9E"/>
    <w:rsid w:val="00EE6C9E"/>
    <w:rsid w:val="00EE6D17"/>
    <w:rsid w:val="00EE7093"/>
    <w:rsid w:val="00EE77D8"/>
    <w:rsid w:val="00EE7982"/>
    <w:rsid w:val="00EF0507"/>
    <w:rsid w:val="00EF069C"/>
    <w:rsid w:val="00EF1116"/>
    <w:rsid w:val="00EF222F"/>
    <w:rsid w:val="00EF259A"/>
    <w:rsid w:val="00EF2715"/>
    <w:rsid w:val="00EF2816"/>
    <w:rsid w:val="00EF33AB"/>
    <w:rsid w:val="00EF3579"/>
    <w:rsid w:val="00EF45AB"/>
    <w:rsid w:val="00EF4FFA"/>
    <w:rsid w:val="00EF50AB"/>
    <w:rsid w:val="00EF53EA"/>
    <w:rsid w:val="00EF5B5C"/>
    <w:rsid w:val="00EF5D4F"/>
    <w:rsid w:val="00EF5FA4"/>
    <w:rsid w:val="00EF60EB"/>
    <w:rsid w:val="00EF647F"/>
    <w:rsid w:val="00EF6C9C"/>
    <w:rsid w:val="00EF726E"/>
    <w:rsid w:val="00EF79F7"/>
    <w:rsid w:val="00F002DC"/>
    <w:rsid w:val="00F00504"/>
    <w:rsid w:val="00F0056A"/>
    <w:rsid w:val="00F00603"/>
    <w:rsid w:val="00F0113B"/>
    <w:rsid w:val="00F01BA6"/>
    <w:rsid w:val="00F025A3"/>
    <w:rsid w:val="00F02B2F"/>
    <w:rsid w:val="00F03377"/>
    <w:rsid w:val="00F0396D"/>
    <w:rsid w:val="00F039B1"/>
    <w:rsid w:val="00F045E7"/>
    <w:rsid w:val="00F04F47"/>
    <w:rsid w:val="00F051D8"/>
    <w:rsid w:val="00F05FD2"/>
    <w:rsid w:val="00F061B1"/>
    <w:rsid w:val="00F06AA6"/>
    <w:rsid w:val="00F06DC0"/>
    <w:rsid w:val="00F0770A"/>
    <w:rsid w:val="00F101DA"/>
    <w:rsid w:val="00F10994"/>
    <w:rsid w:val="00F10CE7"/>
    <w:rsid w:val="00F10EA4"/>
    <w:rsid w:val="00F11042"/>
    <w:rsid w:val="00F110F9"/>
    <w:rsid w:val="00F11BE9"/>
    <w:rsid w:val="00F12145"/>
    <w:rsid w:val="00F1243B"/>
    <w:rsid w:val="00F1245F"/>
    <w:rsid w:val="00F12635"/>
    <w:rsid w:val="00F129F1"/>
    <w:rsid w:val="00F12EB1"/>
    <w:rsid w:val="00F1311E"/>
    <w:rsid w:val="00F13453"/>
    <w:rsid w:val="00F1368E"/>
    <w:rsid w:val="00F13A1D"/>
    <w:rsid w:val="00F13C0B"/>
    <w:rsid w:val="00F13D99"/>
    <w:rsid w:val="00F13F2B"/>
    <w:rsid w:val="00F143C1"/>
    <w:rsid w:val="00F14440"/>
    <w:rsid w:val="00F14B13"/>
    <w:rsid w:val="00F14F5D"/>
    <w:rsid w:val="00F15454"/>
    <w:rsid w:val="00F15D4C"/>
    <w:rsid w:val="00F168EC"/>
    <w:rsid w:val="00F170B2"/>
    <w:rsid w:val="00F1729E"/>
    <w:rsid w:val="00F174DB"/>
    <w:rsid w:val="00F178A9"/>
    <w:rsid w:val="00F17B8B"/>
    <w:rsid w:val="00F17FED"/>
    <w:rsid w:val="00F20299"/>
    <w:rsid w:val="00F2105B"/>
    <w:rsid w:val="00F216F8"/>
    <w:rsid w:val="00F21DCA"/>
    <w:rsid w:val="00F22F82"/>
    <w:rsid w:val="00F231FE"/>
    <w:rsid w:val="00F23286"/>
    <w:rsid w:val="00F2346E"/>
    <w:rsid w:val="00F234CF"/>
    <w:rsid w:val="00F23CB7"/>
    <w:rsid w:val="00F24128"/>
    <w:rsid w:val="00F26411"/>
    <w:rsid w:val="00F27556"/>
    <w:rsid w:val="00F3009F"/>
    <w:rsid w:val="00F302EE"/>
    <w:rsid w:val="00F304D9"/>
    <w:rsid w:val="00F30905"/>
    <w:rsid w:val="00F30F4A"/>
    <w:rsid w:val="00F3117A"/>
    <w:rsid w:val="00F31368"/>
    <w:rsid w:val="00F31AC8"/>
    <w:rsid w:val="00F3408B"/>
    <w:rsid w:val="00F34AA4"/>
    <w:rsid w:val="00F352F4"/>
    <w:rsid w:val="00F35C0E"/>
    <w:rsid w:val="00F35F2E"/>
    <w:rsid w:val="00F3608F"/>
    <w:rsid w:val="00F366D5"/>
    <w:rsid w:val="00F36F7E"/>
    <w:rsid w:val="00F36F8F"/>
    <w:rsid w:val="00F370EB"/>
    <w:rsid w:val="00F37AC6"/>
    <w:rsid w:val="00F4012C"/>
    <w:rsid w:val="00F410C5"/>
    <w:rsid w:val="00F41ACE"/>
    <w:rsid w:val="00F41FDE"/>
    <w:rsid w:val="00F42705"/>
    <w:rsid w:val="00F428CB"/>
    <w:rsid w:val="00F42977"/>
    <w:rsid w:val="00F42A54"/>
    <w:rsid w:val="00F42E7C"/>
    <w:rsid w:val="00F4338E"/>
    <w:rsid w:val="00F434F7"/>
    <w:rsid w:val="00F43F50"/>
    <w:rsid w:val="00F4447F"/>
    <w:rsid w:val="00F4474E"/>
    <w:rsid w:val="00F44870"/>
    <w:rsid w:val="00F44E21"/>
    <w:rsid w:val="00F44EDA"/>
    <w:rsid w:val="00F450F9"/>
    <w:rsid w:val="00F45256"/>
    <w:rsid w:val="00F459C9"/>
    <w:rsid w:val="00F45C28"/>
    <w:rsid w:val="00F45D1D"/>
    <w:rsid w:val="00F45E02"/>
    <w:rsid w:val="00F45E52"/>
    <w:rsid w:val="00F4660F"/>
    <w:rsid w:val="00F46891"/>
    <w:rsid w:val="00F469D4"/>
    <w:rsid w:val="00F46EA7"/>
    <w:rsid w:val="00F46ECC"/>
    <w:rsid w:val="00F47023"/>
    <w:rsid w:val="00F479D8"/>
    <w:rsid w:val="00F47B93"/>
    <w:rsid w:val="00F47BB0"/>
    <w:rsid w:val="00F47D1D"/>
    <w:rsid w:val="00F47ED9"/>
    <w:rsid w:val="00F50510"/>
    <w:rsid w:val="00F509A0"/>
    <w:rsid w:val="00F50D6C"/>
    <w:rsid w:val="00F51805"/>
    <w:rsid w:val="00F51A9E"/>
    <w:rsid w:val="00F51B5E"/>
    <w:rsid w:val="00F51ECD"/>
    <w:rsid w:val="00F52469"/>
    <w:rsid w:val="00F52CF8"/>
    <w:rsid w:val="00F54946"/>
    <w:rsid w:val="00F54D0A"/>
    <w:rsid w:val="00F54DE1"/>
    <w:rsid w:val="00F55344"/>
    <w:rsid w:val="00F5555C"/>
    <w:rsid w:val="00F55DC6"/>
    <w:rsid w:val="00F567B2"/>
    <w:rsid w:val="00F568B7"/>
    <w:rsid w:val="00F56C94"/>
    <w:rsid w:val="00F56F27"/>
    <w:rsid w:val="00F57679"/>
    <w:rsid w:val="00F57D76"/>
    <w:rsid w:val="00F57F27"/>
    <w:rsid w:val="00F606F5"/>
    <w:rsid w:val="00F60E22"/>
    <w:rsid w:val="00F61622"/>
    <w:rsid w:val="00F634A6"/>
    <w:rsid w:val="00F63DA2"/>
    <w:rsid w:val="00F650F7"/>
    <w:rsid w:val="00F654AD"/>
    <w:rsid w:val="00F656E4"/>
    <w:rsid w:val="00F65797"/>
    <w:rsid w:val="00F657D7"/>
    <w:rsid w:val="00F65A2D"/>
    <w:rsid w:val="00F65C1E"/>
    <w:rsid w:val="00F65D1D"/>
    <w:rsid w:val="00F66072"/>
    <w:rsid w:val="00F66665"/>
    <w:rsid w:val="00F66C03"/>
    <w:rsid w:val="00F67876"/>
    <w:rsid w:val="00F67911"/>
    <w:rsid w:val="00F7048A"/>
    <w:rsid w:val="00F704C1"/>
    <w:rsid w:val="00F7054D"/>
    <w:rsid w:val="00F70F20"/>
    <w:rsid w:val="00F711AF"/>
    <w:rsid w:val="00F719DF"/>
    <w:rsid w:val="00F71C41"/>
    <w:rsid w:val="00F71CD3"/>
    <w:rsid w:val="00F7207F"/>
    <w:rsid w:val="00F726F5"/>
    <w:rsid w:val="00F72D31"/>
    <w:rsid w:val="00F732C4"/>
    <w:rsid w:val="00F735D6"/>
    <w:rsid w:val="00F73AC9"/>
    <w:rsid w:val="00F740DA"/>
    <w:rsid w:val="00F744E2"/>
    <w:rsid w:val="00F747A3"/>
    <w:rsid w:val="00F74D0E"/>
    <w:rsid w:val="00F7505E"/>
    <w:rsid w:val="00F753A3"/>
    <w:rsid w:val="00F7551E"/>
    <w:rsid w:val="00F757E1"/>
    <w:rsid w:val="00F75E57"/>
    <w:rsid w:val="00F761B9"/>
    <w:rsid w:val="00F7642A"/>
    <w:rsid w:val="00F767CE"/>
    <w:rsid w:val="00F76877"/>
    <w:rsid w:val="00F779CD"/>
    <w:rsid w:val="00F77ACC"/>
    <w:rsid w:val="00F77B30"/>
    <w:rsid w:val="00F80A7C"/>
    <w:rsid w:val="00F80C12"/>
    <w:rsid w:val="00F81676"/>
    <w:rsid w:val="00F82B64"/>
    <w:rsid w:val="00F837C1"/>
    <w:rsid w:val="00F83A70"/>
    <w:rsid w:val="00F83B95"/>
    <w:rsid w:val="00F84609"/>
    <w:rsid w:val="00F84AF9"/>
    <w:rsid w:val="00F84BC3"/>
    <w:rsid w:val="00F855F6"/>
    <w:rsid w:val="00F85F69"/>
    <w:rsid w:val="00F86095"/>
    <w:rsid w:val="00F8649B"/>
    <w:rsid w:val="00F86571"/>
    <w:rsid w:val="00F86775"/>
    <w:rsid w:val="00F868C4"/>
    <w:rsid w:val="00F86ACC"/>
    <w:rsid w:val="00F86C29"/>
    <w:rsid w:val="00F86E1A"/>
    <w:rsid w:val="00F86E23"/>
    <w:rsid w:val="00F86FFD"/>
    <w:rsid w:val="00F87077"/>
    <w:rsid w:val="00F87D04"/>
    <w:rsid w:val="00F90202"/>
    <w:rsid w:val="00F90C0C"/>
    <w:rsid w:val="00F90D3D"/>
    <w:rsid w:val="00F90E7D"/>
    <w:rsid w:val="00F90ED8"/>
    <w:rsid w:val="00F91351"/>
    <w:rsid w:val="00F92014"/>
    <w:rsid w:val="00F92A22"/>
    <w:rsid w:val="00F92AB5"/>
    <w:rsid w:val="00F9319F"/>
    <w:rsid w:val="00F935DF"/>
    <w:rsid w:val="00F93A00"/>
    <w:rsid w:val="00F93A5B"/>
    <w:rsid w:val="00F94AD7"/>
    <w:rsid w:val="00F950B1"/>
    <w:rsid w:val="00F958A8"/>
    <w:rsid w:val="00F9599B"/>
    <w:rsid w:val="00F95B1E"/>
    <w:rsid w:val="00F95D91"/>
    <w:rsid w:val="00F964F4"/>
    <w:rsid w:val="00F96E37"/>
    <w:rsid w:val="00F975EA"/>
    <w:rsid w:val="00FA09D7"/>
    <w:rsid w:val="00FA0F1A"/>
    <w:rsid w:val="00FA14A7"/>
    <w:rsid w:val="00FA1712"/>
    <w:rsid w:val="00FA1EA0"/>
    <w:rsid w:val="00FA1ED0"/>
    <w:rsid w:val="00FA2708"/>
    <w:rsid w:val="00FA2C33"/>
    <w:rsid w:val="00FA2DF9"/>
    <w:rsid w:val="00FA3381"/>
    <w:rsid w:val="00FA3500"/>
    <w:rsid w:val="00FA37A8"/>
    <w:rsid w:val="00FA4128"/>
    <w:rsid w:val="00FA4C94"/>
    <w:rsid w:val="00FA4E3D"/>
    <w:rsid w:val="00FA5446"/>
    <w:rsid w:val="00FA668D"/>
    <w:rsid w:val="00FA66FD"/>
    <w:rsid w:val="00FA6848"/>
    <w:rsid w:val="00FA6BF0"/>
    <w:rsid w:val="00FA70A5"/>
    <w:rsid w:val="00FA75EB"/>
    <w:rsid w:val="00FA79DF"/>
    <w:rsid w:val="00FA7FB3"/>
    <w:rsid w:val="00FB05E2"/>
    <w:rsid w:val="00FB0746"/>
    <w:rsid w:val="00FB09B2"/>
    <w:rsid w:val="00FB0CD9"/>
    <w:rsid w:val="00FB1462"/>
    <w:rsid w:val="00FB1FE6"/>
    <w:rsid w:val="00FB231B"/>
    <w:rsid w:val="00FB2FB0"/>
    <w:rsid w:val="00FB3345"/>
    <w:rsid w:val="00FB3352"/>
    <w:rsid w:val="00FB36AF"/>
    <w:rsid w:val="00FB3EEF"/>
    <w:rsid w:val="00FB4BD9"/>
    <w:rsid w:val="00FB4F11"/>
    <w:rsid w:val="00FB5308"/>
    <w:rsid w:val="00FB669C"/>
    <w:rsid w:val="00FB6E23"/>
    <w:rsid w:val="00FB7095"/>
    <w:rsid w:val="00FB7A02"/>
    <w:rsid w:val="00FB7DCD"/>
    <w:rsid w:val="00FC0046"/>
    <w:rsid w:val="00FC06CD"/>
    <w:rsid w:val="00FC06F6"/>
    <w:rsid w:val="00FC083A"/>
    <w:rsid w:val="00FC08E8"/>
    <w:rsid w:val="00FC0D0C"/>
    <w:rsid w:val="00FC114F"/>
    <w:rsid w:val="00FC182C"/>
    <w:rsid w:val="00FC18B3"/>
    <w:rsid w:val="00FC1926"/>
    <w:rsid w:val="00FC1D98"/>
    <w:rsid w:val="00FC267F"/>
    <w:rsid w:val="00FC2C19"/>
    <w:rsid w:val="00FC2D5C"/>
    <w:rsid w:val="00FC2DB5"/>
    <w:rsid w:val="00FC31AC"/>
    <w:rsid w:val="00FC4469"/>
    <w:rsid w:val="00FC49E4"/>
    <w:rsid w:val="00FC507A"/>
    <w:rsid w:val="00FC638E"/>
    <w:rsid w:val="00FC677E"/>
    <w:rsid w:val="00FC69D6"/>
    <w:rsid w:val="00FC6CC3"/>
    <w:rsid w:val="00FC719C"/>
    <w:rsid w:val="00FD05DD"/>
    <w:rsid w:val="00FD0761"/>
    <w:rsid w:val="00FD081D"/>
    <w:rsid w:val="00FD0A32"/>
    <w:rsid w:val="00FD1C73"/>
    <w:rsid w:val="00FD217B"/>
    <w:rsid w:val="00FD21B7"/>
    <w:rsid w:val="00FD28DC"/>
    <w:rsid w:val="00FD2A76"/>
    <w:rsid w:val="00FD2ECE"/>
    <w:rsid w:val="00FD34FB"/>
    <w:rsid w:val="00FD391B"/>
    <w:rsid w:val="00FD4024"/>
    <w:rsid w:val="00FD408D"/>
    <w:rsid w:val="00FD4B82"/>
    <w:rsid w:val="00FD4FB2"/>
    <w:rsid w:val="00FD59FF"/>
    <w:rsid w:val="00FD6026"/>
    <w:rsid w:val="00FD6627"/>
    <w:rsid w:val="00FD6875"/>
    <w:rsid w:val="00FD6F72"/>
    <w:rsid w:val="00FD7ED4"/>
    <w:rsid w:val="00FD7F80"/>
    <w:rsid w:val="00FE0642"/>
    <w:rsid w:val="00FE108F"/>
    <w:rsid w:val="00FE1474"/>
    <w:rsid w:val="00FE2D7C"/>
    <w:rsid w:val="00FE442B"/>
    <w:rsid w:val="00FE4DC5"/>
    <w:rsid w:val="00FE547E"/>
    <w:rsid w:val="00FE573C"/>
    <w:rsid w:val="00FE5D72"/>
    <w:rsid w:val="00FE60B4"/>
    <w:rsid w:val="00FE6269"/>
    <w:rsid w:val="00FE6C16"/>
    <w:rsid w:val="00FE7057"/>
    <w:rsid w:val="00FE7307"/>
    <w:rsid w:val="00FE74C0"/>
    <w:rsid w:val="00FE7C79"/>
    <w:rsid w:val="00FE7E24"/>
    <w:rsid w:val="00FF03A1"/>
    <w:rsid w:val="00FF0C41"/>
    <w:rsid w:val="00FF0C57"/>
    <w:rsid w:val="00FF0EFC"/>
    <w:rsid w:val="00FF10E0"/>
    <w:rsid w:val="00FF1684"/>
    <w:rsid w:val="00FF1835"/>
    <w:rsid w:val="00FF1DFE"/>
    <w:rsid w:val="00FF1E20"/>
    <w:rsid w:val="00FF3AFF"/>
    <w:rsid w:val="00FF3D3C"/>
    <w:rsid w:val="00FF3E9A"/>
    <w:rsid w:val="00FF40B1"/>
    <w:rsid w:val="00FF45AD"/>
    <w:rsid w:val="00FF4CBB"/>
    <w:rsid w:val="00FF51F4"/>
    <w:rsid w:val="00FF5294"/>
    <w:rsid w:val="00FF5841"/>
    <w:rsid w:val="00FF5AE7"/>
    <w:rsid w:val="00FF5CBA"/>
    <w:rsid w:val="00FF679F"/>
    <w:rsid w:val="00FF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FF82B"/>
  <w15:docId w15:val="{4276AADD-4541-47EC-AD01-2503D085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E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4E9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84E95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EF0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EF069C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EF0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EF06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微软中国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辛 染</cp:lastModifiedBy>
  <cp:revision>3</cp:revision>
  <dcterms:created xsi:type="dcterms:W3CDTF">2021-07-06T05:45:00Z</dcterms:created>
  <dcterms:modified xsi:type="dcterms:W3CDTF">2021-07-09T00:25:00Z</dcterms:modified>
</cp:coreProperties>
</file>